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FB2AC" w14:textId="77777777" w:rsidR="00C84DA5" w:rsidRDefault="00C84DA5" w:rsidP="00197175"/>
    <w:p w14:paraId="21402322" w14:textId="77777777" w:rsidR="004018D1" w:rsidRDefault="004018D1" w:rsidP="004018D1">
      <w:pPr>
        <w:spacing w:after="0" w:line="240" w:lineRule="auto"/>
      </w:pPr>
      <w:r w:rsidRPr="00CA6E6B">
        <w:t xml:space="preserve">Persistent Inflammation, Immunosuppression and Catabolism Syndrome and Sepsis in Pediatric Burn-Injuries </w:t>
      </w:r>
    </w:p>
    <w:p w14:paraId="0EE5FCFE" w14:textId="77777777" w:rsidR="004018D1" w:rsidRDefault="004018D1" w:rsidP="004018D1">
      <w:pPr>
        <w:spacing w:after="0" w:line="240" w:lineRule="auto"/>
      </w:pPr>
    </w:p>
    <w:p w14:paraId="06FA6CA0" w14:textId="201870B2" w:rsidR="004018D1" w:rsidRPr="00CA6E6B" w:rsidRDefault="004018D1" w:rsidP="004018D1">
      <w:pPr>
        <w:spacing w:after="0" w:line="240" w:lineRule="auto"/>
      </w:pPr>
      <w:r>
        <w:t>Supplemental Materials</w:t>
      </w:r>
    </w:p>
    <w:p w14:paraId="3490921D" w14:textId="77777777" w:rsidR="004018D1" w:rsidRPr="00CA6E6B" w:rsidRDefault="004018D1" w:rsidP="004018D1">
      <w:pPr>
        <w:spacing w:after="0" w:line="240" w:lineRule="auto"/>
      </w:pPr>
      <w:r w:rsidRPr="00CA6E6B">
        <w:t xml:space="preserve"> </w:t>
      </w:r>
    </w:p>
    <w:p w14:paraId="2942364F" w14:textId="77777777" w:rsidR="004018D1" w:rsidRPr="00CA6E6B" w:rsidRDefault="004018D1" w:rsidP="004018D1">
      <w:pPr>
        <w:spacing w:after="0" w:line="240" w:lineRule="auto"/>
      </w:pPr>
      <w:r w:rsidRPr="00CA6E6B">
        <w:t>Michael D. Santarelli</w:t>
      </w:r>
      <w:r w:rsidRPr="00CA6E6B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MD,</w:t>
      </w:r>
      <w:r w:rsidRPr="00CA6E6B">
        <w:t xml:space="preserve"> Alvin D. Jeffery</w:t>
      </w:r>
      <w:r w:rsidRPr="00CA6E6B">
        <w:rPr>
          <w:vertAlign w:val="superscript"/>
        </w:rPr>
        <w:t>2</w:t>
      </w:r>
      <w:r>
        <w:t xml:space="preserve"> PhD RN,</w:t>
      </w:r>
      <w:r w:rsidRPr="00CA6E6B">
        <w:t xml:space="preserve"> Stephanie G. Patterson</w:t>
      </w:r>
      <w:r w:rsidRPr="00CA6E6B">
        <w:rPr>
          <w:vertAlign w:val="superscript"/>
        </w:rPr>
        <w:t>1</w:t>
      </w:r>
      <w:r>
        <w:t>MD,</w:t>
      </w:r>
      <w:r w:rsidRPr="00CA6E6B">
        <w:t xml:space="preserve"> Prince J. Kannankeril</w:t>
      </w:r>
      <w:r w:rsidRPr="00CA6E6B">
        <w:rPr>
          <w:vertAlign w:val="superscript"/>
        </w:rPr>
        <w:t>1</w:t>
      </w:r>
      <w:r>
        <w:t>MSCI MD,</w:t>
      </w:r>
      <w:r w:rsidRPr="00CA6E6B">
        <w:t xml:space="preserve"> Elizabeth D. Slater</w:t>
      </w:r>
      <w:r w:rsidRPr="00CA6E6B">
        <w:rPr>
          <w:vertAlign w:val="superscript"/>
        </w:rPr>
        <w:t>3</w:t>
      </w:r>
      <w:r>
        <w:t>MD,</w:t>
      </w:r>
      <w:r w:rsidRPr="00CA6E6B">
        <w:t xml:space="preserve"> Anne L. Wagner</w:t>
      </w:r>
      <w:r w:rsidRPr="00CA6E6B">
        <w:rPr>
          <w:vertAlign w:val="superscript"/>
        </w:rPr>
        <w:t>4</w:t>
      </w:r>
      <w:r>
        <w:t xml:space="preserve"> MD FACS</w:t>
      </w:r>
      <w:r w:rsidRPr="00CA6E6B">
        <w:t xml:space="preserve"> Ryan J. Stark</w:t>
      </w:r>
      <w:r w:rsidRPr="00CA6E6B">
        <w:rPr>
          <w:vertAlign w:val="superscript"/>
        </w:rPr>
        <w:t>1</w:t>
      </w:r>
      <w:r w:rsidRPr="00CA6E6B">
        <w:t xml:space="preserve"> </w:t>
      </w:r>
      <w:r>
        <w:t>MD</w:t>
      </w:r>
    </w:p>
    <w:p w14:paraId="4DCB6F77" w14:textId="77777777" w:rsidR="00C84DA5" w:rsidRDefault="00C84DA5" w:rsidP="00197175"/>
    <w:p w14:paraId="17E254FA" w14:textId="77777777" w:rsidR="00C84DA5" w:rsidRDefault="00C84DA5" w:rsidP="00197175"/>
    <w:p w14:paraId="72AA3243" w14:textId="18708881" w:rsidR="00C84DA5" w:rsidRDefault="009A6526" w:rsidP="00197175">
      <w:r>
        <w:t>Tables: 1</w:t>
      </w:r>
    </w:p>
    <w:p w14:paraId="4C4A05E7" w14:textId="77777777" w:rsidR="004E0B4A" w:rsidRDefault="008730D1" w:rsidP="004E0B4A">
      <w:pPr>
        <w:pStyle w:val="ListParagraph"/>
        <w:numPr>
          <w:ilvl w:val="0"/>
          <w:numId w:val="1"/>
        </w:numPr>
        <w:rPr>
          <w:ins w:id="0" w:author="Santarelli, Michael D" w:date="2025-05-15T09:17:00Z" w16du:dateUtc="2025-05-15T14:17:00Z"/>
        </w:rPr>
      </w:pPr>
      <w:r>
        <w:t>Table e1: Positive Cultures by Species and Source pPICS vs No pPICS</w:t>
      </w:r>
    </w:p>
    <w:p w14:paraId="4E906828" w14:textId="16621846" w:rsidR="004E0B4A" w:rsidRPr="00C8057A" w:rsidRDefault="00F71E2C" w:rsidP="004E0B4A">
      <w:pPr>
        <w:pStyle w:val="ListParagraph"/>
        <w:numPr>
          <w:ilvl w:val="0"/>
          <w:numId w:val="1"/>
        </w:numPr>
        <w:rPr>
          <w:ins w:id="1" w:author="Santarelli, Michael D" w:date="2025-05-15T09:17:00Z" w16du:dateUtc="2025-05-15T14:17:00Z"/>
        </w:rPr>
        <w:pPrChange w:id="2" w:author="Santarelli, Michael D" w:date="2025-05-15T09:17:00Z" w16du:dateUtc="2025-05-15T14:17:00Z">
          <w:pPr/>
        </w:pPrChange>
      </w:pPr>
      <w:ins w:id="3" w:author="Santarelli, Michael D" w:date="2025-05-15T09:16:00Z" w16du:dateUtc="2025-05-15T14:16:00Z">
        <w:r>
          <w:t xml:space="preserve">Tables e2 and e3: </w:t>
        </w:r>
      </w:ins>
      <w:ins w:id="4" w:author="Santarelli, Michael D" w:date="2025-05-15T09:17:00Z" w16du:dateUtc="2025-05-15T14:17:00Z">
        <w:r w:rsidR="004E0B4A" w:rsidRPr="00C8057A">
          <w:t>Multi-regression sensitivity analysis of patients with complete data</w:t>
        </w:r>
        <w:r w:rsidR="004E0B4A">
          <w:t xml:space="preserve"> for septic </w:t>
        </w:r>
        <w:proofErr w:type="gramStart"/>
        <w:r w:rsidR="004E0B4A">
          <w:t>event</w:t>
        </w:r>
        <w:proofErr w:type="gramEnd"/>
      </w:ins>
    </w:p>
    <w:p w14:paraId="4AE303F9" w14:textId="14F89C7A" w:rsidR="0044419F" w:rsidRDefault="0044419F" w:rsidP="004E0B4A">
      <w:pPr>
        <w:pStyle w:val="ListParagraph"/>
        <w:pPrChange w:id="5" w:author="Santarelli, Michael D" w:date="2025-05-15T09:17:00Z" w16du:dateUtc="2025-05-15T14:17:00Z">
          <w:pPr>
            <w:pStyle w:val="ListParagraph"/>
            <w:numPr>
              <w:numId w:val="1"/>
            </w:numPr>
            <w:ind w:hanging="360"/>
          </w:pPr>
        </w:pPrChange>
      </w:pPr>
    </w:p>
    <w:p w14:paraId="77869F0B" w14:textId="45B0B1C3" w:rsidR="009A6526" w:rsidRDefault="009A6526" w:rsidP="00197175">
      <w:r>
        <w:t>Figures: 2</w:t>
      </w:r>
    </w:p>
    <w:p w14:paraId="3E81E88D" w14:textId="0DD3F3DD" w:rsidR="008730D1" w:rsidRDefault="008730D1" w:rsidP="008730D1">
      <w:pPr>
        <w:pStyle w:val="ListParagraph"/>
        <w:numPr>
          <w:ilvl w:val="0"/>
          <w:numId w:val="1"/>
        </w:numPr>
      </w:pPr>
      <w:r>
        <w:t>Figure e1: Breakdown of inclusion and exclusion criteria in determination of burn-injured children with pPICS</w:t>
      </w:r>
    </w:p>
    <w:p w14:paraId="68ABD945" w14:textId="0AC38FEB" w:rsidR="008730D1" w:rsidRDefault="008730D1" w:rsidP="008730D1">
      <w:pPr>
        <w:pStyle w:val="ListParagraph"/>
        <w:numPr>
          <w:ilvl w:val="0"/>
          <w:numId w:val="1"/>
        </w:numPr>
      </w:pPr>
      <w:r>
        <w:t>Figure e2: Relationship of TBSA with Lab Criteria</w:t>
      </w:r>
    </w:p>
    <w:p w14:paraId="619A22F6" w14:textId="2C030395" w:rsidR="00F64995" w:rsidRDefault="00F64995" w:rsidP="008730D1">
      <w:pPr>
        <w:pStyle w:val="ListParagraph"/>
        <w:numPr>
          <w:ilvl w:val="0"/>
          <w:numId w:val="1"/>
        </w:numPr>
      </w:pPr>
      <w:r>
        <w:t>Figure e3: Variable Importance Curves: Patient characteristics and PICS criteria</w:t>
      </w:r>
    </w:p>
    <w:p w14:paraId="59511835" w14:textId="5444ECA2" w:rsidR="00C84DA5" w:rsidRDefault="009A6526" w:rsidP="00197175">
      <w:r>
        <w:t>Index: 2</w:t>
      </w:r>
    </w:p>
    <w:p w14:paraId="4EBA3219" w14:textId="77777777" w:rsidR="008730D1" w:rsidRPr="008730D1" w:rsidRDefault="008730D1" w:rsidP="008730D1">
      <w:pPr>
        <w:pStyle w:val="ListParagraph"/>
        <w:numPr>
          <w:ilvl w:val="0"/>
          <w:numId w:val="1"/>
        </w:numPr>
      </w:pPr>
      <w:r w:rsidRPr="008730D1">
        <w:t>Index e1: Burn Specific Billing Codes</w:t>
      </w:r>
    </w:p>
    <w:p w14:paraId="7C6A1158" w14:textId="261C0B09" w:rsidR="008730D1" w:rsidRPr="008730D1" w:rsidRDefault="008730D1" w:rsidP="008730D1">
      <w:pPr>
        <w:pStyle w:val="ListParagraph"/>
        <w:numPr>
          <w:ilvl w:val="0"/>
          <w:numId w:val="1"/>
        </w:numPr>
      </w:pPr>
      <w:r w:rsidRPr="008730D1">
        <w:t>Index e2: Sepsis Specific Billing Codes</w:t>
      </w:r>
    </w:p>
    <w:p w14:paraId="3A482B2E" w14:textId="5390304E" w:rsidR="00C84DA5" w:rsidRDefault="00C84DA5" w:rsidP="008730D1">
      <w:pPr>
        <w:pStyle w:val="ListParagraph"/>
      </w:pPr>
    </w:p>
    <w:p w14:paraId="518F59F5" w14:textId="77777777" w:rsidR="00C84DA5" w:rsidRDefault="00C84DA5" w:rsidP="00197175"/>
    <w:p w14:paraId="46372B0E" w14:textId="77777777" w:rsidR="008E3489" w:rsidRDefault="008E3489" w:rsidP="003A4FF7"/>
    <w:p w14:paraId="1ABC2A33" w14:textId="77777777" w:rsidR="008E3489" w:rsidRDefault="008E3489" w:rsidP="003A4FF7"/>
    <w:p w14:paraId="3892C3C1" w14:textId="77777777" w:rsidR="008E3489" w:rsidRDefault="008E3489" w:rsidP="003A4FF7"/>
    <w:p w14:paraId="6FE7C1A3" w14:textId="77777777" w:rsidR="008E3489" w:rsidRDefault="008E3489" w:rsidP="003A4FF7"/>
    <w:p w14:paraId="783DA04F" w14:textId="77777777" w:rsidR="008E3489" w:rsidRDefault="008E3489" w:rsidP="003A4FF7"/>
    <w:p w14:paraId="05E18A80" w14:textId="09593366" w:rsidR="003A4FF7" w:rsidRPr="003A4FF7" w:rsidDel="0044419F" w:rsidRDefault="00197175" w:rsidP="003A4FF7">
      <w:pPr>
        <w:rPr>
          <w:del w:id="6" w:author="Santarelli, Michael D" w:date="2025-05-15T09:16:00Z" w16du:dateUtc="2025-05-15T14:16:00Z"/>
        </w:rPr>
      </w:pPr>
      <w:del w:id="7" w:author="Santarelli, Michael D" w:date="2025-05-15T09:16:00Z" w16du:dateUtc="2025-05-15T14:16:00Z">
        <w:r w:rsidDel="0044419F">
          <w:delText>Figure e1: Breakdown of inclusion and exclusion criteria in determination of burn-injured children with pPICS</w:delText>
        </w:r>
      </w:del>
    </w:p>
    <w:p w14:paraId="43675CE3" w14:textId="3E15985C" w:rsidR="00197175" w:rsidDel="0044419F" w:rsidRDefault="00197175" w:rsidP="00197175">
      <w:pPr>
        <w:rPr>
          <w:del w:id="8" w:author="Santarelli, Michael D" w:date="2025-05-15T09:16:00Z" w16du:dateUtc="2025-05-15T14:16:00Z"/>
          <w:i/>
          <w:iCs/>
        </w:rPr>
      </w:pPr>
    </w:p>
    <w:p w14:paraId="6F635192" w14:textId="5D82E620" w:rsidR="00197175" w:rsidDel="0044419F" w:rsidRDefault="00197175" w:rsidP="00197175">
      <w:pPr>
        <w:rPr>
          <w:del w:id="9" w:author="Santarelli, Michael D" w:date="2025-05-15T09:16:00Z" w16du:dateUtc="2025-05-15T14:16:00Z"/>
          <w:i/>
          <w:iCs/>
        </w:rPr>
      </w:pPr>
    </w:p>
    <w:p w14:paraId="021D1434" w14:textId="186E83C4" w:rsidR="008E3489" w:rsidRPr="008E3489" w:rsidDel="0044419F" w:rsidRDefault="008E3489" w:rsidP="008E3489">
      <w:pPr>
        <w:rPr>
          <w:del w:id="10" w:author="Santarelli, Michael D" w:date="2025-05-15T09:16:00Z" w16du:dateUtc="2025-05-15T14:16:00Z"/>
        </w:rPr>
      </w:pPr>
      <w:del w:id="11" w:author="Santarelli, Michael D" w:date="2025-05-15T09:16:00Z" w16du:dateUtc="2025-05-15T14:16:00Z">
        <w:r w:rsidRPr="008E3489" w:rsidDel="0044419F">
          <w:rPr>
            <w:noProof/>
          </w:rPr>
          <w:lastRenderedPageBreak/>
          <w:drawing>
            <wp:inline distT="0" distB="0" distL="0" distR="0" wp14:anchorId="19A5A0F8" wp14:editId="00CAD17D">
              <wp:extent cx="5092700" cy="5067256"/>
              <wp:effectExtent l="0" t="0" r="0" b="0"/>
              <wp:docPr id="1339029839" name="Picture 4" descr="A diagram of a patient's health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39029839" name="Picture 4" descr="A diagram of a patient's health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01307" cy="50758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03D3776" w14:textId="77777777" w:rsidR="00197175" w:rsidRDefault="00197175" w:rsidP="00197175"/>
    <w:p w14:paraId="57859996" w14:textId="77777777" w:rsidR="00197175" w:rsidRPr="007D45EA" w:rsidRDefault="00197175" w:rsidP="00197175"/>
    <w:p w14:paraId="0AD13839" w14:textId="270B5D62" w:rsidR="006E19D8" w:rsidRDefault="00CE246C">
      <w:r>
        <w:t>Figure</w:t>
      </w:r>
      <w:r w:rsidR="006E19D8">
        <w:t xml:space="preserve"> </w:t>
      </w:r>
      <w:r w:rsidR="00563DA6">
        <w:t>e</w:t>
      </w:r>
      <w:r w:rsidR="00A51ECA">
        <w:t>2</w:t>
      </w:r>
      <w:r w:rsidR="006E19D8">
        <w:t xml:space="preserve">: Relationship </w:t>
      </w:r>
      <w:r w:rsidR="000409AF">
        <w:t>of TBSA with Lab Criteria</w:t>
      </w:r>
    </w:p>
    <w:p w14:paraId="078360DF" w14:textId="5773A6C2" w:rsidR="00A561F1" w:rsidRDefault="00EA6522">
      <w:r w:rsidRPr="00EA6522">
        <w:rPr>
          <w:noProof/>
        </w:rPr>
        <w:lastRenderedPageBreak/>
        <w:drawing>
          <wp:inline distT="0" distB="0" distL="0" distR="0" wp14:anchorId="2C15D10C" wp14:editId="345CA06F">
            <wp:extent cx="5943600" cy="3332480"/>
            <wp:effectExtent l="0" t="0" r="0" b="1270"/>
            <wp:docPr id="5" name="Picture 4" descr="A group of black and white graph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627CB74-9B5E-BEF1-8AA2-C9F61DF25A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oup of black and white graphs&#10;&#10;Description automatically generated">
                      <a:extLst>
                        <a:ext uri="{FF2B5EF4-FFF2-40B4-BE49-F238E27FC236}">
                          <a16:creationId xmlns:a16="http://schemas.microsoft.com/office/drawing/2014/main" id="{B627CB74-9B5E-BEF1-8AA2-C9F61DF25A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B8818" w14:textId="6C90E460" w:rsidR="00CE246C" w:rsidRDefault="003011C1">
      <w:pPr>
        <w:rPr>
          <w:i/>
          <w:iCs/>
        </w:rPr>
      </w:pPr>
      <w:r>
        <w:rPr>
          <w:i/>
          <w:iCs/>
        </w:rPr>
        <w:t xml:space="preserve">Linear regression analysis of albumin, lymphocyte count, and CRP on admission and after 24-48 hours of care. </w:t>
      </w:r>
      <w:r w:rsidR="00FE1D82">
        <w:rPr>
          <w:i/>
          <w:iCs/>
        </w:rPr>
        <w:t>There was a linear association with TBSA and albumin levels but no association with TBSA and lymphocyte count or CRP.</w:t>
      </w:r>
    </w:p>
    <w:p w14:paraId="55EB9619" w14:textId="0506DEAE" w:rsidR="00FE1D82" w:rsidRDefault="00FE1D82">
      <w:pPr>
        <w:rPr>
          <w:i/>
          <w:iCs/>
        </w:rPr>
      </w:pPr>
      <w:r>
        <w:rPr>
          <w:i/>
          <w:iCs/>
        </w:rPr>
        <w:t xml:space="preserve">Abbreviations: </w:t>
      </w:r>
      <w:r w:rsidR="00FA1DCD">
        <w:rPr>
          <w:i/>
          <w:iCs/>
        </w:rPr>
        <w:t xml:space="preserve">ALC- Absolute lymphocyte count; TBSA- Total body surface area; CRP- C-Reactive protein; </w:t>
      </w:r>
      <w:r w:rsidR="005B1FF9">
        <w:rPr>
          <w:i/>
          <w:iCs/>
        </w:rPr>
        <w:t>Alb- Albumin</w:t>
      </w:r>
    </w:p>
    <w:p w14:paraId="5EC63ACD" w14:textId="77777777" w:rsidR="005B1FF9" w:rsidRDefault="005B1FF9">
      <w:pPr>
        <w:rPr>
          <w:i/>
          <w:iCs/>
        </w:rPr>
      </w:pPr>
    </w:p>
    <w:p w14:paraId="79BDE65A" w14:textId="77777777" w:rsidR="005B1FF9" w:rsidRDefault="005B1FF9">
      <w:pPr>
        <w:rPr>
          <w:i/>
          <w:iCs/>
        </w:rPr>
      </w:pPr>
    </w:p>
    <w:p w14:paraId="0A9B2889" w14:textId="77777777" w:rsidR="00914A2A" w:rsidRDefault="003C43C1" w:rsidP="003C43C1">
      <w:pPr>
        <w:tabs>
          <w:tab w:val="left" w:pos="370"/>
        </w:tabs>
        <w:jc w:val="both"/>
      </w:pPr>
      <w:r>
        <w:tab/>
      </w:r>
    </w:p>
    <w:p w14:paraId="5D93BC8C" w14:textId="3D088320" w:rsidR="003C43C1" w:rsidRDefault="003C43C1" w:rsidP="003C43C1">
      <w:pPr>
        <w:tabs>
          <w:tab w:val="left" w:pos="370"/>
        </w:tabs>
        <w:jc w:val="both"/>
      </w:pPr>
      <w:r>
        <w:t xml:space="preserve">Figure e3: Variable Importance </w:t>
      </w:r>
      <w:r w:rsidR="00F75017">
        <w:t xml:space="preserve">Curves: Patient characteristics </w:t>
      </w:r>
      <w:r w:rsidR="00861744">
        <w:t xml:space="preserve">and PICS criteria </w:t>
      </w:r>
      <w:r w:rsidR="00914A2A">
        <w:t>in the development of Sepsis</w:t>
      </w:r>
    </w:p>
    <w:p w14:paraId="5B1BDEAA" w14:textId="082DBC0C" w:rsidR="00985057" w:rsidRDefault="00985057" w:rsidP="00192317">
      <w:pPr>
        <w:jc w:val="center"/>
      </w:pPr>
      <w:r w:rsidRPr="00985057">
        <w:rPr>
          <w:noProof/>
        </w:rPr>
        <w:lastRenderedPageBreak/>
        <w:drawing>
          <wp:inline distT="0" distB="0" distL="0" distR="0" wp14:anchorId="7C9B0A36" wp14:editId="070C8F66">
            <wp:extent cx="3897366" cy="2611755"/>
            <wp:effectExtent l="0" t="0" r="0" b="0"/>
            <wp:docPr id="864603612" name="Picture 1" descr="A graph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603612" name="Picture 1" descr="A graph with text on i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16311" cy="2624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2317" w:rsidRPr="00192317">
        <w:rPr>
          <w:noProof/>
        </w:rPr>
        <w:drawing>
          <wp:inline distT="0" distB="0" distL="0" distR="0" wp14:anchorId="25F843C3" wp14:editId="2449D435">
            <wp:extent cx="3911140" cy="2603500"/>
            <wp:effectExtent l="0" t="0" r="0" b="0"/>
            <wp:docPr id="2075657537" name="Picture 1" descr="A graph with black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657537" name="Picture 1" descr="A graph with black dots and white tex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33646" cy="2618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C800C" w14:textId="77777777" w:rsidR="00985057" w:rsidRDefault="00985057"/>
    <w:p w14:paraId="7D7DFEB5" w14:textId="77777777" w:rsidR="00985057" w:rsidRDefault="00985057"/>
    <w:p w14:paraId="7BDF9907" w14:textId="77777777" w:rsidR="00985057" w:rsidRPr="00985057" w:rsidRDefault="00985057"/>
    <w:p w14:paraId="65883B7F" w14:textId="77777777" w:rsidR="00985057" w:rsidRDefault="00985057">
      <w:pPr>
        <w:rPr>
          <w:i/>
          <w:iCs/>
        </w:rPr>
      </w:pPr>
    </w:p>
    <w:p w14:paraId="01B8183D" w14:textId="77777777" w:rsidR="00985057" w:rsidRDefault="00985057">
      <w:pPr>
        <w:rPr>
          <w:i/>
          <w:iCs/>
        </w:rPr>
      </w:pPr>
    </w:p>
    <w:p w14:paraId="59F3C0E4" w14:textId="77777777" w:rsidR="00985057" w:rsidRDefault="00985057">
      <w:pPr>
        <w:rPr>
          <w:i/>
          <w:iCs/>
        </w:rPr>
      </w:pPr>
    </w:p>
    <w:p w14:paraId="4B3C828F" w14:textId="77777777" w:rsidR="00985057" w:rsidRDefault="00985057">
      <w:pPr>
        <w:rPr>
          <w:i/>
          <w:iCs/>
        </w:rPr>
      </w:pPr>
    </w:p>
    <w:p w14:paraId="4B655FE1" w14:textId="77777777" w:rsidR="00985057" w:rsidRDefault="00985057">
      <w:pPr>
        <w:rPr>
          <w:i/>
          <w:iCs/>
        </w:rPr>
      </w:pPr>
    </w:p>
    <w:p w14:paraId="50A733EB" w14:textId="77777777" w:rsidR="00985057" w:rsidRDefault="00985057">
      <w:pPr>
        <w:rPr>
          <w:i/>
          <w:iCs/>
        </w:rPr>
      </w:pPr>
    </w:p>
    <w:p w14:paraId="6F8EDAD2" w14:textId="77777777" w:rsidR="00985057" w:rsidRDefault="00985057">
      <w:pPr>
        <w:rPr>
          <w:i/>
          <w:iCs/>
        </w:rPr>
      </w:pPr>
    </w:p>
    <w:p w14:paraId="45FF0EDE" w14:textId="77777777" w:rsidR="00985057" w:rsidRDefault="00985057">
      <w:pPr>
        <w:rPr>
          <w:i/>
          <w:iCs/>
        </w:rPr>
      </w:pPr>
    </w:p>
    <w:p w14:paraId="7C673ABD" w14:textId="44076D8F" w:rsidR="00E36A24" w:rsidRDefault="00AA6FBA">
      <w:r>
        <w:lastRenderedPageBreak/>
        <w:t xml:space="preserve">Table </w:t>
      </w:r>
      <w:r w:rsidR="00197175">
        <w:t>e</w:t>
      </w:r>
      <w:r>
        <w:t xml:space="preserve">1: </w:t>
      </w:r>
      <w:r w:rsidR="00B375FB">
        <w:t xml:space="preserve">Positive Cultures </w:t>
      </w:r>
      <w:r w:rsidR="00F76B59">
        <w:t>by Species and Source</w:t>
      </w:r>
      <w:r w:rsidR="00791808">
        <w:t xml:space="preserve"> pPICS vs No pPICS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2471"/>
        <w:gridCol w:w="734"/>
        <w:gridCol w:w="734"/>
        <w:gridCol w:w="720"/>
        <w:gridCol w:w="720"/>
        <w:gridCol w:w="1234"/>
        <w:gridCol w:w="1234"/>
        <w:gridCol w:w="866"/>
        <w:gridCol w:w="1087"/>
        <w:gridCol w:w="738"/>
        <w:gridCol w:w="1004"/>
        <w:gridCol w:w="720"/>
        <w:gridCol w:w="1346"/>
      </w:tblGrid>
      <w:tr w:rsidR="006905CD" w14:paraId="531459AF" w14:textId="02440F58" w:rsidTr="006905CD">
        <w:tc>
          <w:tcPr>
            <w:tcW w:w="2471" w:type="dxa"/>
          </w:tcPr>
          <w:p w14:paraId="6A58FC14" w14:textId="4D2E40F6" w:rsidR="006905CD" w:rsidRDefault="006905CD" w:rsidP="006905CD">
            <w:r>
              <w:t>Species</w:t>
            </w:r>
          </w:p>
        </w:tc>
        <w:tc>
          <w:tcPr>
            <w:tcW w:w="734" w:type="dxa"/>
            <w:vAlign w:val="bottom"/>
          </w:tcPr>
          <w:p w14:paraId="72CB7570" w14:textId="13C9665C" w:rsidR="006905CD" w:rsidRDefault="006905CD" w:rsidP="006905CD">
            <w:r>
              <w:rPr>
                <w:rFonts w:ascii="Calibri" w:hAnsi="Calibri" w:cs="Calibri"/>
                <w:color w:val="000000"/>
              </w:rPr>
              <w:t>Blood pPICS</w:t>
            </w:r>
          </w:p>
        </w:tc>
        <w:tc>
          <w:tcPr>
            <w:tcW w:w="734" w:type="dxa"/>
            <w:vAlign w:val="bottom"/>
          </w:tcPr>
          <w:p w14:paraId="0265324B" w14:textId="6D4DCD42" w:rsidR="006905CD" w:rsidRDefault="006905CD" w:rsidP="006905CD">
            <w:r>
              <w:rPr>
                <w:rFonts w:ascii="Calibri" w:hAnsi="Calibri" w:cs="Calibri"/>
                <w:color w:val="000000"/>
              </w:rPr>
              <w:t>Blood No pPICS</w:t>
            </w:r>
          </w:p>
        </w:tc>
        <w:tc>
          <w:tcPr>
            <w:tcW w:w="720" w:type="dxa"/>
            <w:vAlign w:val="bottom"/>
          </w:tcPr>
          <w:p w14:paraId="7F470A3C" w14:textId="6DF7368C" w:rsidR="006905CD" w:rsidRDefault="006905CD" w:rsidP="006905CD">
            <w:r>
              <w:rPr>
                <w:rFonts w:ascii="Calibri" w:hAnsi="Calibri" w:cs="Calibri"/>
                <w:color w:val="000000"/>
              </w:rPr>
              <w:t>Urine pPICS</w:t>
            </w:r>
          </w:p>
        </w:tc>
        <w:tc>
          <w:tcPr>
            <w:tcW w:w="720" w:type="dxa"/>
            <w:vAlign w:val="bottom"/>
          </w:tcPr>
          <w:p w14:paraId="63609955" w14:textId="38546B3F" w:rsidR="006905CD" w:rsidRDefault="006905CD" w:rsidP="006905CD">
            <w:r>
              <w:rPr>
                <w:rFonts w:ascii="Calibri" w:hAnsi="Calibri" w:cs="Calibri"/>
                <w:color w:val="000000"/>
              </w:rPr>
              <w:t>Urine No pPICS</w:t>
            </w:r>
          </w:p>
        </w:tc>
        <w:tc>
          <w:tcPr>
            <w:tcW w:w="1234" w:type="dxa"/>
            <w:vAlign w:val="bottom"/>
          </w:tcPr>
          <w:p w14:paraId="0BE73443" w14:textId="7FF94A78" w:rsidR="006905CD" w:rsidRDefault="006905CD" w:rsidP="006905CD">
            <w:r>
              <w:rPr>
                <w:rFonts w:ascii="Calibri" w:hAnsi="Calibri" w:cs="Calibri"/>
                <w:color w:val="000000"/>
              </w:rPr>
              <w:t>Respiratory pPICS</w:t>
            </w:r>
          </w:p>
        </w:tc>
        <w:tc>
          <w:tcPr>
            <w:tcW w:w="1234" w:type="dxa"/>
            <w:vAlign w:val="bottom"/>
          </w:tcPr>
          <w:p w14:paraId="3FCCB4C6" w14:textId="1AB93A47" w:rsidR="006905CD" w:rsidRDefault="006905CD" w:rsidP="006905CD">
            <w:r>
              <w:rPr>
                <w:rFonts w:ascii="Calibri" w:hAnsi="Calibri" w:cs="Calibri"/>
                <w:color w:val="000000"/>
              </w:rPr>
              <w:t>Respiratory No pPICS</w:t>
            </w:r>
          </w:p>
        </w:tc>
        <w:tc>
          <w:tcPr>
            <w:tcW w:w="866" w:type="dxa"/>
            <w:vAlign w:val="bottom"/>
          </w:tcPr>
          <w:p w14:paraId="2B3FDFE1" w14:textId="137B10FC" w:rsidR="006905CD" w:rsidRDefault="006905CD" w:rsidP="006905CD">
            <w:r>
              <w:rPr>
                <w:rFonts w:ascii="Calibri" w:hAnsi="Calibri" w:cs="Calibri"/>
                <w:color w:val="000000"/>
              </w:rPr>
              <w:t>Wound pPICS</w:t>
            </w:r>
          </w:p>
        </w:tc>
        <w:tc>
          <w:tcPr>
            <w:tcW w:w="1087" w:type="dxa"/>
            <w:vAlign w:val="bottom"/>
          </w:tcPr>
          <w:p w14:paraId="4C7C8D4F" w14:textId="39901441" w:rsidR="006905CD" w:rsidRDefault="006905CD" w:rsidP="006905CD">
            <w:r>
              <w:rPr>
                <w:rFonts w:ascii="Calibri" w:hAnsi="Calibri" w:cs="Calibri"/>
                <w:color w:val="000000"/>
              </w:rPr>
              <w:t>Wound No pPICS</w:t>
            </w:r>
          </w:p>
        </w:tc>
        <w:tc>
          <w:tcPr>
            <w:tcW w:w="738" w:type="dxa"/>
            <w:vAlign w:val="bottom"/>
          </w:tcPr>
          <w:p w14:paraId="6145EFFB" w14:textId="68A5A2F5" w:rsidR="006905CD" w:rsidRDefault="006905CD" w:rsidP="006905CD">
            <w:r>
              <w:rPr>
                <w:rFonts w:ascii="Calibri" w:hAnsi="Calibri" w:cs="Calibri"/>
                <w:color w:val="000000"/>
              </w:rPr>
              <w:t>Other pPICS</w:t>
            </w:r>
          </w:p>
        </w:tc>
        <w:tc>
          <w:tcPr>
            <w:tcW w:w="1004" w:type="dxa"/>
            <w:vAlign w:val="bottom"/>
          </w:tcPr>
          <w:p w14:paraId="6D442F40" w14:textId="19C6B043" w:rsidR="006905CD" w:rsidRDefault="006905CD" w:rsidP="006905CD">
            <w:r>
              <w:rPr>
                <w:rFonts w:ascii="Calibri" w:hAnsi="Calibri" w:cs="Calibri"/>
                <w:color w:val="000000"/>
              </w:rPr>
              <w:t>Other No pPICS</w:t>
            </w:r>
          </w:p>
        </w:tc>
        <w:tc>
          <w:tcPr>
            <w:tcW w:w="720" w:type="dxa"/>
            <w:vAlign w:val="bottom"/>
          </w:tcPr>
          <w:p w14:paraId="5928B0A3" w14:textId="387F56AB" w:rsidR="006905CD" w:rsidRDefault="006905CD" w:rsidP="006905CD">
            <w:r>
              <w:rPr>
                <w:rFonts w:ascii="Calibri" w:hAnsi="Calibri" w:cs="Calibri"/>
                <w:color w:val="000000"/>
              </w:rPr>
              <w:t>Total pPICS</w:t>
            </w:r>
          </w:p>
        </w:tc>
        <w:tc>
          <w:tcPr>
            <w:tcW w:w="1346" w:type="dxa"/>
            <w:vAlign w:val="bottom"/>
          </w:tcPr>
          <w:p w14:paraId="7F9B5DED" w14:textId="7940F8F3" w:rsidR="006905CD" w:rsidRDefault="006905CD" w:rsidP="006905CD">
            <w:r>
              <w:rPr>
                <w:rFonts w:ascii="Calibri" w:hAnsi="Calibri" w:cs="Calibri"/>
                <w:color w:val="000000"/>
              </w:rPr>
              <w:t>Total No pPICS</w:t>
            </w:r>
          </w:p>
        </w:tc>
      </w:tr>
      <w:tr w:rsidR="006905CD" w14:paraId="74CD3B8D" w14:textId="77777777" w:rsidTr="006905CD">
        <w:tc>
          <w:tcPr>
            <w:tcW w:w="2471" w:type="dxa"/>
          </w:tcPr>
          <w:p w14:paraId="3FF079CA" w14:textId="73C91FB9" w:rsidR="006905CD" w:rsidRDefault="006905CD" w:rsidP="006905CD">
            <w:r>
              <w:t>Gram Positive Species</w:t>
            </w:r>
          </w:p>
        </w:tc>
        <w:tc>
          <w:tcPr>
            <w:tcW w:w="734" w:type="dxa"/>
            <w:vAlign w:val="bottom"/>
          </w:tcPr>
          <w:p w14:paraId="077D1CEB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4" w:type="dxa"/>
            <w:vAlign w:val="bottom"/>
          </w:tcPr>
          <w:p w14:paraId="65CB1160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A667DF2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08FA803D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vAlign w:val="bottom"/>
          </w:tcPr>
          <w:p w14:paraId="0D16570A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vAlign w:val="bottom"/>
          </w:tcPr>
          <w:p w14:paraId="2D15DAEC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6" w:type="dxa"/>
            <w:vAlign w:val="bottom"/>
          </w:tcPr>
          <w:p w14:paraId="3A7C63BB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7" w:type="dxa"/>
            <w:vAlign w:val="bottom"/>
          </w:tcPr>
          <w:p w14:paraId="510AC829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8" w:type="dxa"/>
            <w:vAlign w:val="bottom"/>
          </w:tcPr>
          <w:p w14:paraId="25ADB4D2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13FEB3A9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2D3F05EE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6" w:type="dxa"/>
            <w:vAlign w:val="bottom"/>
          </w:tcPr>
          <w:p w14:paraId="65D34364" w14:textId="77777777" w:rsidR="006905CD" w:rsidRDefault="006905CD" w:rsidP="006905C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905CD" w14:paraId="3CFF88DB" w14:textId="604E3556" w:rsidTr="006905CD">
        <w:tc>
          <w:tcPr>
            <w:tcW w:w="2471" w:type="dxa"/>
          </w:tcPr>
          <w:p w14:paraId="4EC15ED2" w14:textId="09BAF1B2" w:rsidR="006905CD" w:rsidRDefault="006905CD" w:rsidP="006905CD">
            <w:r>
              <w:t xml:space="preserve">  Staphylococcus aureus</w:t>
            </w:r>
          </w:p>
        </w:tc>
        <w:tc>
          <w:tcPr>
            <w:tcW w:w="734" w:type="dxa"/>
            <w:vAlign w:val="bottom"/>
          </w:tcPr>
          <w:p w14:paraId="6B5F8CBB" w14:textId="1A4598B0" w:rsidR="006905CD" w:rsidRDefault="006905CD" w:rsidP="006905CD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34" w:type="dxa"/>
            <w:vAlign w:val="bottom"/>
          </w:tcPr>
          <w:p w14:paraId="4BA6D818" w14:textId="7E7F996B" w:rsidR="006905CD" w:rsidRDefault="006905CD" w:rsidP="006905CD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5ABCFBCA" w14:textId="5214CEEC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1F1463E1" w14:textId="798D2AD3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6C486D00" w14:textId="7336EA51" w:rsidR="006905CD" w:rsidRDefault="006905CD" w:rsidP="006905CD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34" w:type="dxa"/>
            <w:vAlign w:val="bottom"/>
          </w:tcPr>
          <w:p w14:paraId="318A9708" w14:textId="42D4539C" w:rsidR="006905CD" w:rsidRDefault="006905CD" w:rsidP="006905CD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6" w:type="dxa"/>
            <w:vAlign w:val="bottom"/>
          </w:tcPr>
          <w:p w14:paraId="2CD0D577" w14:textId="1D71351E" w:rsidR="006905CD" w:rsidRDefault="006905CD" w:rsidP="006905CD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87" w:type="dxa"/>
            <w:vAlign w:val="bottom"/>
          </w:tcPr>
          <w:p w14:paraId="6299FB9D" w14:textId="7F86F402" w:rsidR="006905CD" w:rsidRDefault="006905CD" w:rsidP="006905CD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38" w:type="dxa"/>
            <w:vAlign w:val="bottom"/>
          </w:tcPr>
          <w:p w14:paraId="48569784" w14:textId="418F8530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04" w:type="dxa"/>
            <w:vAlign w:val="bottom"/>
          </w:tcPr>
          <w:p w14:paraId="5A1FC131" w14:textId="750D738E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387DB398" w14:textId="16A7C433" w:rsidR="006905CD" w:rsidRDefault="006905CD" w:rsidP="006905CD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46" w:type="dxa"/>
            <w:vAlign w:val="bottom"/>
          </w:tcPr>
          <w:p w14:paraId="278A5D51" w14:textId="6BD9A519" w:rsidR="006905CD" w:rsidRDefault="006905CD" w:rsidP="006905CD"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6905CD" w14:paraId="5D5CA1C5" w14:textId="4E85B5A0" w:rsidTr="006905CD">
        <w:tc>
          <w:tcPr>
            <w:tcW w:w="2471" w:type="dxa"/>
          </w:tcPr>
          <w:p w14:paraId="32321499" w14:textId="474E9002" w:rsidR="006905CD" w:rsidRDefault="006905CD" w:rsidP="006905CD">
            <w:r>
              <w:t xml:space="preserve">  Streptococcus pneumoniae</w:t>
            </w:r>
          </w:p>
        </w:tc>
        <w:tc>
          <w:tcPr>
            <w:tcW w:w="734" w:type="dxa"/>
            <w:vAlign w:val="bottom"/>
          </w:tcPr>
          <w:p w14:paraId="464CFFA8" w14:textId="7AFF536D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12F8B437" w14:textId="002D996F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6A264FD6" w14:textId="03530EDA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5AD1A4E0" w14:textId="37B0C7C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7AF00F0" w14:textId="1CC82A47" w:rsidR="006905CD" w:rsidRDefault="006905CD" w:rsidP="006905CD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34" w:type="dxa"/>
            <w:vAlign w:val="bottom"/>
          </w:tcPr>
          <w:p w14:paraId="4FC3CFAD" w14:textId="66985E36" w:rsidR="006905CD" w:rsidRDefault="006905CD" w:rsidP="006905CD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66" w:type="dxa"/>
            <w:vAlign w:val="bottom"/>
          </w:tcPr>
          <w:p w14:paraId="26030D8B" w14:textId="1B0F8E5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5E2B6456" w14:textId="774BE8D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41B52516" w14:textId="39F55CC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8D90FCE" w14:textId="201717A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CEEA3A3" w14:textId="3D1E96CB" w:rsidR="006905CD" w:rsidRDefault="006905CD" w:rsidP="006905CD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46" w:type="dxa"/>
            <w:vAlign w:val="bottom"/>
          </w:tcPr>
          <w:p w14:paraId="3225F7EC" w14:textId="179F8FEB" w:rsidR="006905CD" w:rsidRDefault="006905CD" w:rsidP="006905CD"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905CD" w14:paraId="365E6959" w14:textId="1ACE1786" w:rsidTr="006905CD">
        <w:tc>
          <w:tcPr>
            <w:tcW w:w="2471" w:type="dxa"/>
          </w:tcPr>
          <w:p w14:paraId="45B6E82B" w14:textId="50B75CE6" w:rsidR="006905CD" w:rsidRDefault="006905CD" w:rsidP="006905CD">
            <w:r>
              <w:t xml:space="preserve">  Enterococcus faecalis</w:t>
            </w:r>
          </w:p>
        </w:tc>
        <w:tc>
          <w:tcPr>
            <w:tcW w:w="734" w:type="dxa"/>
            <w:vAlign w:val="bottom"/>
          </w:tcPr>
          <w:p w14:paraId="14F59F27" w14:textId="30308558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14:paraId="2DE7535E" w14:textId="7063D8A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E75F978" w14:textId="246D6FE1" w:rsidR="006905CD" w:rsidRDefault="006905CD" w:rsidP="006905CD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2EF02C8A" w14:textId="13EC0E8F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4EE96999" w14:textId="460A9B3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B84E6A6" w14:textId="7E6335F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649166DD" w14:textId="3ED4CCFD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3924102A" w14:textId="36303A2D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8" w:type="dxa"/>
            <w:vAlign w:val="bottom"/>
          </w:tcPr>
          <w:p w14:paraId="378CF9F8" w14:textId="14F6009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2518A144" w14:textId="30F25DD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96D603C" w14:textId="598BC169" w:rsidR="006905CD" w:rsidRDefault="006905CD" w:rsidP="006905CD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6" w:type="dxa"/>
            <w:vAlign w:val="bottom"/>
          </w:tcPr>
          <w:p w14:paraId="2E2A2656" w14:textId="5F60EA22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905CD" w14:paraId="52B508E7" w14:textId="3E88AEAA" w:rsidTr="006905CD">
        <w:tc>
          <w:tcPr>
            <w:tcW w:w="2471" w:type="dxa"/>
          </w:tcPr>
          <w:p w14:paraId="5EFC5565" w14:textId="652200E0" w:rsidR="006905CD" w:rsidRDefault="006905CD" w:rsidP="006905CD">
            <w:r>
              <w:t xml:space="preserve">  Streptococcus pyogenes</w:t>
            </w:r>
          </w:p>
        </w:tc>
        <w:tc>
          <w:tcPr>
            <w:tcW w:w="734" w:type="dxa"/>
            <w:vAlign w:val="bottom"/>
          </w:tcPr>
          <w:p w14:paraId="1164EA45" w14:textId="5078477A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677C2617" w14:textId="417BEB7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0CE3612" w14:textId="1569C47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1FD11BB" w14:textId="61F7367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49DE776" w14:textId="1FF17A6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8C55A02" w14:textId="3F19A08A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6" w:type="dxa"/>
            <w:vAlign w:val="bottom"/>
          </w:tcPr>
          <w:p w14:paraId="061AC4CA" w14:textId="04C8EBE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4BFC267D" w14:textId="7334A17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235D7097" w14:textId="3C8050D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0A2ECCB1" w14:textId="5D07FA7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E35123F" w14:textId="6187C6EA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6" w:type="dxa"/>
            <w:vAlign w:val="bottom"/>
          </w:tcPr>
          <w:p w14:paraId="12C3AA63" w14:textId="24030A4C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14971324" w14:textId="7010F061" w:rsidTr="006905CD">
        <w:tc>
          <w:tcPr>
            <w:tcW w:w="2471" w:type="dxa"/>
          </w:tcPr>
          <w:p w14:paraId="06235AAA" w14:textId="18E280BF" w:rsidR="006905CD" w:rsidRDefault="006905CD" w:rsidP="006905CD">
            <w:r>
              <w:t xml:space="preserve">  Bacillus Species</w:t>
            </w:r>
          </w:p>
        </w:tc>
        <w:tc>
          <w:tcPr>
            <w:tcW w:w="734" w:type="dxa"/>
            <w:vAlign w:val="bottom"/>
          </w:tcPr>
          <w:p w14:paraId="1559EFF2" w14:textId="315AEA3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3656D5A1" w14:textId="4A0435AD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3C4E5C9A" w14:textId="15A1C1E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54354FE" w14:textId="63F0C3F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3204DF8" w14:textId="0DF0963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95BF7B1" w14:textId="5530B25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4839F78C" w14:textId="2B0E457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72DAA32D" w14:textId="4524541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48B2F613" w14:textId="21AAB26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219B38CD" w14:textId="161FB75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6A1B2A4" w14:textId="30E6DCD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0EBCF0FA" w14:textId="23AEC75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4E9344AF" w14:textId="38ACD07D" w:rsidTr="006905CD">
        <w:tc>
          <w:tcPr>
            <w:tcW w:w="2471" w:type="dxa"/>
          </w:tcPr>
          <w:p w14:paraId="02C61690" w14:textId="46268034" w:rsidR="006905CD" w:rsidRDefault="006905CD" w:rsidP="006905CD">
            <w:r>
              <w:t xml:space="preserve">  Enterococcus NOS</w:t>
            </w:r>
          </w:p>
        </w:tc>
        <w:tc>
          <w:tcPr>
            <w:tcW w:w="734" w:type="dxa"/>
            <w:vAlign w:val="bottom"/>
          </w:tcPr>
          <w:p w14:paraId="045C348F" w14:textId="07D8F49D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605905CD" w14:textId="1E8C0FB5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52406E9E" w14:textId="79994E4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CE07633" w14:textId="269A29E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A232AFE" w14:textId="61BF473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235090C" w14:textId="48357B4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57A8E2BB" w14:textId="5D8BFCE9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050F03D1" w14:textId="1DBBA16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2C122146" w14:textId="2C8B193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468D5194" w14:textId="59CA3D5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827D8F2" w14:textId="23B227A7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6" w:type="dxa"/>
            <w:vAlign w:val="bottom"/>
          </w:tcPr>
          <w:p w14:paraId="3FC23BA1" w14:textId="03217A19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905CD" w14:paraId="03F3E965" w14:textId="1D0C7292" w:rsidTr="006905CD">
        <w:tc>
          <w:tcPr>
            <w:tcW w:w="2471" w:type="dxa"/>
          </w:tcPr>
          <w:p w14:paraId="02BEC7A4" w14:textId="00FFB7AF" w:rsidR="006905CD" w:rsidRDefault="006905CD" w:rsidP="006905CD">
            <w:r>
              <w:t xml:space="preserve">  Staphylococcus </w:t>
            </w:r>
            <w:proofErr w:type="spellStart"/>
            <w:r>
              <w:t>lugdunensis</w:t>
            </w:r>
            <w:proofErr w:type="spellEnd"/>
          </w:p>
        </w:tc>
        <w:tc>
          <w:tcPr>
            <w:tcW w:w="734" w:type="dxa"/>
            <w:vAlign w:val="bottom"/>
          </w:tcPr>
          <w:p w14:paraId="6BFD9ECA" w14:textId="292CE55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7BC19EC5" w14:textId="7E434EC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DF4F85B" w14:textId="095CE7F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9E8A096" w14:textId="0345661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C65790C" w14:textId="021C12A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BE1CA67" w14:textId="46C7594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001EB3CE" w14:textId="5E725B3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34E485E8" w14:textId="422B76C2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3DF1E53B" w14:textId="6F545B1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6B6DD41E" w14:textId="3EA0AC5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452824B" w14:textId="04A7F07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20A76B2F" w14:textId="3655B460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5C64D3ED" w14:textId="721D7E89" w:rsidTr="006905CD">
        <w:tc>
          <w:tcPr>
            <w:tcW w:w="2471" w:type="dxa"/>
          </w:tcPr>
          <w:p w14:paraId="65B12294" w14:textId="3FD4390B" w:rsidR="006905CD" w:rsidRDefault="006905CD" w:rsidP="006905CD">
            <w:r>
              <w:t xml:space="preserve">  </w:t>
            </w:r>
            <w:proofErr w:type="spellStart"/>
            <w:r>
              <w:t>Abiotrophia</w:t>
            </w:r>
            <w:proofErr w:type="spellEnd"/>
            <w:r>
              <w:t xml:space="preserve"> defective</w:t>
            </w:r>
          </w:p>
        </w:tc>
        <w:tc>
          <w:tcPr>
            <w:tcW w:w="734" w:type="dxa"/>
            <w:vAlign w:val="bottom"/>
          </w:tcPr>
          <w:p w14:paraId="578884AC" w14:textId="3A66AD7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2B568C75" w14:textId="7731C85C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32573368" w14:textId="4C3ABCA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65BDA85" w14:textId="186A79E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CDB13EF" w14:textId="0A03517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B9875B8" w14:textId="68B9477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42E8C8AB" w14:textId="6421843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77672421" w14:textId="1877CCD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4AE2084A" w14:textId="1236FC4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2DAA329F" w14:textId="35006F1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2B7A9EA" w14:textId="39C09A9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28D1C2CE" w14:textId="10F58F90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36BD0E87" w14:textId="29680B4F" w:rsidTr="006905CD">
        <w:tc>
          <w:tcPr>
            <w:tcW w:w="2471" w:type="dxa"/>
          </w:tcPr>
          <w:p w14:paraId="37D5FCC9" w14:textId="4296ED13" w:rsidR="006905CD" w:rsidRDefault="006905CD" w:rsidP="006905CD">
            <w:r>
              <w:t xml:space="preserve">  Staphylococcus coagulase negative</w:t>
            </w:r>
          </w:p>
        </w:tc>
        <w:tc>
          <w:tcPr>
            <w:tcW w:w="734" w:type="dxa"/>
            <w:vAlign w:val="bottom"/>
          </w:tcPr>
          <w:p w14:paraId="274F7760" w14:textId="101A9CC8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4" w:type="dxa"/>
            <w:vAlign w:val="bottom"/>
          </w:tcPr>
          <w:p w14:paraId="2EA354E0" w14:textId="4BE067BC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4AFBD54A" w14:textId="0463292F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3A324F66" w14:textId="47D2EB22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71CDBE4" w14:textId="3C589401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692C7984" w14:textId="26F6B8E8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6" w:type="dxa"/>
            <w:vAlign w:val="bottom"/>
          </w:tcPr>
          <w:p w14:paraId="6A3EA5ED" w14:textId="74DA709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0070614C" w14:textId="46FB12B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72515F2C" w14:textId="627862B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E88EC42" w14:textId="6CB32F0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5DB953D" w14:textId="2CF73D6B" w:rsidR="006905CD" w:rsidRDefault="006905CD" w:rsidP="006905CD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46" w:type="dxa"/>
            <w:vAlign w:val="bottom"/>
          </w:tcPr>
          <w:p w14:paraId="4458917F" w14:textId="379132C6" w:rsidR="006905CD" w:rsidRDefault="006905CD" w:rsidP="006905CD"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905CD" w14:paraId="6E3123D1" w14:textId="78825731" w:rsidTr="006905CD">
        <w:tc>
          <w:tcPr>
            <w:tcW w:w="2471" w:type="dxa"/>
          </w:tcPr>
          <w:p w14:paraId="66C17476" w14:textId="5B6C558B" w:rsidR="006905CD" w:rsidRDefault="006905CD" w:rsidP="006905CD">
            <w:r>
              <w:t xml:space="preserve">  Enterococcus faecium</w:t>
            </w:r>
          </w:p>
        </w:tc>
        <w:tc>
          <w:tcPr>
            <w:tcW w:w="734" w:type="dxa"/>
            <w:vAlign w:val="bottom"/>
          </w:tcPr>
          <w:p w14:paraId="269DBF24" w14:textId="67FD6E9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0CBA8D9D" w14:textId="7AF869F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BD78917" w14:textId="6B2FA87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6B31504" w14:textId="019356E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F3A1663" w14:textId="2D32B21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279CF4C" w14:textId="6220639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26126FB3" w14:textId="7B1E7B04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2C53FEBE" w14:textId="290943C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2D609B43" w14:textId="3F6EFDA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117312BE" w14:textId="31211A8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A00126F" w14:textId="23FBEBF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479DEEBE" w14:textId="585596E4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5F713BCD" w14:textId="1610FF18" w:rsidTr="006905CD">
        <w:tc>
          <w:tcPr>
            <w:tcW w:w="2471" w:type="dxa"/>
          </w:tcPr>
          <w:p w14:paraId="1AA89B87" w14:textId="574E6EAA" w:rsidR="006905CD" w:rsidRDefault="006905CD" w:rsidP="006905CD">
            <w:r>
              <w:t xml:space="preserve">  Gram Positive Species NOS</w:t>
            </w:r>
          </w:p>
        </w:tc>
        <w:tc>
          <w:tcPr>
            <w:tcW w:w="734" w:type="dxa"/>
            <w:vAlign w:val="bottom"/>
          </w:tcPr>
          <w:p w14:paraId="51634755" w14:textId="00893B3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68B4780B" w14:textId="270529C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E6E3AF9" w14:textId="1E5FE15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5D961C3" w14:textId="0C790CA6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F8840B1" w14:textId="0CE5D3D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926B1C0" w14:textId="0F9A54E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6" w:type="dxa"/>
            <w:vAlign w:val="bottom"/>
          </w:tcPr>
          <w:p w14:paraId="1C7DD85C" w14:textId="5B6235C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22E21173" w14:textId="63791E1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55C41BF4" w14:textId="200622A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3721AB7" w14:textId="5E03A35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5B10865" w14:textId="12974DA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1854A910" w14:textId="668A952C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905CD" w14:paraId="68509C44" w14:textId="5301DD04" w:rsidTr="006905CD">
        <w:tc>
          <w:tcPr>
            <w:tcW w:w="2471" w:type="dxa"/>
          </w:tcPr>
          <w:p w14:paraId="48038520" w14:textId="0F96EACF" w:rsidR="006905CD" w:rsidRDefault="006905CD" w:rsidP="006905CD">
            <w:r>
              <w:t xml:space="preserve">  Streptococcus agalactiae</w:t>
            </w:r>
          </w:p>
        </w:tc>
        <w:tc>
          <w:tcPr>
            <w:tcW w:w="734" w:type="dxa"/>
            <w:vAlign w:val="bottom"/>
          </w:tcPr>
          <w:p w14:paraId="4A16FD95" w14:textId="2BB1F0C5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14:paraId="6F0B189D" w14:textId="0C21830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7BC36EC" w14:textId="5F555C5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A93C730" w14:textId="1AE6E90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24D52E9" w14:textId="67FD02F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B725948" w14:textId="2EB7033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1CD8188B" w14:textId="61B5C75E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293260F1" w14:textId="3883AC60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0CBDCC3B" w14:textId="266CF80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E6958F1" w14:textId="4C9EACA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84AE3B1" w14:textId="5189BB21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46" w:type="dxa"/>
            <w:vAlign w:val="bottom"/>
          </w:tcPr>
          <w:p w14:paraId="6C6817AB" w14:textId="6D89ABD9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617EEA22" w14:textId="6A51D62B" w:rsidTr="006905CD">
        <w:tc>
          <w:tcPr>
            <w:tcW w:w="2471" w:type="dxa"/>
          </w:tcPr>
          <w:p w14:paraId="5B1CCC8D" w14:textId="692679CC" w:rsidR="006905CD" w:rsidRDefault="006905CD" w:rsidP="006905CD">
            <w:r>
              <w:t>Gram Negative Species</w:t>
            </w:r>
          </w:p>
        </w:tc>
        <w:tc>
          <w:tcPr>
            <w:tcW w:w="734" w:type="dxa"/>
            <w:vAlign w:val="bottom"/>
          </w:tcPr>
          <w:p w14:paraId="7AE031CF" w14:textId="77777777" w:rsidR="006905CD" w:rsidRDefault="006905CD" w:rsidP="006905CD"/>
        </w:tc>
        <w:tc>
          <w:tcPr>
            <w:tcW w:w="734" w:type="dxa"/>
            <w:vAlign w:val="bottom"/>
          </w:tcPr>
          <w:p w14:paraId="05E3C452" w14:textId="77777777" w:rsidR="006905CD" w:rsidRDefault="006905CD" w:rsidP="006905CD"/>
        </w:tc>
        <w:tc>
          <w:tcPr>
            <w:tcW w:w="720" w:type="dxa"/>
            <w:vAlign w:val="bottom"/>
          </w:tcPr>
          <w:p w14:paraId="0DEF237B" w14:textId="77777777" w:rsidR="006905CD" w:rsidRDefault="006905CD" w:rsidP="006905CD"/>
        </w:tc>
        <w:tc>
          <w:tcPr>
            <w:tcW w:w="720" w:type="dxa"/>
            <w:vAlign w:val="bottom"/>
          </w:tcPr>
          <w:p w14:paraId="2A30E72C" w14:textId="77777777" w:rsidR="006905CD" w:rsidRDefault="006905CD" w:rsidP="006905CD"/>
        </w:tc>
        <w:tc>
          <w:tcPr>
            <w:tcW w:w="1234" w:type="dxa"/>
            <w:vAlign w:val="bottom"/>
          </w:tcPr>
          <w:p w14:paraId="31215362" w14:textId="77777777" w:rsidR="006905CD" w:rsidRDefault="006905CD" w:rsidP="006905CD"/>
        </w:tc>
        <w:tc>
          <w:tcPr>
            <w:tcW w:w="1234" w:type="dxa"/>
            <w:vAlign w:val="bottom"/>
          </w:tcPr>
          <w:p w14:paraId="6688AC9E" w14:textId="77777777" w:rsidR="006905CD" w:rsidRDefault="006905CD" w:rsidP="006905CD"/>
        </w:tc>
        <w:tc>
          <w:tcPr>
            <w:tcW w:w="866" w:type="dxa"/>
            <w:vAlign w:val="bottom"/>
          </w:tcPr>
          <w:p w14:paraId="24531752" w14:textId="77777777" w:rsidR="006905CD" w:rsidRDefault="006905CD" w:rsidP="006905CD"/>
        </w:tc>
        <w:tc>
          <w:tcPr>
            <w:tcW w:w="1087" w:type="dxa"/>
            <w:vAlign w:val="bottom"/>
          </w:tcPr>
          <w:p w14:paraId="22B26A2D" w14:textId="77777777" w:rsidR="006905CD" w:rsidRDefault="006905CD" w:rsidP="006905CD"/>
        </w:tc>
        <w:tc>
          <w:tcPr>
            <w:tcW w:w="738" w:type="dxa"/>
            <w:vAlign w:val="bottom"/>
          </w:tcPr>
          <w:p w14:paraId="319FFB78" w14:textId="77777777" w:rsidR="006905CD" w:rsidRDefault="006905CD" w:rsidP="006905CD"/>
        </w:tc>
        <w:tc>
          <w:tcPr>
            <w:tcW w:w="1004" w:type="dxa"/>
            <w:vAlign w:val="bottom"/>
          </w:tcPr>
          <w:p w14:paraId="3C42386C" w14:textId="77777777" w:rsidR="006905CD" w:rsidRDefault="006905CD" w:rsidP="006905CD"/>
        </w:tc>
        <w:tc>
          <w:tcPr>
            <w:tcW w:w="720" w:type="dxa"/>
            <w:vAlign w:val="bottom"/>
          </w:tcPr>
          <w:p w14:paraId="53CB5F9E" w14:textId="2BDCD02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10C3EB38" w14:textId="55928F2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27579C12" w14:textId="24F7617D" w:rsidTr="006905CD">
        <w:tc>
          <w:tcPr>
            <w:tcW w:w="2471" w:type="dxa"/>
          </w:tcPr>
          <w:p w14:paraId="5A5732F4" w14:textId="1C6AA21C" w:rsidR="006905CD" w:rsidRDefault="006905CD" w:rsidP="006905CD">
            <w:r>
              <w:t xml:space="preserve">  Enterobacter cloacae</w:t>
            </w:r>
          </w:p>
        </w:tc>
        <w:tc>
          <w:tcPr>
            <w:tcW w:w="734" w:type="dxa"/>
            <w:vAlign w:val="bottom"/>
          </w:tcPr>
          <w:p w14:paraId="5E4AAC4E" w14:textId="646E8118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4" w:type="dxa"/>
            <w:vAlign w:val="bottom"/>
          </w:tcPr>
          <w:p w14:paraId="71C11B3A" w14:textId="7CAB758E" w:rsidR="006905CD" w:rsidRDefault="006905CD" w:rsidP="006905CD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vAlign w:val="bottom"/>
          </w:tcPr>
          <w:p w14:paraId="183E79AF" w14:textId="68C542BC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2FCEDA8F" w14:textId="2786F47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DA36B54" w14:textId="7067EDCF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71594503" w14:textId="3E03601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08B97995" w14:textId="15AE4435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4E79F569" w14:textId="2E78A0D0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8" w:type="dxa"/>
            <w:vAlign w:val="bottom"/>
          </w:tcPr>
          <w:p w14:paraId="37C8A466" w14:textId="3D72F7D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1D93CF3" w14:textId="7E517CC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88CC9D6" w14:textId="512B63D4" w:rsidR="006905CD" w:rsidRDefault="006905CD" w:rsidP="006905CD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46" w:type="dxa"/>
            <w:vAlign w:val="bottom"/>
          </w:tcPr>
          <w:p w14:paraId="09F1E1D6" w14:textId="7289C305" w:rsidR="006905CD" w:rsidRDefault="006905CD" w:rsidP="006905CD"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6905CD" w14:paraId="2548F8A0" w14:textId="2AFBCC41" w:rsidTr="006905CD">
        <w:tc>
          <w:tcPr>
            <w:tcW w:w="2471" w:type="dxa"/>
          </w:tcPr>
          <w:p w14:paraId="3CC559E4" w14:textId="5F3C0533" w:rsidR="006905CD" w:rsidRDefault="006905CD" w:rsidP="006905CD">
            <w:r>
              <w:t xml:space="preserve">  Pseudomonas aeruginosa</w:t>
            </w:r>
          </w:p>
        </w:tc>
        <w:tc>
          <w:tcPr>
            <w:tcW w:w="734" w:type="dxa"/>
            <w:vAlign w:val="bottom"/>
          </w:tcPr>
          <w:p w14:paraId="7A166128" w14:textId="7E5B5EA7" w:rsidR="006905CD" w:rsidRDefault="006905CD" w:rsidP="006905CD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34" w:type="dxa"/>
            <w:vAlign w:val="bottom"/>
          </w:tcPr>
          <w:p w14:paraId="479A39DC" w14:textId="58C9D1A1" w:rsidR="006905CD" w:rsidRDefault="006905CD" w:rsidP="006905CD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02AA905B" w14:textId="729E1629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6470A7F5" w14:textId="7F5D7AE4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50E844FC" w14:textId="5E1B18DB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9AB665D" w14:textId="228B6ADE" w:rsidR="006905CD" w:rsidRDefault="006905CD" w:rsidP="006905CD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6" w:type="dxa"/>
            <w:vAlign w:val="bottom"/>
          </w:tcPr>
          <w:p w14:paraId="3F82F06D" w14:textId="597B5DAC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7" w:type="dxa"/>
            <w:vAlign w:val="bottom"/>
          </w:tcPr>
          <w:p w14:paraId="1D4E5C24" w14:textId="64BE1F68" w:rsidR="006905CD" w:rsidRDefault="006905CD" w:rsidP="006905CD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38" w:type="dxa"/>
            <w:vAlign w:val="bottom"/>
          </w:tcPr>
          <w:p w14:paraId="6231A30C" w14:textId="7E9A8C6E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vAlign w:val="bottom"/>
          </w:tcPr>
          <w:p w14:paraId="7EAA799D" w14:textId="172C7B1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78714975" w14:textId="08A1A42B" w:rsidR="006905CD" w:rsidRDefault="006905CD" w:rsidP="006905CD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46" w:type="dxa"/>
            <w:vAlign w:val="bottom"/>
          </w:tcPr>
          <w:p w14:paraId="3116B0CC" w14:textId="2A0B9572" w:rsidR="006905CD" w:rsidRDefault="006905CD" w:rsidP="006905CD"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6905CD" w14:paraId="6206ACFE" w14:textId="2B9C4615" w:rsidTr="006905CD">
        <w:tc>
          <w:tcPr>
            <w:tcW w:w="2471" w:type="dxa"/>
          </w:tcPr>
          <w:p w14:paraId="3BEC48CA" w14:textId="7FD9E80D" w:rsidR="006905CD" w:rsidRDefault="006905CD" w:rsidP="006905CD">
            <w:r>
              <w:t>Acinetobacter baumannii</w:t>
            </w:r>
          </w:p>
        </w:tc>
        <w:tc>
          <w:tcPr>
            <w:tcW w:w="734" w:type="dxa"/>
            <w:vAlign w:val="bottom"/>
          </w:tcPr>
          <w:p w14:paraId="72B13FE0" w14:textId="124B289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14EC740E" w14:textId="517BEFDE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4E2D0458" w14:textId="35C52A5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300C73D8" w14:textId="40407679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68C4F112" w14:textId="509570BC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666123F1" w14:textId="598F85D0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6" w:type="dxa"/>
            <w:vAlign w:val="bottom"/>
          </w:tcPr>
          <w:p w14:paraId="37ACBDAD" w14:textId="6CC5871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78F5699D" w14:textId="6CC7BC6F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79E1AF15" w14:textId="0A0A40F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2E90AE49" w14:textId="207A0B6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6F69FBE" w14:textId="3C23CB88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6" w:type="dxa"/>
            <w:vAlign w:val="bottom"/>
          </w:tcPr>
          <w:p w14:paraId="5ED2304E" w14:textId="19710F5B" w:rsidR="006905CD" w:rsidRDefault="006905CD" w:rsidP="006905CD"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6905CD" w14:paraId="0D431A03" w14:textId="43CD96D5" w:rsidTr="006905CD">
        <w:tc>
          <w:tcPr>
            <w:tcW w:w="2471" w:type="dxa"/>
          </w:tcPr>
          <w:p w14:paraId="772BB203" w14:textId="385836C2" w:rsidR="006905CD" w:rsidRDefault="006905CD" w:rsidP="006905CD">
            <w:r>
              <w:t xml:space="preserve">  Klebsiella pneumoniae</w:t>
            </w:r>
          </w:p>
        </w:tc>
        <w:tc>
          <w:tcPr>
            <w:tcW w:w="734" w:type="dxa"/>
            <w:vAlign w:val="bottom"/>
          </w:tcPr>
          <w:p w14:paraId="62590922" w14:textId="68616034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0CC05ADC" w14:textId="1AAE0472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4A6A66EA" w14:textId="67F71B3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EFAF34D" w14:textId="040DE8F0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2C54B813" w14:textId="1012BAB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49268858" w14:textId="720D5B1F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6" w:type="dxa"/>
            <w:vAlign w:val="bottom"/>
          </w:tcPr>
          <w:p w14:paraId="664970D5" w14:textId="70DB937B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2A7A858E" w14:textId="4594DE7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39625AD3" w14:textId="4669FD1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6DF0B38D" w14:textId="05151CA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0DD637A" w14:textId="4443E5F1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6" w:type="dxa"/>
            <w:vAlign w:val="bottom"/>
          </w:tcPr>
          <w:p w14:paraId="0CDFFF2F" w14:textId="2166E0D7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905CD" w14:paraId="68C418C2" w14:textId="59FB2B53" w:rsidTr="006905CD">
        <w:tc>
          <w:tcPr>
            <w:tcW w:w="2471" w:type="dxa"/>
          </w:tcPr>
          <w:p w14:paraId="24E28FD7" w14:textId="105CADB5" w:rsidR="006905CD" w:rsidRDefault="006905CD" w:rsidP="006905CD">
            <w:r>
              <w:t xml:space="preserve">  Enterobacter </w:t>
            </w:r>
            <w:r>
              <w:lastRenderedPageBreak/>
              <w:t>aerogenes</w:t>
            </w:r>
          </w:p>
        </w:tc>
        <w:tc>
          <w:tcPr>
            <w:tcW w:w="734" w:type="dxa"/>
            <w:vAlign w:val="bottom"/>
          </w:tcPr>
          <w:p w14:paraId="22B4EDF2" w14:textId="7AB496EF" w:rsidR="006905CD" w:rsidRDefault="006905CD" w:rsidP="006905CD">
            <w:r>
              <w:rPr>
                <w:rFonts w:ascii="Calibri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734" w:type="dxa"/>
            <w:vAlign w:val="bottom"/>
          </w:tcPr>
          <w:p w14:paraId="1219114B" w14:textId="20ED595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6B91C72" w14:textId="0DDBAFE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6853613" w14:textId="24ADDEA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F786FFD" w14:textId="3991868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A6D04C4" w14:textId="056D96F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735CB475" w14:textId="32B5BCB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4683E3DD" w14:textId="7B285E7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4CC97CC3" w14:textId="6B1F6D9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BB6365D" w14:textId="15FA0F0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F1A7FD6" w14:textId="7BD9179A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0D9344DE" w14:textId="02CC563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3FB5CCE8" w14:textId="77E15900" w:rsidTr="006905CD">
        <w:tc>
          <w:tcPr>
            <w:tcW w:w="2471" w:type="dxa"/>
          </w:tcPr>
          <w:p w14:paraId="671FD707" w14:textId="498BC74B" w:rsidR="006905CD" w:rsidRDefault="006905CD" w:rsidP="006905CD">
            <w:r>
              <w:t xml:space="preserve">  Acinetobacter </w:t>
            </w:r>
            <w:proofErr w:type="spellStart"/>
            <w:r>
              <w:t>calsoaceticus</w:t>
            </w:r>
            <w:proofErr w:type="spellEnd"/>
          </w:p>
        </w:tc>
        <w:tc>
          <w:tcPr>
            <w:tcW w:w="734" w:type="dxa"/>
            <w:vAlign w:val="bottom"/>
          </w:tcPr>
          <w:p w14:paraId="4B89189C" w14:textId="7D0F4C2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6581F62E" w14:textId="4C8A175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5CE36ED" w14:textId="3FF7D6C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31DF160" w14:textId="3D43B7F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EC1AA17" w14:textId="1EE1A0B0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66A739BA" w14:textId="58447DE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385E7AB3" w14:textId="011562A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1B95EE9C" w14:textId="56BCDB2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61EF9862" w14:textId="2FBD0F7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1492D436" w14:textId="351EAAB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B519450" w14:textId="526B72F8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62EE1382" w14:textId="7414926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0AE57C46" w14:textId="5C2929D4" w:rsidTr="006905CD">
        <w:tc>
          <w:tcPr>
            <w:tcW w:w="2471" w:type="dxa"/>
          </w:tcPr>
          <w:p w14:paraId="2811A239" w14:textId="74C0DD1A" w:rsidR="006905CD" w:rsidRDefault="006905CD" w:rsidP="006905CD">
            <w:r>
              <w:t xml:space="preserve">  Acinetobacter </w:t>
            </w:r>
            <w:proofErr w:type="spellStart"/>
            <w:r>
              <w:t>haemolyticus</w:t>
            </w:r>
            <w:proofErr w:type="spellEnd"/>
          </w:p>
        </w:tc>
        <w:tc>
          <w:tcPr>
            <w:tcW w:w="734" w:type="dxa"/>
            <w:vAlign w:val="bottom"/>
          </w:tcPr>
          <w:p w14:paraId="47893FF8" w14:textId="4EEA5634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7767F012" w14:textId="68AEDE5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971E0B7" w14:textId="21F69FE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0C6C830" w14:textId="69F5258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4FAAF01" w14:textId="50DE3EA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018A3D6" w14:textId="56A0004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5C5226ED" w14:textId="2C76F7B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56AC384C" w14:textId="262FBAB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27F8B286" w14:textId="0306B2E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0ECFF05D" w14:textId="748863B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EB69DAB" w14:textId="7F267007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46383D61" w14:textId="5442A25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1ECE1BA5" w14:textId="41400D21" w:rsidTr="006905CD">
        <w:tc>
          <w:tcPr>
            <w:tcW w:w="2471" w:type="dxa"/>
          </w:tcPr>
          <w:p w14:paraId="5E44A93D" w14:textId="16AED53F" w:rsidR="006905CD" w:rsidRDefault="006905CD" w:rsidP="006905CD">
            <w:r>
              <w:t xml:space="preserve">  Escherichia coli</w:t>
            </w:r>
          </w:p>
        </w:tc>
        <w:tc>
          <w:tcPr>
            <w:tcW w:w="734" w:type="dxa"/>
            <w:vAlign w:val="bottom"/>
          </w:tcPr>
          <w:p w14:paraId="0B1D786F" w14:textId="0EF9EC79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04A1E3B0" w14:textId="1794991B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51A8949A" w14:textId="0D612914" w:rsidR="006905CD" w:rsidRDefault="006905CD" w:rsidP="006905CD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vAlign w:val="bottom"/>
          </w:tcPr>
          <w:p w14:paraId="4B59C497" w14:textId="7CAE22C7" w:rsidR="006905CD" w:rsidRDefault="006905CD" w:rsidP="006905CD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34" w:type="dxa"/>
            <w:vAlign w:val="bottom"/>
          </w:tcPr>
          <w:p w14:paraId="4DD7BD3B" w14:textId="791667C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8835B3F" w14:textId="5336B3E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12505F6C" w14:textId="6B09E6C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30697C6A" w14:textId="101BA327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59D6C19A" w14:textId="33091E2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11ACEAFD" w14:textId="2F66E5A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97336FF" w14:textId="00A4B7E1" w:rsidR="006905CD" w:rsidRDefault="006905CD" w:rsidP="006905CD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46" w:type="dxa"/>
            <w:vAlign w:val="bottom"/>
          </w:tcPr>
          <w:p w14:paraId="134FE994" w14:textId="1B5AB14F" w:rsidR="006905CD" w:rsidRDefault="006905CD" w:rsidP="006905CD"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6905CD" w14:paraId="54FE3D25" w14:textId="4E87E2BA" w:rsidTr="006905CD">
        <w:tc>
          <w:tcPr>
            <w:tcW w:w="2471" w:type="dxa"/>
          </w:tcPr>
          <w:p w14:paraId="11E175CA" w14:textId="4DA629E3" w:rsidR="006905CD" w:rsidRDefault="006905CD" w:rsidP="006905CD">
            <w:r>
              <w:t xml:space="preserve">  </w:t>
            </w:r>
            <w:proofErr w:type="spellStart"/>
            <w:r>
              <w:t>Serraita</w:t>
            </w:r>
            <w:proofErr w:type="spellEnd"/>
            <w:r>
              <w:t xml:space="preserve"> marcescens</w:t>
            </w:r>
          </w:p>
        </w:tc>
        <w:tc>
          <w:tcPr>
            <w:tcW w:w="734" w:type="dxa"/>
            <w:vAlign w:val="bottom"/>
          </w:tcPr>
          <w:p w14:paraId="11708A6C" w14:textId="24F1A0C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257B0204" w14:textId="3AC2710F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7B091071" w14:textId="637194A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5C8B9B6" w14:textId="3F7931F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0893BEF" w14:textId="6B9838B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4BCCF7DF" w14:textId="74A15DAA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6" w:type="dxa"/>
            <w:vAlign w:val="bottom"/>
          </w:tcPr>
          <w:p w14:paraId="114DFAC2" w14:textId="75E7F1B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7799A8A9" w14:textId="0F4ED56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5CE84079" w14:textId="7FD5C14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4957648" w14:textId="1986420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E23AE57" w14:textId="4A2EE59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74C8CE17" w14:textId="0150E50A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905CD" w14:paraId="0A05C649" w14:textId="103E1E2F" w:rsidTr="006905CD">
        <w:tc>
          <w:tcPr>
            <w:tcW w:w="2471" w:type="dxa"/>
          </w:tcPr>
          <w:p w14:paraId="2659139F" w14:textId="6282F9DC" w:rsidR="006905CD" w:rsidRDefault="006905CD" w:rsidP="006905CD">
            <w:r>
              <w:t xml:space="preserve">  Providencia </w:t>
            </w:r>
            <w:proofErr w:type="spellStart"/>
            <w:r>
              <w:t>stuartii</w:t>
            </w:r>
            <w:proofErr w:type="spellEnd"/>
          </w:p>
        </w:tc>
        <w:tc>
          <w:tcPr>
            <w:tcW w:w="734" w:type="dxa"/>
            <w:vAlign w:val="bottom"/>
          </w:tcPr>
          <w:p w14:paraId="425291D4" w14:textId="64B2667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74B14E66" w14:textId="5078148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1199DD5" w14:textId="17614B0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EC8DB1B" w14:textId="277EAC5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A8A75C5" w14:textId="49C40B2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CD4F40A" w14:textId="6D93496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60A2E591" w14:textId="5E31EF2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644DE5E2" w14:textId="5E5CA548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1B78F2C2" w14:textId="4664200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68AE94F7" w14:textId="4E9F6C5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77775D4E" w14:textId="042B9EB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70AEE568" w14:textId="176F7319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0A6718A4" w14:textId="0F04AB69" w:rsidTr="006905CD">
        <w:tc>
          <w:tcPr>
            <w:tcW w:w="2471" w:type="dxa"/>
          </w:tcPr>
          <w:p w14:paraId="2CF0462A" w14:textId="267F8191" w:rsidR="006905CD" w:rsidRDefault="006905CD" w:rsidP="006905CD">
            <w:r>
              <w:t xml:space="preserve">  Stenotrophomonas </w:t>
            </w:r>
            <w:proofErr w:type="spellStart"/>
            <w:r>
              <w:t>maltophilia</w:t>
            </w:r>
            <w:proofErr w:type="spellEnd"/>
          </w:p>
        </w:tc>
        <w:tc>
          <w:tcPr>
            <w:tcW w:w="734" w:type="dxa"/>
            <w:vAlign w:val="bottom"/>
          </w:tcPr>
          <w:p w14:paraId="18C08191" w14:textId="2B127B9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2C375605" w14:textId="29B87535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61EBB616" w14:textId="0A87018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AB553A5" w14:textId="41A7719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95698C4" w14:textId="00ECFF89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5A2F570A" w14:textId="4673DDF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652B118B" w14:textId="3CB058A6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7" w:type="dxa"/>
            <w:vAlign w:val="bottom"/>
          </w:tcPr>
          <w:p w14:paraId="404CE573" w14:textId="233D9A18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610B5274" w14:textId="0A2E5E2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8B10AF3" w14:textId="550B4999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380DD851" w14:textId="1873A566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46" w:type="dxa"/>
            <w:vAlign w:val="bottom"/>
          </w:tcPr>
          <w:p w14:paraId="41947729" w14:textId="299F3DFB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905CD" w14:paraId="37723C9F" w14:textId="5F384A70" w:rsidTr="006905CD">
        <w:tc>
          <w:tcPr>
            <w:tcW w:w="2471" w:type="dxa"/>
          </w:tcPr>
          <w:p w14:paraId="3378F9C7" w14:textId="52565F05" w:rsidR="006905CD" w:rsidRDefault="006905CD" w:rsidP="006905CD">
            <w:r>
              <w:t xml:space="preserve">  Klebsiella </w:t>
            </w:r>
            <w:proofErr w:type="spellStart"/>
            <w:r>
              <w:t>oxytoca</w:t>
            </w:r>
            <w:proofErr w:type="spellEnd"/>
          </w:p>
        </w:tc>
        <w:tc>
          <w:tcPr>
            <w:tcW w:w="734" w:type="dxa"/>
            <w:vAlign w:val="bottom"/>
          </w:tcPr>
          <w:p w14:paraId="431324A7" w14:textId="7F1D045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507200F2" w14:textId="247536E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09B1B6E" w14:textId="7852C9FF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19782ACC" w14:textId="4FBE30E2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20E93CD" w14:textId="1F13E3D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448E215" w14:textId="6618309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2B162BD4" w14:textId="5445BBF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0C9C2296" w14:textId="0D4D438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5CE77B4E" w14:textId="2FDFBAD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13567A8A" w14:textId="2D135B2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F7A9677" w14:textId="279CFD44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3A24C133" w14:textId="5D19987E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154FE8C7" w14:textId="77777777" w:rsidTr="006905CD">
        <w:tc>
          <w:tcPr>
            <w:tcW w:w="2471" w:type="dxa"/>
          </w:tcPr>
          <w:p w14:paraId="5DE7F8FC" w14:textId="565D592F" w:rsidR="006905CD" w:rsidRDefault="006905CD" w:rsidP="006905CD">
            <w:r>
              <w:t xml:space="preserve">  Klebsiella influenzae</w:t>
            </w:r>
          </w:p>
        </w:tc>
        <w:tc>
          <w:tcPr>
            <w:tcW w:w="734" w:type="dxa"/>
            <w:vAlign w:val="bottom"/>
          </w:tcPr>
          <w:p w14:paraId="2747D45F" w14:textId="173C29F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09AB0334" w14:textId="3FC78AFD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00A68855" w14:textId="1B1C24B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FC8DF54" w14:textId="4E66255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82C40B5" w14:textId="59197EDC" w:rsidR="006905CD" w:rsidRDefault="006905CD" w:rsidP="006905CD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34" w:type="dxa"/>
            <w:vAlign w:val="bottom"/>
          </w:tcPr>
          <w:p w14:paraId="44BB1EA8" w14:textId="490BF59B" w:rsidR="006905CD" w:rsidRDefault="006905CD" w:rsidP="006905CD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6" w:type="dxa"/>
            <w:vAlign w:val="bottom"/>
          </w:tcPr>
          <w:p w14:paraId="5993EC62" w14:textId="1248962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1AE04990" w14:textId="6823ECA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2972EA9D" w14:textId="350EAEE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389F3F95" w14:textId="5A9DE36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05719F5" w14:textId="4CACF0EB" w:rsidR="006905CD" w:rsidRDefault="006905CD" w:rsidP="006905CD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6" w:type="dxa"/>
            <w:vAlign w:val="bottom"/>
          </w:tcPr>
          <w:p w14:paraId="388BBC3F" w14:textId="39FBF4D9" w:rsidR="006905CD" w:rsidRDefault="006905CD" w:rsidP="006905CD"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6905CD" w14:paraId="6C9E2300" w14:textId="77777777" w:rsidTr="006905CD">
        <w:tc>
          <w:tcPr>
            <w:tcW w:w="2471" w:type="dxa"/>
          </w:tcPr>
          <w:p w14:paraId="2C126536" w14:textId="7617E5DB" w:rsidR="006905CD" w:rsidRDefault="006905CD" w:rsidP="006905CD">
            <w:r>
              <w:t xml:space="preserve">  </w:t>
            </w:r>
            <w:proofErr w:type="spellStart"/>
            <w:r>
              <w:t>Achrombacter</w:t>
            </w:r>
            <w:proofErr w:type="spellEnd"/>
            <w:r>
              <w:t xml:space="preserve"> </w:t>
            </w:r>
            <w:proofErr w:type="spellStart"/>
            <w:r>
              <w:t>xyloxidans</w:t>
            </w:r>
            <w:proofErr w:type="spellEnd"/>
          </w:p>
        </w:tc>
        <w:tc>
          <w:tcPr>
            <w:tcW w:w="734" w:type="dxa"/>
            <w:vAlign w:val="bottom"/>
          </w:tcPr>
          <w:p w14:paraId="58C186A8" w14:textId="7A22B09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1357C429" w14:textId="652BF4A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90D064E" w14:textId="21B840E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73B794A8" w14:textId="3FB27EC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4CEE551" w14:textId="4224A0A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0405107" w14:textId="6ADA075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6E717C5E" w14:textId="05B5EC9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12BD01AF" w14:textId="453AAA5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77F660D3" w14:textId="0F59B37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41ED7F14" w14:textId="762AC62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F3108FE" w14:textId="21A351B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2732D33D" w14:textId="11ED0D8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10CEDB68" w14:textId="77777777" w:rsidTr="006905CD">
        <w:tc>
          <w:tcPr>
            <w:tcW w:w="2471" w:type="dxa"/>
          </w:tcPr>
          <w:p w14:paraId="055C8549" w14:textId="70BC7B5B" w:rsidR="006905CD" w:rsidRDefault="006905CD" w:rsidP="006905CD">
            <w:r>
              <w:t xml:space="preserve">  </w:t>
            </w:r>
            <w:proofErr w:type="spellStart"/>
            <w:r>
              <w:t>Acineotbacter</w:t>
            </w:r>
            <w:proofErr w:type="spellEnd"/>
            <w:r>
              <w:t xml:space="preserve"> </w:t>
            </w:r>
            <w:proofErr w:type="spellStart"/>
            <w:r>
              <w:t>lowffi</w:t>
            </w:r>
            <w:proofErr w:type="spellEnd"/>
          </w:p>
        </w:tc>
        <w:tc>
          <w:tcPr>
            <w:tcW w:w="734" w:type="dxa"/>
            <w:vAlign w:val="bottom"/>
          </w:tcPr>
          <w:p w14:paraId="4971F5F8" w14:textId="1FDD4BC0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33F60AA1" w14:textId="6255CEA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1028CAC" w14:textId="349E333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9DB4F37" w14:textId="3DB55BE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4D7ADBAE" w14:textId="1233862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D4A7A53" w14:textId="49593C4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2D43B35F" w14:textId="2F42A8E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194508AC" w14:textId="76A6C0F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086A7B11" w14:textId="7F47596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7FFE0B6" w14:textId="61FFD1A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E5CA665" w14:textId="1181E9D7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33684955" w14:textId="4E2D1F6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4056DE17" w14:textId="77777777" w:rsidTr="006905CD">
        <w:tc>
          <w:tcPr>
            <w:tcW w:w="2471" w:type="dxa"/>
          </w:tcPr>
          <w:p w14:paraId="392001B1" w14:textId="28B35323" w:rsidR="006905CD" w:rsidRDefault="006905CD" w:rsidP="006905CD">
            <w:r>
              <w:t xml:space="preserve">  Serratia NOS</w:t>
            </w:r>
          </w:p>
        </w:tc>
        <w:tc>
          <w:tcPr>
            <w:tcW w:w="734" w:type="dxa"/>
            <w:vAlign w:val="bottom"/>
          </w:tcPr>
          <w:p w14:paraId="1BEDC29D" w14:textId="07AFD5E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0B4FB650" w14:textId="10E700D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C11D429" w14:textId="341F63E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304EC1B" w14:textId="7194543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EE29F07" w14:textId="5DAE401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6FB9381" w14:textId="7F6A19F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1C568C0A" w14:textId="2B55D73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3F471CBF" w14:textId="7645EEB7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8" w:type="dxa"/>
            <w:vAlign w:val="bottom"/>
          </w:tcPr>
          <w:p w14:paraId="26269F4F" w14:textId="6F3E084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32BA5DF6" w14:textId="2E1AE2A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32B36C0D" w14:textId="3FF49E3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284505B7" w14:textId="341A9C11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905CD" w14:paraId="322266AB" w14:textId="77777777" w:rsidTr="006905CD">
        <w:tc>
          <w:tcPr>
            <w:tcW w:w="2471" w:type="dxa"/>
          </w:tcPr>
          <w:p w14:paraId="7B7C9162" w14:textId="0B0D4967" w:rsidR="006905CD" w:rsidRDefault="006905CD" w:rsidP="006905CD">
            <w:r>
              <w:t xml:space="preserve">  Pseudomonas </w:t>
            </w:r>
            <w:proofErr w:type="spellStart"/>
            <w:r>
              <w:t>mosselii</w:t>
            </w:r>
            <w:proofErr w:type="spellEnd"/>
          </w:p>
        </w:tc>
        <w:tc>
          <w:tcPr>
            <w:tcW w:w="734" w:type="dxa"/>
            <w:vAlign w:val="bottom"/>
          </w:tcPr>
          <w:p w14:paraId="74E25B14" w14:textId="7FADA78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2ACCFF7C" w14:textId="091910B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571FD35" w14:textId="3349559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10BA6D4" w14:textId="626F6F8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470C0548" w14:textId="00DD757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3337512" w14:textId="24736FC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581F0C2E" w14:textId="172F4A0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3A2315FB" w14:textId="73E3CFC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6F0F0CC8" w14:textId="39D084C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2F6A4340" w14:textId="5875616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AA2CBFD" w14:textId="26669E4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7278654D" w14:textId="7BE2165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28A641F0" w14:textId="77777777" w:rsidTr="006905CD">
        <w:tc>
          <w:tcPr>
            <w:tcW w:w="2471" w:type="dxa"/>
          </w:tcPr>
          <w:p w14:paraId="143E4B8F" w14:textId="767DF8B6" w:rsidR="006905CD" w:rsidRDefault="006905CD" w:rsidP="006905CD">
            <w:r>
              <w:t xml:space="preserve">  Serratia </w:t>
            </w:r>
            <w:proofErr w:type="spellStart"/>
            <w:r>
              <w:t>liquefaciens</w:t>
            </w:r>
            <w:proofErr w:type="spellEnd"/>
          </w:p>
        </w:tc>
        <w:tc>
          <w:tcPr>
            <w:tcW w:w="734" w:type="dxa"/>
            <w:vAlign w:val="bottom"/>
          </w:tcPr>
          <w:p w14:paraId="34E56A9E" w14:textId="4400D11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6037F5AE" w14:textId="21A28AE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DD8FC96" w14:textId="1F662BB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85EE14E" w14:textId="6816C56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AF64CDF" w14:textId="4AF1330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5EFD130" w14:textId="7B93E4C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0C3917E6" w14:textId="0C36D21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055696F8" w14:textId="05A7C5E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65EA5559" w14:textId="0F8393C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69D92C71" w14:textId="2A27871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B8AE795" w14:textId="49D25AF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2AE314A0" w14:textId="2B80ADA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3DF0B7E9" w14:textId="77777777" w:rsidTr="006905CD">
        <w:tc>
          <w:tcPr>
            <w:tcW w:w="2471" w:type="dxa"/>
          </w:tcPr>
          <w:p w14:paraId="03C661C2" w14:textId="5E0A0D35" w:rsidR="006905CD" w:rsidRDefault="006905CD" w:rsidP="006905CD">
            <w:r>
              <w:t xml:space="preserve">  Pseudomonas putida</w:t>
            </w:r>
          </w:p>
        </w:tc>
        <w:tc>
          <w:tcPr>
            <w:tcW w:w="734" w:type="dxa"/>
            <w:vAlign w:val="bottom"/>
          </w:tcPr>
          <w:p w14:paraId="6CA0FE01" w14:textId="6E63351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773D64D8" w14:textId="73B6AA2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952B5AC" w14:textId="2DA7265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5103D0F" w14:textId="4C9F796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B033D6C" w14:textId="223F354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6580AF5" w14:textId="73BBBA8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5AA95815" w14:textId="2E26B25E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7" w:type="dxa"/>
            <w:vAlign w:val="bottom"/>
          </w:tcPr>
          <w:p w14:paraId="2DA4F9DE" w14:textId="10605EC7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8" w:type="dxa"/>
            <w:vAlign w:val="bottom"/>
          </w:tcPr>
          <w:p w14:paraId="2D128421" w14:textId="45C9E57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3A63AE98" w14:textId="4977285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1D2DD76F" w14:textId="25F87B6A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6" w:type="dxa"/>
            <w:vAlign w:val="bottom"/>
          </w:tcPr>
          <w:p w14:paraId="02AE8B7A" w14:textId="0291A3AD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905CD" w14:paraId="78050961" w14:textId="77777777" w:rsidTr="006905CD">
        <w:tc>
          <w:tcPr>
            <w:tcW w:w="2471" w:type="dxa"/>
          </w:tcPr>
          <w:p w14:paraId="35D7A572" w14:textId="57456187" w:rsidR="006905CD" w:rsidRDefault="006905CD" w:rsidP="006905CD">
            <w:r>
              <w:t xml:space="preserve">  Citrobacter </w:t>
            </w:r>
            <w:proofErr w:type="spellStart"/>
            <w:r>
              <w:t>koseri</w:t>
            </w:r>
            <w:proofErr w:type="spellEnd"/>
          </w:p>
        </w:tc>
        <w:tc>
          <w:tcPr>
            <w:tcW w:w="734" w:type="dxa"/>
            <w:vAlign w:val="bottom"/>
          </w:tcPr>
          <w:p w14:paraId="2CF2C6C7" w14:textId="6EF9120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78C09B41" w14:textId="41A9D6BC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1010FA16" w14:textId="0076361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7656E000" w14:textId="1D002ED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DDC612C" w14:textId="6DEB269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A88DAE3" w14:textId="03F05F3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3F41DA5B" w14:textId="1D959D3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5C62AF1F" w14:textId="5C20B7A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50E51ED6" w14:textId="6D74860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00DCEB23" w14:textId="7B52A1E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363546B4" w14:textId="48A3688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34E62895" w14:textId="2840E17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410BD9DC" w14:textId="77777777" w:rsidTr="006905CD">
        <w:tc>
          <w:tcPr>
            <w:tcW w:w="2471" w:type="dxa"/>
          </w:tcPr>
          <w:p w14:paraId="2FDEEB90" w14:textId="49CA54A0" w:rsidR="006905CD" w:rsidRDefault="006905CD" w:rsidP="006905CD">
            <w:r>
              <w:t xml:space="preserve">  Salmonella </w:t>
            </w:r>
            <w:proofErr w:type="spellStart"/>
            <w:r>
              <w:t>poona</w:t>
            </w:r>
            <w:proofErr w:type="spellEnd"/>
          </w:p>
        </w:tc>
        <w:tc>
          <w:tcPr>
            <w:tcW w:w="734" w:type="dxa"/>
            <w:vAlign w:val="bottom"/>
          </w:tcPr>
          <w:p w14:paraId="15FFBF71" w14:textId="6436038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0F601A82" w14:textId="2B9FB1D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74E5B980" w14:textId="5206C8F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C0A6042" w14:textId="2B12D01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51B8817" w14:textId="7134C4E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C40921B" w14:textId="37813FB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4431CEAE" w14:textId="0FBCEB0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45D2BDE1" w14:textId="6E3381A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40CB4451" w14:textId="2A45BFA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5108C0A0" w14:textId="2C1961F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7D294DD" w14:textId="3FECCBE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44A5BADA" w14:textId="5C156B5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640755FB" w14:textId="77777777" w:rsidTr="006905CD">
        <w:tc>
          <w:tcPr>
            <w:tcW w:w="2471" w:type="dxa"/>
          </w:tcPr>
          <w:p w14:paraId="1831130B" w14:textId="5550389A" w:rsidR="006905CD" w:rsidRDefault="006905CD" w:rsidP="006905CD">
            <w:r>
              <w:t xml:space="preserve">  Gram Negative Species NOS</w:t>
            </w:r>
          </w:p>
        </w:tc>
        <w:tc>
          <w:tcPr>
            <w:tcW w:w="734" w:type="dxa"/>
            <w:vAlign w:val="bottom"/>
          </w:tcPr>
          <w:p w14:paraId="2DB451EE" w14:textId="0732B35B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14:paraId="79B7F57E" w14:textId="2876E3F2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2151E168" w14:textId="69583159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5D41055B" w14:textId="0BC4F8B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2776534" w14:textId="10738FF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9723A01" w14:textId="7475D93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0E282876" w14:textId="5D9106D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35A4E027" w14:textId="4902A02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1138153B" w14:textId="50D6946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2F9342D7" w14:textId="64D0657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3F77F3BE" w14:textId="7A57D2E8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46" w:type="dxa"/>
            <w:vAlign w:val="bottom"/>
          </w:tcPr>
          <w:p w14:paraId="77CE9E5B" w14:textId="3CC4D249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905CD" w14:paraId="543C1BD0" w14:textId="77777777" w:rsidTr="006905CD">
        <w:tc>
          <w:tcPr>
            <w:tcW w:w="2471" w:type="dxa"/>
          </w:tcPr>
          <w:p w14:paraId="7AC42295" w14:textId="263697DA" w:rsidR="006905CD" w:rsidRDefault="006905CD" w:rsidP="006905CD">
            <w:r>
              <w:t xml:space="preserve">  </w:t>
            </w:r>
            <w:proofErr w:type="spellStart"/>
            <w:r>
              <w:t>Morganella</w:t>
            </w:r>
            <w:proofErr w:type="spellEnd"/>
            <w:r>
              <w:t xml:space="preserve"> morganii</w:t>
            </w:r>
          </w:p>
        </w:tc>
        <w:tc>
          <w:tcPr>
            <w:tcW w:w="734" w:type="dxa"/>
            <w:vAlign w:val="bottom"/>
          </w:tcPr>
          <w:p w14:paraId="516FAD95" w14:textId="3F1764F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446305EB" w14:textId="7413760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5E6EB94" w14:textId="776A208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6E85320" w14:textId="1E86447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9C9BB9B" w14:textId="3C67B94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B2F0001" w14:textId="681B2AB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251FDFE9" w14:textId="1FBF5E4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52DDB44D" w14:textId="04C74EB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1E5AD2D4" w14:textId="5309183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1D56D53A" w14:textId="29D2A36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73ECD1E" w14:textId="1642F4A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2F4FB078" w14:textId="65C40BE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22A4D061" w14:textId="77777777" w:rsidTr="006905CD">
        <w:tc>
          <w:tcPr>
            <w:tcW w:w="2471" w:type="dxa"/>
          </w:tcPr>
          <w:p w14:paraId="07C2CC8D" w14:textId="4C6B3424" w:rsidR="006905CD" w:rsidRDefault="006905CD" w:rsidP="006905CD">
            <w:r>
              <w:t xml:space="preserve">  Enterobacter NOS</w:t>
            </w:r>
          </w:p>
        </w:tc>
        <w:tc>
          <w:tcPr>
            <w:tcW w:w="734" w:type="dxa"/>
            <w:vAlign w:val="bottom"/>
          </w:tcPr>
          <w:p w14:paraId="572DE5C2" w14:textId="7F88B5A2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16D42795" w14:textId="29A3F6CF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3FF4C61" w14:textId="3D6F159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422097E" w14:textId="1FFD8E15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8D301F6" w14:textId="723C710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1FF1662" w14:textId="75425B3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020A632E" w14:textId="0B8FFE1E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638B8A51" w14:textId="6D229133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8" w:type="dxa"/>
            <w:vAlign w:val="bottom"/>
          </w:tcPr>
          <w:p w14:paraId="7B461E84" w14:textId="1EF341D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4C0D9DAC" w14:textId="10D2D62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166A2BB" w14:textId="21AFC97D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6" w:type="dxa"/>
            <w:vAlign w:val="bottom"/>
          </w:tcPr>
          <w:p w14:paraId="197DB235" w14:textId="2D090DB6" w:rsidR="006905CD" w:rsidRDefault="006905CD" w:rsidP="006905CD"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905CD" w14:paraId="4BE7FC64" w14:textId="77777777" w:rsidTr="006905CD">
        <w:tc>
          <w:tcPr>
            <w:tcW w:w="2471" w:type="dxa"/>
          </w:tcPr>
          <w:p w14:paraId="0CE117FD" w14:textId="6A3674ED" w:rsidR="006905CD" w:rsidRDefault="006905CD" w:rsidP="006905CD">
            <w:r>
              <w:t xml:space="preserve">  Pseudomonas NOS</w:t>
            </w:r>
          </w:p>
        </w:tc>
        <w:tc>
          <w:tcPr>
            <w:tcW w:w="734" w:type="dxa"/>
            <w:vAlign w:val="bottom"/>
          </w:tcPr>
          <w:p w14:paraId="3261EE7F" w14:textId="3AAD159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720750B4" w14:textId="12403E3D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1DB0100A" w14:textId="699D0CF6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066412D9" w14:textId="5D4070F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4833BFAF" w14:textId="13C8D9E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44D86E7" w14:textId="0DB2115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2D3CF5BB" w14:textId="2E148D35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7" w:type="dxa"/>
            <w:vAlign w:val="bottom"/>
          </w:tcPr>
          <w:p w14:paraId="16ABC80D" w14:textId="62293482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8" w:type="dxa"/>
            <w:vAlign w:val="bottom"/>
          </w:tcPr>
          <w:p w14:paraId="57264847" w14:textId="7532782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2AFB66A" w14:textId="036F1B3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9F5EC8E" w14:textId="6FD183B1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46" w:type="dxa"/>
            <w:vAlign w:val="bottom"/>
          </w:tcPr>
          <w:p w14:paraId="4A80DABA" w14:textId="4F5FB776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905CD" w14:paraId="203D18A6" w14:textId="77777777" w:rsidTr="006905CD">
        <w:tc>
          <w:tcPr>
            <w:tcW w:w="2471" w:type="dxa"/>
          </w:tcPr>
          <w:p w14:paraId="19D2F504" w14:textId="4EF78C69" w:rsidR="006905CD" w:rsidRDefault="006905CD" w:rsidP="006905CD">
            <w:r>
              <w:t xml:space="preserve">  Aeromonas hydrophilia</w:t>
            </w:r>
          </w:p>
        </w:tc>
        <w:tc>
          <w:tcPr>
            <w:tcW w:w="734" w:type="dxa"/>
            <w:vAlign w:val="bottom"/>
          </w:tcPr>
          <w:p w14:paraId="4D0E4A2F" w14:textId="1D231B5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3840BB9A" w14:textId="45A0783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669C436" w14:textId="49072CE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299071C" w14:textId="0C3B0D4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3B29F8F" w14:textId="1B5C745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69FD104" w14:textId="034F1D1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6C227CC3" w14:textId="6579E898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02193DDA" w14:textId="61D0371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1D669529" w14:textId="2C37505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03750BE2" w14:textId="587406E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3C559A3E" w14:textId="53B621D9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3B0B1EC1" w14:textId="260E1A7C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2DE7D31B" w14:textId="77777777" w:rsidTr="006905CD">
        <w:tc>
          <w:tcPr>
            <w:tcW w:w="2471" w:type="dxa"/>
          </w:tcPr>
          <w:p w14:paraId="6D92C082" w14:textId="64DC2A63" w:rsidR="006905CD" w:rsidRDefault="006905CD" w:rsidP="006905CD">
            <w:r>
              <w:t>Acinetobacter NOS</w:t>
            </w:r>
          </w:p>
        </w:tc>
        <w:tc>
          <w:tcPr>
            <w:tcW w:w="734" w:type="dxa"/>
            <w:vAlign w:val="bottom"/>
          </w:tcPr>
          <w:p w14:paraId="31F01DC2" w14:textId="66DD141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63B26FEB" w14:textId="383179F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F7C7F69" w14:textId="33529D9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7630AE57" w14:textId="50780F57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49D3F95" w14:textId="44E73BDD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5F9D1A42" w14:textId="0D1B5B2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29053BBB" w14:textId="10DCEDD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48D14209" w14:textId="0BDF5637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1EDF2997" w14:textId="61122F6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724B42EB" w14:textId="7639209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C5332FF" w14:textId="0D3D681D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46" w:type="dxa"/>
            <w:vAlign w:val="bottom"/>
          </w:tcPr>
          <w:p w14:paraId="2ED843C5" w14:textId="061AE11D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905CD" w14:paraId="1EBD6324" w14:textId="77777777" w:rsidTr="006905CD">
        <w:tc>
          <w:tcPr>
            <w:tcW w:w="2471" w:type="dxa"/>
          </w:tcPr>
          <w:p w14:paraId="5A2E266A" w14:textId="4B27768D" w:rsidR="006905CD" w:rsidRDefault="006905CD" w:rsidP="006905CD">
            <w:r>
              <w:t xml:space="preserve">  Moraxella catarrhalis</w:t>
            </w:r>
          </w:p>
        </w:tc>
        <w:tc>
          <w:tcPr>
            <w:tcW w:w="734" w:type="dxa"/>
            <w:vAlign w:val="bottom"/>
          </w:tcPr>
          <w:p w14:paraId="3784A52C" w14:textId="4A58089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76C15BB4" w14:textId="5D21400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72E7F69B" w14:textId="0373A2FD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7ECA001" w14:textId="28F1543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BC31E67" w14:textId="75F07176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67723FAA" w14:textId="6D842382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6" w:type="dxa"/>
            <w:vAlign w:val="bottom"/>
          </w:tcPr>
          <w:p w14:paraId="25014C54" w14:textId="069DADD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3DD9F7C0" w14:textId="11FB2711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6E02544B" w14:textId="11B0C6A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6A68AF63" w14:textId="08A4DAF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D1D69C4" w14:textId="07CFD1B1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6" w:type="dxa"/>
            <w:vAlign w:val="bottom"/>
          </w:tcPr>
          <w:p w14:paraId="7C6F6741" w14:textId="503AD5BF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905CD" w14:paraId="03CF25A0" w14:textId="77777777" w:rsidTr="006905CD">
        <w:tc>
          <w:tcPr>
            <w:tcW w:w="2471" w:type="dxa"/>
          </w:tcPr>
          <w:p w14:paraId="609F6EAE" w14:textId="3CD91E72" w:rsidR="006905CD" w:rsidRDefault="006905CD" w:rsidP="006905CD">
            <w:r>
              <w:t>Fungal Species</w:t>
            </w:r>
          </w:p>
        </w:tc>
        <w:tc>
          <w:tcPr>
            <w:tcW w:w="734" w:type="dxa"/>
            <w:vAlign w:val="bottom"/>
          </w:tcPr>
          <w:p w14:paraId="5F65ECA4" w14:textId="77777777" w:rsidR="006905CD" w:rsidRDefault="006905CD" w:rsidP="006905CD"/>
        </w:tc>
        <w:tc>
          <w:tcPr>
            <w:tcW w:w="734" w:type="dxa"/>
            <w:vAlign w:val="bottom"/>
          </w:tcPr>
          <w:p w14:paraId="64342AD7" w14:textId="77777777" w:rsidR="006905CD" w:rsidRDefault="006905CD" w:rsidP="006905CD"/>
        </w:tc>
        <w:tc>
          <w:tcPr>
            <w:tcW w:w="720" w:type="dxa"/>
            <w:vAlign w:val="bottom"/>
          </w:tcPr>
          <w:p w14:paraId="405C5D16" w14:textId="77777777" w:rsidR="006905CD" w:rsidRDefault="006905CD" w:rsidP="006905CD"/>
        </w:tc>
        <w:tc>
          <w:tcPr>
            <w:tcW w:w="720" w:type="dxa"/>
            <w:vAlign w:val="bottom"/>
          </w:tcPr>
          <w:p w14:paraId="326BECCF" w14:textId="77777777" w:rsidR="006905CD" w:rsidRDefault="006905CD" w:rsidP="006905CD"/>
        </w:tc>
        <w:tc>
          <w:tcPr>
            <w:tcW w:w="1234" w:type="dxa"/>
            <w:vAlign w:val="bottom"/>
          </w:tcPr>
          <w:p w14:paraId="7168968A" w14:textId="77777777" w:rsidR="006905CD" w:rsidRDefault="006905CD" w:rsidP="006905CD"/>
        </w:tc>
        <w:tc>
          <w:tcPr>
            <w:tcW w:w="1234" w:type="dxa"/>
            <w:vAlign w:val="bottom"/>
          </w:tcPr>
          <w:p w14:paraId="54642810" w14:textId="77777777" w:rsidR="006905CD" w:rsidRDefault="006905CD" w:rsidP="006905CD"/>
        </w:tc>
        <w:tc>
          <w:tcPr>
            <w:tcW w:w="866" w:type="dxa"/>
            <w:vAlign w:val="bottom"/>
          </w:tcPr>
          <w:p w14:paraId="2161D870" w14:textId="77777777" w:rsidR="006905CD" w:rsidRDefault="006905CD" w:rsidP="006905CD"/>
        </w:tc>
        <w:tc>
          <w:tcPr>
            <w:tcW w:w="1087" w:type="dxa"/>
            <w:vAlign w:val="bottom"/>
          </w:tcPr>
          <w:p w14:paraId="41B9065F" w14:textId="77777777" w:rsidR="006905CD" w:rsidRDefault="006905CD" w:rsidP="006905CD"/>
        </w:tc>
        <w:tc>
          <w:tcPr>
            <w:tcW w:w="738" w:type="dxa"/>
            <w:vAlign w:val="bottom"/>
          </w:tcPr>
          <w:p w14:paraId="72364180" w14:textId="77777777" w:rsidR="006905CD" w:rsidRDefault="006905CD" w:rsidP="006905CD"/>
        </w:tc>
        <w:tc>
          <w:tcPr>
            <w:tcW w:w="1004" w:type="dxa"/>
            <w:vAlign w:val="bottom"/>
          </w:tcPr>
          <w:p w14:paraId="267BC749" w14:textId="77777777" w:rsidR="006905CD" w:rsidRDefault="006905CD" w:rsidP="006905CD"/>
        </w:tc>
        <w:tc>
          <w:tcPr>
            <w:tcW w:w="720" w:type="dxa"/>
            <w:vAlign w:val="bottom"/>
          </w:tcPr>
          <w:p w14:paraId="7598F1B1" w14:textId="4AAC2CC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6" w:type="dxa"/>
            <w:vAlign w:val="bottom"/>
          </w:tcPr>
          <w:p w14:paraId="077CF9A8" w14:textId="7C26F3C6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905CD" w14:paraId="402EEC83" w14:textId="77777777" w:rsidTr="006905CD">
        <w:tc>
          <w:tcPr>
            <w:tcW w:w="2471" w:type="dxa"/>
          </w:tcPr>
          <w:p w14:paraId="00499E48" w14:textId="150B0F4E" w:rsidR="006905CD" w:rsidRDefault="006905CD" w:rsidP="006905CD">
            <w:r>
              <w:t xml:space="preserve">  Candida NOS</w:t>
            </w:r>
          </w:p>
        </w:tc>
        <w:tc>
          <w:tcPr>
            <w:tcW w:w="734" w:type="dxa"/>
            <w:vAlign w:val="bottom"/>
          </w:tcPr>
          <w:p w14:paraId="2349ED86" w14:textId="2E4DC9EB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14:paraId="6629FE74" w14:textId="5FA29FC4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74138905" w14:textId="0640793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C7C7FB3" w14:textId="4D37E8F7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F3BCBAC" w14:textId="243DB67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401508F" w14:textId="0153223D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6" w:type="dxa"/>
            <w:vAlign w:val="bottom"/>
          </w:tcPr>
          <w:p w14:paraId="717C7E4C" w14:textId="6A2315A7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7" w:type="dxa"/>
            <w:vAlign w:val="bottom"/>
          </w:tcPr>
          <w:p w14:paraId="50062FA8" w14:textId="6B167BA8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185F1839" w14:textId="45C0C3E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13311488" w14:textId="3770E490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CED665E" w14:textId="4A3E679E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46" w:type="dxa"/>
            <w:vAlign w:val="bottom"/>
          </w:tcPr>
          <w:p w14:paraId="1A7D107F" w14:textId="7D62E8A3" w:rsidR="006905CD" w:rsidRDefault="006905CD" w:rsidP="006905CD"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905CD" w14:paraId="579F8C81" w14:textId="77777777" w:rsidTr="006905CD">
        <w:tc>
          <w:tcPr>
            <w:tcW w:w="2471" w:type="dxa"/>
          </w:tcPr>
          <w:p w14:paraId="502FD153" w14:textId="0115EC94" w:rsidR="006905CD" w:rsidRDefault="006905CD" w:rsidP="006905CD">
            <w:r>
              <w:lastRenderedPageBreak/>
              <w:t xml:space="preserve">  Candida </w:t>
            </w:r>
            <w:proofErr w:type="spellStart"/>
            <w:r>
              <w:t>parapsilosis</w:t>
            </w:r>
            <w:proofErr w:type="spellEnd"/>
          </w:p>
        </w:tc>
        <w:tc>
          <w:tcPr>
            <w:tcW w:w="734" w:type="dxa"/>
            <w:vAlign w:val="bottom"/>
          </w:tcPr>
          <w:p w14:paraId="557E3185" w14:textId="79480007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14:paraId="653EA962" w14:textId="7CD7FDC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FF50E49" w14:textId="7275DF8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731DFC2" w14:textId="74F12DA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F61FC20" w14:textId="6E8D39E8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6D1251FB" w14:textId="6D5537A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72DFFBD9" w14:textId="5F028DD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15CDA2CE" w14:textId="5892DCFB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8" w:type="dxa"/>
            <w:vAlign w:val="bottom"/>
          </w:tcPr>
          <w:p w14:paraId="0CEB6CC4" w14:textId="0F28AF0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3EB849F5" w14:textId="00FD2FF3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3EFA2308" w14:textId="571A015F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46" w:type="dxa"/>
            <w:vAlign w:val="bottom"/>
          </w:tcPr>
          <w:p w14:paraId="1D1EBA62" w14:textId="5683C334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905CD" w14:paraId="2788D0BA" w14:textId="77777777" w:rsidTr="006905CD">
        <w:tc>
          <w:tcPr>
            <w:tcW w:w="2471" w:type="dxa"/>
          </w:tcPr>
          <w:p w14:paraId="518A9ADF" w14:textId="65672C58" w:rsidR="006905CD" w:rsidRDefault="006905CD" w:rsidP="006905CD">
            <w:r>
              <w:t xml:space="preserve">  Mucor Species</w:t>
            </w:r>
          </w:p>
        </w:tc>
        <w:tc>
          <w:tcPr>
            <w:tcW w:w="734" w:type="dxa"/>
            <w:vAlign w:val="bottom"/>
          </w:tcPr>
          <w:p w14:paraId="4D644DDA" w14:textId="5A360D9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1C0B932B" w14:textId="052F20B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03198C7A" w14:textId="2F0D4DF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62ECC1C" w14:textId="637195BE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4C5912F5" w14:textId="3AF37B3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0392819" w14:textId="7944018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7BC40F3C" w14:textId="00097490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7" w:type="dxa"/>
            <w:vAlign w:val="bottom"/>
          </w:tcPr>
          <w:p w14:paraId="2B896DEE" w14:textId="15347A4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524B0420" w14:textId="26CFF3F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22EA101A" w14:textId="0C25234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8786C12" w14:textId="1BB385B6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0ED6B1FA" w14:textId="17E483D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905CD" w14:paraId="6AFEFF67" w14:textId="77777777" w:rsidTr="006905CD">
        <w:tc>
          <w:tcPr>
            <w:tcW w:w="2471" w:type="dxa"/>
          </w:tcPr>
          <w:p w14:paraId="24FC7DDF" w14:textId="760D4A3F" w:rsidR="006905CD" w:rsidRDefault="006905CD" w:rsidP="006905CD">
            <w:r>
              <w:t xml:space="preserve">  Candida albicans</w:t>
            </w:r>
          </w:p>
        </w:tc>
        <w:tc>
          <w:tcPr>
            <w:tcW w:w="734" w:type="dxa"/>
            <w:vAlign w:val="bottom"/>
          </w:tcPr>
          <w:p w14:paraId="0575894A" w14:textId="66B36BC9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34" w:type="dxa"/>
            <w:vAlign w:val="bottom"/>
          </w:tcPr>
          <w:p w14:paraId="092094FB" w14:textId="7C061411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42002465" w14:textId="2C756D7A" w:rsidR="006905CD" w:rsidRDefault="006905CD" w:rsidP="006905C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1A810DE9" w14:textId="178A82DA" w:rsidR="006905CD" w:rsidRDefault="006905CD" w:rsidP="006905C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63FF679A" w14:textId="29CA78E5" w:rsidR="006905CD" w:rsidRDefault="006905CD" w:rsidP="006905CD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836757B" w14:textId="40FBFFA6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6" w:type="dxa"/>
            <w:vAlign w:val="bottom"/>
          </w:tcPr>
          <w:p w14:paraId="3C45D729" w14:textId="05C975E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5E5C13D0" w14:textId="1942C6C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8" w:type="dxa"/>
            <w:vAlign w:val="bottom"/>
          </w:tcPr>
          <w:p w14:paraId="0D70FD30" w14:textId="12CF22B3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vAlign w:val="bottom"/>
          </w:tcPr>
          <w:p w14:paraId="42ADE01F" w14:textId="07C6C51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37BDC41" w14:textId="511D55AE" w:rsidR="006905CD" w:rsidRDefault="006905CD" w:rsidP="006905CD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46" w:type="dxa"/>
            <w:vAlign w:val="bottom"/>
          </w:tcPr>
          <w:p w14:paraId="61BD7F08" w14:textId="34A1F8A4" w:rsidR="006905CD" w:rsidRDefault="006905CD" w:rsidP="006905CD"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905CD" w14:paraId="003AFAE1" w14:textId="77777777" w:rsidTr="006905CD">
        <w:tc>
          <w:tcPr>
            <w:tcW w:w="2471" w:type="dxa"/>
          </w:tcPr>
          <w:p w14:paraId="72E59A8F" w14:textId="569D4050" w:rsidR="006905CD" w:rsidRDefault="006905CD" w:rsidP="006905CD">
            <w:r>
              <w:t xml:space="preserve">  Candida tropicalis</w:t>
            </w:r>
          </w:p>
        </w:tc>
        <w:tc>
          <w:tcPr>
            <w:tcW w:w="734" w:type="dxa"/>
            <w:vAlign w:val="bottom"/>
          </w:tcPr>
          <w:p w14:paraId="6D675C1A" w14:textId="0C3ADE6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14:paraId="314550E6" w14:textId="103CD45A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B3D6058" w14:textId="2FF5AC40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0CA5F32D" w14:textId="37CA9D18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56ECBB4" w14:textId="578CBE75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689A7BD" w14:textId="1E8B482B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14:paraId="39F4ADFD" w14:textId="1CBD0499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7" w:type="dxa"/>
            <w:vAlign w:val="bottom"/>
          </w:tcPr>
          <w:p w14:paraId="7AC3A2D1" w14:textId="31CFF4B1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8" w:type="dxa"/>
            <w:vAlign w:val="bottom"/>
          </w:tcPr>
          <w:p w14:paraId="3E4A18F2" w14:textId="2F72E9F2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4" w:type="dxa"/>
            <w:vAlign w:val="bottom"/>
          </w:tcPr>
          <w:p w14:paraId="3BABE0D8" w14:textId="6F82E897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BDD8BA5" w14:textId="6D6CE7BF" w:rsidR="006905CD" w:rsidRDefault="006905CD" w:rsidP="006905C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0D43163B" w14:textId="44CC6DE4" w:rsidR="006905CD" w:rsidRDefault="006905CD" w:rsidP="006905C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452F98F7" w14:textId="59E978A2" w:rsidR="00E36A24" w:rsidRDefault="007D2C2F">
      <w:pPr>
        <w:rPr>
          <w:i/>
          <w:iCs/>
        </w:rPr>
      </w:pPr>
      <w:r>
        <w:rPr>
          <w:i/>
          <w:iCs/>
        </w:rPr>
        <w:t xml:space="preserve">Positive cultures </w:t>
      </w:r>
      <w:proofErr w:type="gramStart"/>
      <w:r>
        <w:rPr>
          <w:i/>
          <w:iCs/>
        </w:rPr>
        <w:t>stratified</w:t>
      </w:r>
      <w:proofErr w:type="gramEnd"/>
      <w:r>
        <w:rPr>
          <w:i/>
          <w:iCs/>
        </w:rPr>
        <w:t xml:space="preserve"> by species and </w:t>
      </w:r>
      <w:proofErr w:type="gramStart"/>
      <w:r>
        <w:rPr>
          <w:i/>
          <w:iCs/>
        </w:rPr>
        <w:t>source</w:t>
      </w:r>
      <w:proofErr w:type="gramEnd"/>
      <w:r>
        <w:rPr>
          <w:i/>
          <w:iCs/>
        </w:rPr>
        <w:t xml:space="preserve">. Separated by </w:t>
      </w:r>
      <w:r w:rsidR="00DE3B1A">
        <w:rPr>
          <w:i/>
          <w:iCs/>
        </w:rPr>
        <w:t xml:space="preserve">pPICS vs </w:t>
      </w:r>
      <w:proofErr w:type="gramStart"/>
      <w:r w:rsidR="00DE3B1A">
        <w:rPr>
          <w:i/>
          <w:iCs/>
        </w:rPr>
        <w:t>Non-pPICS</w:t>
      </w:r>
      <w:proofErr w:type="gramEnd"/>
      <w:r w:rsidR="00DE3B1A">
        <w:rPr>
          <w:i/>
          <w:iCs/>
        </w:rPr>
        <w:t xml:space="preserve"> patients.</w:t>
      </w:r>
    </w:p>
    <w:p w14:paraId="7C1F63DF" w14:textId="795B74AC" w:rsidR="00DE3B1A" w:rsidRPr="007D2C2F" w:rsidRDefault="00DE3B1A">
      <w:pPr>
        <w:rPr>
          <w:i/>
          <w:iCs/>
        </w:rPr>
      </w:pPr>
      <w:r>
        <w:rPr>
          <w:i/>
          <w:iCs/>
        </w:rPr>
        <w:t xml:space="preserve">Abbreviations: NOS- Not otherwise </w:t>
      </w:r>
      <w:proofErr w:type="gramStart"/>
      <w:r>
        <w:rPr>
          <w:i/>
          <w:iCs/>
        </w:rPr>
        <w:t>specified</w:t>
      </w:r>
      <w:r w:rsidR="00BF6ED4">
        <w:rPr>
          <w:i/>
          <w:iCs/>
        </w:rPr>
        <w:t>;</w:t>
      </w:r>
      <w:proofErr w:type="gramEnd"/>
      <w:r w:rsidR="00BF6ED4">
        <w:rPr>
          <w:i/>
          <w:iCs/>
        </w:rPr>
        <w:t xml:space="preserve"> </w:t>
      </w:r>
    </w:p>
    <w:p w14:paraId="3FD27D27" w14:textId="77777777" w:rsidR="00E36A24" w:rsidRDefault="00E36A24"/>
    <w:p w14:paraId="7BD6D8A5" w14:textId="77777777" w:rsidR="00E36A24" w:rsidRDefault="00E36A24"/>
    <w:p w14:paraId="3E7B38B4" w14:textId="77777777" w:rsidR="005A6B00" w:rsidRDefault="005A6B00"/>
    <w:p w14:paraId="3C181250" w14:textId="77777777" w:rsidR="005A6B00" w:rsidRDefault="005A6B00"/>
    <w:p w14:paraId="033DC5B5" w14:textId="77777777" w:rsidR="005A6B00" w:rsidRDefault="005A6B00"/>
    <w:p w14:paraId="04DE1C71" w14:textId="77777777" w:rsidR="005A6B00" w:rsidRDefault="005A6B00"/>
    <w:p w14:paraId="0B6B6971" w14:textId="77777777" w:rsidR="005A6B00" w:rsidRDefault="005A6B00"/>
    <w:p w14:paraId="791871B1" w14:textId="77777777" w:rsidR="005A6B00" w:rsidRDefault="005A6B00"/>
    <w:p w14:paraId="4193B4ED" w14:textId="77777777" w:rsidR="005A6B00" w:rsidRDefault="005A6B00"/>
    <w:p w14:paraId="7D6D115E" w14:textId="77777777" w:rsidR="005A6B00" w:rsidRDefault="005A6B00"/>
    <w:p w14:paraId="25CCA33E" w14:textId="77777777" w:rsidR="005A6B00" w:rsidRDefault="005A6B00"/>
    <w:p w14:paraId="195E7D86" w14:textId="77777777" w:rsidR="005A6B00" w:rsidRDefault="005A6B00"/>
    <w:p w14:paraId="433607F0" w14:textId="77777777" w:rsidR="005A6B00" w:rsidRDefault="005A6B00"/>
    <w:p w14:paraId="1BD9708E" w14:textId="77777777" w:rsidR="005A6B00" w:rsidRDefault="005A6B00"/>
    <w:p w14:paraId="788525CC" w14:textId="77777777" w:rsidR="005A6B00" w:rsidRDefault="005A6B00"/>
    <w:p w14:paraId="7A375D03" w14:textId="77777777" w:rsidR="005A6B00" w:rsidRDefault="005A6B00"/>
    <w:p w14:paraId="256783FE" w14:textId="7179CA65" w:rsidR="005A6B00" w:rsidRPr="00D6759B" w:rsidRDefault="005A6B00">
      <w:pPr>
        <w:rPr>
          <w:b/>
          <w:bCs/>
          <w:u w:val="single"/>
        </w:rPr>
      </w:pPr>
      <w:r w:rsidRPr="00D6759B">
        <w:rPr>
          <w:b/>
          <w:bCs/>
          <w:u w:val="single"/>
        </w:rPr>
        <w:lastRenderedPageBreak/>
        <w:t>Index e1:</w:t>
      </w:r>
      <w:r w:rsidR="001244A0" w:rsidRPr="00D6759B">
        <w:rPr>
          <w:b/>
          <w:bCs/>
          <w:u w:val="single"/>
        </w:rPr>
        <w:t xml:space="preserve"> Burn Specific Billing Codes</w:t>
      </w:r>
    </w:p>
    <w:p w14:paraId="685670D0" w14:textId="77777777" w:rsidR="001244A0" w:rsidRDefault="001244A0" w:rsidP="005A6B00">
      <w:pPr>
        <w:rPr>
          <w:sz w:val="18"/>
          <w:szCs w:val="18"/>
        </w:rPr>
        <w:sectPr w:rsidR="001244A0" w:rsidSect="00BE20F8">
          <w:head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0D5A25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1.3-Full-thickness skin loss due to burn [third degree NOS] of face, head, and neck</w:t>
      </w:r>
    </w:p>
    <w:p w14:paraId="2D481E1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 xml:space="preserve">ICD9 code 942.3-Full-thickness skin loss due to </w:t>
      </w:r>
      <w:proofErr w:type="gramStart"/>
      <w:r w:rsidRPr="003175AD">
        <w:rPr>
          <w:sz w:val="18"/>
          <w:szCs w:val="18"/>
        </w:rPr>
        <w:t>burn</w:t>
      </w:r>
      <w:proofErr w:type="gramEnd"/>
      <w:r w:rsidRPr="003175AD">
        <w:rPr>
          <w:sz w:val="18"/>
          <w:szCs w:val="18"/>
        </w:rPr>
        <w:t xml:space="preserve"> [third degree NOS] of trunk</w:t>
      </w:r>
    </w:p>
    <w:p w14:paraId="42B78B0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3.3-Full-thickness skin loss due to burn [third degree NOS] of upper limb, except wrist and hand</w:t>
      </w:r>
    </w:p>
    <w:p w14:paraId="165EA075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4.3-Full-thickness skin loss due to burn [third degree NOS] of wrist(s) and hand(s)</w:t>
      </w:r>
    </w:p>
    <w:p w14:paraId="473E7275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5.3-Full-thickness skin loss due to burn [third degree NOS] of lower limb(s)</w:t>
      </w:r>
    </w:p>
    <w:p w14:paraId="41B9D70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20-Burn [any degree] involving 20-29 percent of body surface with third degree burn, less than 10 percent or unspecified</w:t>
      </w:r>
    </w:p>
    <w:p w14:paraId="117C2B2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21-Burn [any degree] involving 20-29 percent of body surface with third degree burn, 10-19%</w:t>
      </w:r>
    </w:p>
    <w:p w14:paraId="63901C55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22-Burn [any degree] involving 20-29 percent of body surface with third degree burn, 20-29%</w:t>
      </w:r>
    </w:p>
    <w:p w14:paraId="2A9BC65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2-Burn [any degree] involving 20-29 percent of body surface</w:t>
      </w:r>
    </w:p>
    <w:p w14:paraId="3513D84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30-Burn [any degree] involving 30-39 percent of body surface with third degree burn, less than 10 percent or unspecified</w:t>
      </w:r>
    </w:p>
    <w:p w14:paraId="555E221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31-Burn [any degree] involving 30-39 percent of body surface with third degree burn, 10-19%</w:t>
      </w:r>
    </w:p>
    <w:p w14:paraId="174ED2EE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32-Burn [any degree] involving 30-39 percent of body surface with third degree burn, 20-29%</w:t>
      </w:r>
    </w:p>
    <w:p w14:paraId="45FEB0A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33-Burn [any degree] involving 30-39 percent of body surface with third degree burn, 30-39%</w:t>
      </w:r>
    </w:p>
    <w:p w14:paraId="56CAE4DB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3-Burn [any degree] involving 30-39 percent of body surface</w:t>
      </w:r>
    </w:p>
    <w:p w14:paraId="40BA93A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40-Burn [any degree] involving 40-49 percent of body surface with third degree burn, less than 10 percent or unspecified</w:t>
      </w:r>
    </w:p>
    <w:p w14:paraId="50BE5AC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41-Burn [any degree] involving 40-49 percent of body surface with third degree burn, 10-19%</w:t>
      </w:r>
    </w:p>
    <w:p w14:paraId="31AE907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42-Burn [any degree] involving 40-49 percent of body surface with third degree burn, 20-29%</w:t>
      </w:r>
    </w:p>
    <w:p w14:paraId="10E7FF5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43-Burn [any degree] involving 40-49 percent of body surface with third degree burn, 30-39%</w:t>
      </w:r>
    </w:p>
    <w:p w14:paraId="2F3B809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44-Burn [any degree] involving 40-49 percent of body surface with third degree burn, 40-49%</w:t>
      </w:r>
    </w:p>
    <w:p w14:paraId="18C15F2D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4-Burn [any degree] involving 40-49 percent of body surface</w:t>
      </w:r>
    </w:p>
    <w:p w14:paraId="4D6D02E9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50-Burn [any degree] involving 50-59 percent of body surface with third degree burn, less than 10 percent or unspecified</w:t>
      </w:r>
    </w:p>
    <w:p w14:paraId="6A157C0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51-Burn [any degree] involving 50-59 percent of body surface with third degree burn, 10-19%</w:t>
      </w:r>
    </w:p>
    <w:p w14:paraId="554350F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52-Burn [any degree] involving 50-59 percent of body surface with third degree burn, 20-29%</w:t>
      </w:r>
    </w:p>
    <w:p w14:paraId="1286C1D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53-Burn [any degree] involving 50-59 percent of body surface with third degree burn, 30-39%</w:t>
      </w:r>
    </w:p>
    <w:p w14:paraId="56C73D54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54-Burn [any degree] involving 50-59 percent of body surface with third degree burn, 40-49%</w:t>
      </w:r>
    </w:p>
    <w:p w14:paraId="3488B2C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55-Burn [any degree] involving 50-59 percent of body surface with third degree burn, 50-59%</w:t>
      </w:r>
    </w:p>
    <w:p w14:paraId="7B3E7DE3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5-Burn [any degree] involving 50-59 percent of body surface</w:t>
      </w:r>
    </w:p>
    <w:p w14:paraId="27705D4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60-Burn [any degree] involving 60-69 percent of body surface with third degree burn, less than 10 percent or unspecified</w:t>
      </w:r>
    </w:p>
    <w:p w14:paraId="1CB6871E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61-Burn [any degree] involving 60-69 percent of body surface with third degree burn, 10-19%</w:t>
      </w:r>
    </w:p>
    <w:p w14:paraId="216A5115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62-Burn [any degree] involving 60-69 percent of body surface with third degree burn, 20-29%</w:t>
      </w:r>
    </w:p>
    <w:p w14:paraId="06B55B8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lastRenderedPageBreak/>
        <w:t>ICD9 code 948.63-Burn [any degree] involving 60-69 percent of body surface with third degree burn, 30-39%</w:t>
      </w:r>
    </w:p>
    <w:p w14:paraId="7685667D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64-Burn [any degree] involving 60-69 percent of body surface with third degree burn, 40-49%</w:t>
      </w:r>
    </w:p>
    <w:p w14:paraId="76B9D3CD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65-Burn (any degree) involving 60-69 percent of body surface with third degree burn, 50-59%</w:t>
      </w:r>
    </w:p>
    <w:p w14:paraId="51FF4C3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66-Burn [any degree] involving 60-69 percent of body surface with third degree burn, 60-69%</w:t>
      </w:r>
    </w:p>
    <w:p w14:paraId="4A1AE33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6-Burn [any degree] involving 60-69 percent of body surface</w:t>
      </w:r>
    </w:p>
    <w:p w14:paraId="048BB90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0-Burn [any degree] involving 70-79 percent of body surface with third degree burn, less than 10 percent or unspecified</w:t>
      </w:r>
    </w:p>
    <w:p w14:paraId="7F45372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1-Burn [any degree] involving 70-79 percent of body surface with third degree burn, 10-19%</w:t>
      </w:r>
    </w:p>
    <w:p w14:paraId="1D619A34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2-Burn [any degree] involving 70-79 percent of body surface with third degree burn, 20-29%</w:t>
      </w:r>
    </w:p>
    <w:p w14:paraId="446577D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3-Burn [any degree] involving 70-79 percent of body surface with third degree burn, 30-39%</w:t>
      </w:r>
    </w:p>
    <w:p w14:paraId="03B40AE4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4-Burn [any degree] involving 70-79 percent of body surface with third degree burn, 40-49%</w:t>
      </w:r>
    </w:p>
    <w:p w14:paraId="2D1289B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5-Burn [any degree] involving 70-79 percent of body surface with third degree burn, 50-59%</w:t>
      </w:r>
    </w:p>
    <w:p w14:paraId="3B3B31B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6-Burn [any degree] involving 70-79 percent of body surface with third degree burn, 60-69%</w:t>
      </w:r>
    </w:p>
    <w:p w14:paraId="68EEFE5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7-Burn [any degree] involving 70-79 percent of body surface with third degree burn, 70-79%</w:t>
      </w:r>
    </w:p>
    <w:p w14:paraId="33A026A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7-Burn [any degree] involving 70-79 percent of body surface</w:t>
      </w:r>
    </w:p>
    <w:p w14:paraId="21F870E0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0-Burn [any degree] involving 80-89 percent of body surface with third degree burn, less than 10 percent or unspecified</w:t>
      </w:r>
    </w:p>
    <w:p w14:paraId="530EF36D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1-Burn [any degree] involving 80-89 percent of body surface with third degree burn, 10-19%</w:t>
      </w:r>
    </w:p>
    <w:p w14:paraId="7F9D835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2-Burn [any degree] involving 80-89 percent of body surface with third degree burn, 20-29%</w:t>
      </w:r>
    </w:p>
    <w:p w14:paraId="58C3E21D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3-Burn [any degree] involving 80-89 percent of body surface with third degree burn, 30-39%</w:t>
      </w:r>
    </w:p>
    <w:p w14:paraId="6DC6602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4-Burn [any degree] involving 80-89 percent of body surface with third degree burn, 40-49%</w:t>
      </w:r>
    </w:p>
    <w:p w14:paraId="6E63AE6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6-Burn [any degree] involving 80-89 percent of body surface with third degree burn, 60-69%</w:t>
      </w:r>
    </w:p>
    <w:p w14:paraId="0126978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5-Burn [any degree] involving 80-89 percent of body surface with third degree burn, 50-59%</w:t>
      </w:r>
    </w:p>
    <w:p w14:paraId="40902ED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7-Burn [any degree] involving 80-89 percent of body surface with third degree burn, 70-79%</w:t>
      </w:r>
    </w:p>
    <w:p w14:paraId="76611623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8-Burn [any degree] involving 80-89 percent of body surface with third degree burn, 80-89%</w:t>
      </w:r>
    </w:p>
    <w:p w14:paraId="059B3EF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8-Burn [any degree] involving 80-89 percent of body surface</w:t>
      </w:r>
    </w:p>
    <w:p w14:paraId="2FCA71B4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0-Burn [any degree] involving 90 percent or more of body surface with third degree burn, less than 10 percent or unspecified</w:t>
      </w:r>
    </w:p>
    <w:p w14:paraId="0478CB2E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1-Burn [any degree] involving 90 percent or more of body surface with third degree burn, 10-19%</w:t>
      </w:r>
    </w:p>
    <w:p w14:paraId="29174D73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2-Burn [any degree] involving 90 percent or more of body surface with third degree burn, 20-29%</w:t>
      </w:r>
    </w:p>
    <w:p w14:paraId="7E02EEEB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3-Burn [any degree] involving 90 percent or more of body surface with third degree burn, 30-39%</w:t>
      </w:r>
    </w:p>
    <w:p w14:paraId="5194ABC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4-Burn [any degree] involving 90 percent or more of body surface with third degree burn, 40-49%</w:t>
      </w:r>
    </w:p>
    <w:p w14:paraId="4F8EB54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5-Burn [any degree] involving 90 percent or more of body surface with third degree burn, 50-59%</w:t>
      </w:r>
    </w:p>
    <w:p w14:paraId="30CC4EC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lastRenderedPageBreak/>
        <w:t>ICD9 code 948.96-Burn [any degree] involving 90 percent or more of body surface with third degree burn, 60-69%</w:t>
      </w:r>
    </w:p>
    <w:p w14:paraId="28F75C7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7-Burn [any degree] involving 90 percent or more of body surface with third degree burn, 70-79%</w:t>
      </w:r>
    </w:p>
    <w:p w14:paraId="34A4480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8-Burn [any degree] involving 90 percent or more of body surface with third degree burn, 80-89%</w:t>
      </w:r>
    </w:p>
    <w:p w14:paraId="1D6D2BB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9-Burn [any degree] involving 90 percent or more of body surface with third degree burn, 90% or more of body surface</w:t>
      </w:r>
    </w:p>
    <w:p w14:paraId="0032AACE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9 code 948.9-Burn [any degree] involving 90 percent or more of body surface</w:t>
      </w:r>
    </w:p>
    <w:p w14:paraId="32CF517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0XXA-Burn of larynx and trachea, initial encounter</w:t>
      </w:r>
    </w:p>
    <w:p w14:paraId="567517A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0XXD-Burn of larynx and trachea, subsequent encounter</w:t>
      </w:r>
    </w:p>
    <w:p w14:paraId="6519263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0XXS-Burn of larynx and trachea, sequela</w:t>
      </w:r>
    </w:p>
    <w:p w14:paraId="10DC60A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1XXA-Burn involving larynx and trachea with lung, initial encounter</w:t>
      </w:r>
    </w:p>
    <w:p w14:paraId="7173C6FE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2XXA-Burn of other parts of respiratory tract, initial encounter</w:t>
      </w:r>
    </w:p>
    <w:p w14:paraId="01A5FB8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1XXD-Burn involving larynx and trachea with lung, subsequent encounter</w:t>
      </w:r>
    </w:p>
    <w:p w14:paraId="57B04509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1XXS-Burn involving larynx and trachea with lung, sequela</w:t>
      </w:r>
    </w:p>
    <w:p w14:paraId="20554AEE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2XXD-Burn of other parts of respiratory tract, subsequent encounter</w:t>
      </w:r>
    </w:p>
    <w:p w14:paraId="0328578B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2XXS-Burn of other parts of respiratory tract, sequela</w:t>
      </w:r>
    </w:p>
    <w:p w14:paraId="3DB3231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3XXA-Burn of respiratory tract, part unspecified, initial encounter</w:t>
      </w:r>
    </w:p>
    <w:p w14:paraId="1C573BE0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3XXA-Burn of respiratory tract, part unspecified, initial encounter</w:t>
      </w:r>
    </w:p>
    <w:p w14:paraId="59A0C229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3XXD-Burn of respiratory tract, part unspecified, subsequent encounter</w:t>
      </w:r>
    </w:p>
    <w:p w14:paraId="07458B2B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27.3XXS-Burn of respiratory tract, part unspecified, sequela</w:t>
      </w:r>
    </w:p>
    <w:p w14:paraId="11F8B62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20-Burns involving 20-29% of body surface with 0% to 9% third degree burns</w:t>
      </w:r>
    </w:p>
    <w:p w14:paraId="0D70E59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21-Burns involving 20-29% of body surface with 10-19% third degree burns</w:t>
      </w:r>
    </w:p>
    <w:p w14:paraId="3F24892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22-Burns involving 20-29% of body surface with 20-29% third degree burns</w:t>
      </w:r>
    </w:p>
    <w:p w14:paraId="77AE78F4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30-Burns involving 30-39% of body surface with 0% to 9% third degree burns</w:t>
      </w:r>
    </w:p>
    <w:p w14:paraId="7B63160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31-Burns involving 30-39% of body surface with 10-19% third degree burns</w:t>
      </w:r>
    </w:p>
    <w:p w14:paraId="2351389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32-Burns involving 30-39% of body surface with 20-29% third degree burns</w:t>
      </w:r>
    </w:p>
    <w:p w14:paraId="7DF543F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33-Burns involving 30-39% of body surface with 30-39% third degree burns</w:t>
      </w:r>
    </w:p>
    <w:p w14:paraId="453E04C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40-Burns involving 40-49% of body surface with 0% to 9% third degree burns</w:t>
      </w:r>
    </w:p>
    <w:p w14:paraId="774ACF7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41-Burns involving 40-49% of body surface with 10-19% third degree burns</w:t>
      </w:r>
    </w:p>
    <w:p w14:paraId="0C05DB6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42-Burns involving 40-49</w:t>
      </w:r>
      <w:proofErr w:type="gramStart"/>
      <w:r w:rsidRPr="003175AD">
        <w:rPr>
          <w:sz w:val="18"/>
          <w:szCs w:val="18"/>
        </w:rPr>
        <w:t>% of</w:t>
      </w:r>
      <w:proofErr w:type="gramEnd"/>
      <w:r w:rsidRPr="003175AD">
        <w:rPr>
          <w:sz w:val="18"/>
          <w:szCs w:val="18"/>
        </w:rPr>
        <w:t xml:space="preserve"> body surface with 20-29% third degree burns</w:t>
      </w:r>
    </w:p>
    <w:p w14:paraId="57BEC9D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43-Burns involving 40-49% of body surface with 30-39% third degree burns</w:t>
      </w:r>
    </w:p>
    <w:p w14:paraId="4D53467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50-Burns involving 50-59% of body surface with 0% to 9% third degree burns</w:t>
      </w:r>
    </w:p>
    <w:p w14:paraId="0EC3A7B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44-Burns involving 40-49% of body surface with 40-49% third degree burns</w:t>
      </w:r>
    </w:p>
    <w:p w14:paraId="0304DDF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51-Burns involving 50-59% of body surface with 10-19% third degree burns</w:t>
      </w:r>
    </w:p>
    <w:p w14:paraId="6CC3E3BB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lastRenderedPageBreak/>
        <w:t>ICD10 code T31.52-Burns involving 50-59% of body surface with 20-29% third degree burns</w:t>
      </w:r>
    </w:p>
    <w:p w14:paraId="32047413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53-Burns involving 50-59% of body surface with 30-39% third degree burns</w:t>
      </w:r>
    </w:p>
    <w:p w14:paraId="6FE5C01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54-Burns involving 50-59% of body surface with 40-49% third degree burns</w:t>
      </w:r>
    </w:p>
    <w:p w14:paraId="5C07EFC0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55-Burns involving 50-59% of body surface with 50-59% third degree burns</w:t>
      </w:r>
    </w:p>
    <w:p w14:paraId="37858313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60-Burns involving 60-69% of body surface with 0% to 9% third degree burns</w:t>
      </w:r>
    </w:p>
    <w:p w14:paraId="18024014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61-Burns involving 60-69% of body surface with 10-19% third degree burns</w:t>
      </w:r>
    </w:p>
    <w:p w14:paraId="2961006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62-Burns involving 60-69% of body surface with 20-29% third degree burns</w:t>
      </w:r>
    </w:p>
    <w:p w14:paraId="09585D29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63-Burns involving 60-69% of body surface with 30-39% third degree burns</w:t>
      </w:r>
    </w:p>
    <w:p w14:paraId="1DFAB22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64-Burns involving 60-69% of body surface with 40-49% third degree burns</w:t>
      </w:r>
    </w:p>
    <w:p w14:paraId="35916E3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65-Burns involving 60-69% of body surface with 50-59% third degree burns</w:t>
      </w:r>
    </w:p>
    <w:p w14:paraId="273E0AF9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66-Burns involving 60-69% of body surface with 60-69% third degree burns</w:t>
      </w:r>
    </w:p>
    <w:p w14:paraId="1237C7E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70-Burns involving 70-79% of body surface with 0% to 9% third degree burns</w:t>
      </w:r>
    </w:p>
    <w:p w14:paraId="00FBB8EA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72-Burns involving 70-79% of body surface with 20-29% third degree burns</w:t>
      </w:r>
    </w:p>
    <w:p w14:paraId="53F1A8F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73-Burns involving 70-79% of body surface with 30-39% third degree burns</w:t>
      </w:r>
    </w:p>
    <w:p w14:paraId="78ED1D1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74-Burns involving 70-79% of body surface with 40-49% third degree burns</w:t>
      </w:r>
    </w:p>
    <w:p w14:paraId="3B831570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75-Burns involving 70-79% of body surface with 50-59% third degree burns</w:t>
      </w:r>
    </w:p>
    <w:p w14:paraId="2EDA482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71-Burns involving 70-79% of body surface with 10-19% third degree burns</w:t>
      </w:r>
    </w:p>
    <w:p w14:paraId="070F9BB3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76-Burns involving 70-79</w:t>
      </w:r>
      <w:proofErr w:type="gramStart"/>
      <w:r w:rsidRPr="003175AD">
        <w:rPr>
          <w:sz w:val="18"/>
          <w:szCs w:val="18"/>
        </w:rPr>
        <w:t>% of</w:t>
      </w:r>
      <w:proofErr w:type="gramEnd"/>
      <w:r w:rsidRPr="003175AD">
        <w:rPr>
          <w:sz w:val="18"/>
          <w:szCs w:val="18"/>
        </w:rPr>
        <w:t xml:space="preserve"> body surface with 60-69% third degree burns</w:t>
      </w:r>
    </w:p>
    <w:p w14:paraId="7CD4E21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77-Burns involving 70-79% of body surface with 70-79% third degree burns</w:t>
      </w:r>
    </w:p>
    <w:p w14:paraId="0DF271D0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0-Burns involving 80-89% of body surface with 0% to 9% third degree burns</w:t>
      </w:r>
    </w:p>
    <w:p w14:paraId="2904E9F1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1-Burns involving 80-89% of body surface with 10-19% third degree burns</w:t>
      </w:r>
    </w:p>
    <w:p w14:paraId="3C8F90ED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2-Burns involving 80-89% of body surface with 20-29% third degree burns</w:t>
      </w:r>
    </w:p>
    <w:p w14:paraId="6AB7ADC9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3-Burns involving 80-89% of body surface with 30-39% third degree burns</w:t>
      </w:r>
    </w:p>
    <w:p w14:paraId="2392E21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4-Burns involving 80-89% of body surface with 40-49% third degree burns</w:t>
      </w:r>
    </w:p>
    <w:p w14:paraId="54F97A8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5-Burns involving 80-89% of body surface with 50-59% third degree burns</w:t>
      </w:r>
    </w:p>
    <w:p w14:paraId="01DE80E3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6-Burns involving 80-89% of body surface with 60-69% third degree burns</w:t>
      </w:r>
    </w:p>
    <w:p w14:paraId="500330E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7-Burns involving 80-89% of body surface with 70-79% third degree burns</w:t>
      </w:r>
    </w:p>
    <w:p w14:paraId="2577B66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88-Burns involving 80-89% of body surface with 80-89% third degree burns</w:t>
      </w:r>
    </w:p>
    <w:p w14:paraId="7C9C9B60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0-Burns involving 90% or more of body surface with 0% to 9% third degree burns</w:t>
      </w:r>
    </w:p>
    <w:p w14:paraId="1F01A08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1-Burns involving 90% or more of body surface with 10-19% third degree burns</w:t>
      </w:r>
    </w:p>
    <w:p w14:paraId="1C78D947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lastRenderedPageBreak/>
        <w:t>ICD10 code T31.92-Burns involving 90% or more of body surface with 20-29% third degree burns</w:t>
      </w:r>
    </w:p>
    <w:p w14:paraId="6334380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3-Burns involving 90% or more of body surface with 30-39% third degree burns</w:t>
      </w:r>
    </w:p>
    <w:p w14:paraId="6556706F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4-Burns involving 90% or more of body surface with 40-49% third degree burns</w:t>
      </w:r>
    </w:p>
    <w:p w14:paraId="402430E2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5-Burns involving 90% or more of body surface with 50-59% third degree burns</w:t>
      </w:r>
    </w:p>
    <w:p w14:paraId="477430C8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6-Burns involving 90% or more of body surface with 60-69% third degree burns</w:t>
      </w:r>
    </w:p>
    <w:p w14:paraId="4F804AF6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7-Burns involving 90% or more of body surface with 70-79% third degree burns</w:t>
      </w:r>
    </w:p>
    <w:p w14:paraId="07C8A533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8-Burns involving 90% or more of body surface with 80-89% third degree burns</w:t>
      </w:r>
    </w:p>
    <w:p w14:paraId="3776433C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ICD10 code T31.99-Burns involving 90% or more of body surface with 90% or more third degree burns</w:t>
      </w:r>
    </w:p>
    <w:p w14:paraId="4EFE26FE" w14:textId="77777777" w:rsidR="005A6B00" w:rsidRPr="003175AD" w:rsidRDefault="005A6B00" w:rsidP="005A6B00">
      <w:pPr>
        <w:rPr>
          <w:sz w:val="18"/>
          <w:szCs w:val="18"/>
        </w:rPr>
      </w:pPr>
      <w:r w:rsidRPr="003175AD">
        <w:rPr>
          <w:sz w:val="18"/>
          <w:szCs w:val="18"/>
        </w:rPr>
        <w:t>CPT code 15852</w:t>
      </w:r>
    </w:p>
    <w:p w14:paraId="21905B5A" w14:textId="77777777" w:rsidR="005A6B00" w:rsidRDefault="005A6B00"/>
    <w:p w14:paraId="5006FAD9" w14:textId="77777777" w:rsidR="001244A0" w:rsidRDefault="001244A0"/>
    <w:p w14:paraId="3879C9F8" w14:textId="77777777" w:rsidR="001244A0" w:rsidRDefault="001244A0"/>
    <w:p w14:paraId="1DE62C20" w14:textId="77777777" w:rsidR="001244A0" w:rsidRDefault="001244A0"/>
    <w:p w14:paraId="72B94886" w14:textId="77777777" w:rsidR="00D6759B" w:rsidRDefault="00D6759B"/>
    <w:p w14:paraId="72067BB7" w14:textId="77777777" w:rsidR="00D6759B" w:rsidRDefault="00D6759B"/>
    <w:p w14:paraId="0B039A16" w14:textId="77777777" w:rsidR="00D6759B" w:rsidRDefault="00D6759B"/>
    <w:p w14:paraId="4501AB8D" w14:textId="77777777" w:rsidR="001244A0" w:rsidRDefault="001244A0"/>
    <w:p w14:paraId="7D57CA97" w14:textId="77777777" w:rsidR="001244A0" w:rsidRDefault="001244A0"/>
    <w:p w14:paraId="2E0AC9D2" w14:textId="77777777" w:rsidR="001244A0" w:rsidRDefault="001244A0"/>
    <w:p w14:paraId="22C6F811" w14:textId="77777777" w:rsidR="001244A0" w:rsidRDefault="001244A0"/>
    <w:p w14:paraId="714B9174" w14:textId="77777777" w:rsidR="001244A0" w:rsidRDefault="001244A0"/>
    <w:p w14:paraId="642B7F0F" w14:textId="77777777" w:rsidR="001244A0" w:rsidRDefault="001244A0"/>
    <w:p w14:paraId="359A81DC" w14:textId="77777777" w:rsidR="001244A0" w:rsidRDefault="001244A0"/>
    <w:p w14:paraId="2DB4C846" w14:textId="77777777" w:rsidR="001244A0" w:rsidRDefault="001244A0"/>
    <w:p w14:paraId="78D3313D" w14:textId="77777777" w:rsidR="001244A0" w:rsidRDefault="001244A0"/>
    <w:p w14:paraId="144B4539" w14:textId="77777777" w:rsidR="001244A0" w:rsidRDefault="001244A0"/>
    <w:p w14:paraId="178A92E9" w14:textId="77777777" w:rsidR="001244A0" w:rsidRDefault="001244A0"/>
    <w:p w14:paraId="44995CBC" w14:textId="77777777" w:rsidR="001244A0" w:rsidRDefault="001244A0"/>
    <w:p w14:paraId="4A210FA7" w14:textId="77777777" w:rsidR="001244A0" w:rsidRDefault="001244A0"/>
    <w:p w14:paraId="6494CF1D" w14:textId="77777777" w:rsidR="001244A0" w:rsidRDefault="001244A0"/>
    <w:p w14:paraId="4486E483" w14:textId="77777777" w:rsidR="001244A0" w:rsidRDefault="001244A0"/>
    <w:p w14:paraId="4926B819" w14:textId="77777777" w:rsidR="001244A0" w:rsidRDefault="001244A0"/>
    <w:p w14:paraId="33706622" w14:textId="77777777" w:rsidR="001244A0" w:rsidRDefault="001244A0"/>
    <w:p w14:paraId="10A64569" w14:textId="77777777" w:rsidR="001244A0" w:rsidRDefault="001244A0"/>
    <w:p w14:paraId="7C8F987F" w14:textId="77777777" w:rsidR="001244A0" w:rsidRDefault="001244A0"/>
    <w:p w14:paraId="704D4B0E" w14:textId="77777777" w:rsidR="001244A0" w:rsidRDefault="001244A0"/>
    <w:p w14:paraId="0CD9F86E" w14:textId="77777777" w:rsidR="00F71E2C" w:rsidRDefault="00F71E2C" w:rsidP="00D6759B">
      <w:pPr>
        <w:rPr>
          <w:ins w:id="12" w:author="Santarelli, Michael D" w:date="2025-05-15T09:17:00Z" w16du:dateUtc="2025-05-15T14:17:00Z"/>
          <w:b/>
          <w:bCs/>
          <w:u w:val="single"/>
        </w:rPr>
      </w:pPr>
    </w:p>
    <w:p w14:paraId="2A0327D6" w14:textId="77777777" w:rsidR="00F71E2C" w:rsidRDefault="00F71E2C" w:rsidP="00D6759B">
      <w:pPr>
        <w:rPr>
          <w:ins w:id="13" w:author="Santarelli, Michael D" w:date="2025-05-15T09:17:00Z" w16du:dateUtc="2025-05-15T14:17:00Z"/>
          <w:b/>
          <w:bCs/>
          <w:u w:val="single"/>
        </w:rPr>
      </w:pPr>
    </w:p>
    <w:p w14:paraId="444AB40D" w14:textId="77777777" w:rsidR="00F71E2C" w:rsidRDefault="00F71E2C" w:rsidP="00D6759B">
      <w:pPr>
        <w:rPr>
          <w:ins w:id="14" w:author="Santarelli, Michael D" w:date="2025-05-15T09:17:00Z" w16du:dateUtc="2025-05-15T14:17:00Z"/>
          <w:b/>
          <w:bCs/>
          <w:u w:val="single"/>
        </w:rPr>
      </w:pPr>
    </w:p>
    <w:p w14:paraId="243AE4E2" w14:textId="36C525DF" w:rsidR="00D6759B" w:rsidRPr="00D6759B" w:rsidRDefault="00D6759B" w:rsidP="00D6759B">
      <w:pPr>
        <w:rPr>
          <w:b/>
          <w:bCs/>
          <w:u w:val="single"/>
        </w:rPr>
      </w:pPr>
      <w:r w:rsidRPr="00D6759B">
        <w:rPr>
          <w:b/>
          <w:bCs/>
          <w:u w:val="single"/>
        </w:rPr>
        <w:lastRenderedPageBreak/>
        <w:t>Index e2: Sepsis Specific Billing Codes:</w:t>
      </w:r>
    </w:p>
    <w:p w14:paraId="026B6FFF" w14:textId="77777777" w:rsidR="00D6759B" w:rsidRDefault="00D6759B" w:rsidP="00D6759B">
      <w:r>
        <w:t>ICD10 code A22.7-Anthrax sepsis</w:t>
      </w:r>
    </w:p>
    <w:p w14:paraId="6EB43E75" w14:textId="77777777" w:rsidR="00D6759B" w:rsidRDefault="00D6759B" w:rsidP="00D6759B">
      <w:r>
        <w:t>ICD10 code A26.7-Erysipelothrix sepsis</w:t>
      </w:r>
    </w:p>
    <w:p w14:paraId="13CD10E2" w14:textId="77777777" w:rsidR="00D6759B" w:rsidRDefault="00D6759B" w:rsidP="00D6759B">
      <w:r>
        <w:t>ICD10 code A32.7-Listerial sepsis</w:t>
      </w:r>
    </w:p>
    <w:p w14:paraId="3D0D7AC1" w14:textId="77777777" w:rsidR="00D6759B" w:rsidRDefault="00D6759B" w:rsidP="00D6759B">
      <w:r>
        <w:t>ICD10 code A40.0-Sepsis due to streptococcus, group A</w:t>
      </w:r>
    </w:p>
    <w:p w14:paraId="492B10FC" w14:textId="77777777" w:rsidR="00D6759B" w:rsidRDefault="00D6759B" w:rsidP="00D6759B">
      <w:r>
        <w:t>ICD10 code A40.1-Sepsis due to streptococcus, group B</w:t>
      </w:r>
    </w:p>
    <w:p w14:paraId="14376958" w14:textId="77777777" w:rsidR="00D6759B" w:rsidRDefault="00D6759B" w:rsidP="00D6759B">
      <w:r>
        <w:t>ICD10 code A40.3-Sepsis due to Streptococcus pneumoniae</w:t>
      </w:r>
    </w:p>
    <w:p w14:paraId="2CD1079F" w14:textId="77777777" w:rsidR="00D6759B" w:rsidRDefault="00D6759B" w:rsidP="00D6759B">
      <w:r>
        <w:t>ICD10 code A40.8-Other streptococcal sepsis</w:t>
      </w:r>
    </w:p>
    <w:p w14:paraId="6A1E3082" w14:textId="77777777" w:rsidR="00D6759B" w:rsidRDefault="00D6759B" w:rsidP="00D6759B">
      <w:r>
        <w:t>ICD10 code A40.9-Streptococcal sepsis, unspecified</w:t>
      </w:r>
    </w:p>
    <w:p w14:paraId="2337CB96" w14:textId="77777777" w:rsidR="00D6759B" w:rsidRDefault="00D6759B" w:rsidP="00D6759B">
      <w:r>
        <w:t>ICD10 code A41.01-Sepsis due to Methicillin susceptible Staphylococcus aureus</w:t>
      </w:r>
    </w:p>
    <w:p w14:paraId="2E8A0399" w14:textId="77777777" w:rsidR="00D6759B" w:rsidRDefault="00D6759B" w:rsidP="00D6759B">
      <w:r>
        <w:t>ICD10 code A41.02-Sepsis due to Methicillin resistant Staphylococcus aureus</w:t>
      </w:r>
    </w:p>
    <w:p w14:paraId="7FB8D0B5" w14:textId="77777777" w:rsidR="00D6759B" w:rsidRDefault="00D6759B" w:rsidP="00D6759B">
      <w:r>
        <w:t>ICD10 code T81.44XA-Sepsis following a procedure, initial encounter</w:t>
      </w:r>
    </w:p>
    <w:p w14:paraId="702B9E92" w14:textId="77777777" w:rsidR="00D6759B" w:rsidRDefault="00D6759B" w:rsidP="00D6759B">
      <w:r>
        <w:t>ICD10 code A41.2-Sepsis due to unspecified staphylococcus</w:t>
      </w:r>
    </w:p>
    <w:p w14:paraId="546F39C1" w14:textId="77777777" w:rsidR="00D6759B" w:rsidRDefault="00D6759B" w:rsidP="00D6759B">
      <w:r>
        <w:t>ICD10 code A41.3-Sepsis due to Hemophilus influenzae</w:t>
      </w:r>
    </w:p>
    <w:p w14:paraId="4A077E8C" w14:textId="77777777" w:rsidR="00D6759B" w:rsidRDefault="00D6759B" w:rsidP="00D6759B">
      <w:r>
        <w:t xml:space="preserve">ICD10 code A41.1-Sepsis due to </w:t>
      </w:r>
      <w:proofErr w:type="gramStart"/>
      <w:r>
        <w:t>other</w:t>
      </w:r>
      <w:proofErr w:type="gramEnd"/>
      <w:r>
        <w:t xml:space="preserve"> specified staphylococcus</w:t>
      </w:r>
    </w:p>
    <w:p w14:paraId="1C8EAE1B" w14:textId="77777777" w:rsidR="00D6759B" w:rsidRDefault="00D6759B" w:rsidP="00D6759B">
      <w:r>
        <w:t>ICD10 code A41.50-Gram-negative sepsis, unspecified</w:t>
      </w:r>
    </w:p>
    <w:p w14:paraId="28BA1535" w14:textId="77777777" w:rsidR="00D6759B" w:rsidRDefault="00D6759B" w:rsidP="00D6759B">
      <w:r>
        <w:t>ICD10 code A41.51-Sepsis due to Escherichia coli [E. coli]</w:t>
      </w:r>
    </w:p>
    <w:p w14:paraId="05CC4C1A" w14:textId="77777777" w:rsidR="00D6759B" w:rsidRDefault="00D6759B" w:rsidP="00D6759B">
      <w:r>
        <w:t>ICD10 code A41.52-Sepsis due to Pseudomonas</w:t>
      </w:r>
    </w:p>
    <w:p w14:paraId="09903D9E" w14:textId="77777777" w:rsidR="00D6759B" w:rsidRDefault="00D6759B" w:rsidP="00D6759B">
      <w:r>
        <w:t>ICD10 code A41.53-Sepsis due to Serratia</w:t>
      </w:r>
    </w:p>
    <w:p w14:paraId="7D988467" w14:textId="77777777" w:rsidR="00D6759B" w:rsidRDefault="00D6759B" w:rsidP="00D6759B"/>
    <w:p w14:paraId="5F1C517C" w14:textId="77777777" w:rsidR="00D6759B" w:rsidRDefault="00D6759B" w:rsidP="00D6759B"/>
    <w:p w14:paraId="5C6EFBCE" w14:textId="77777777" w:rsidR="00D6759B" w:rsidRDefault="00D6759B" w:rsidP="00D6759B">
      <w:r>
        <w:t>ICD10 code A41.59-Other Gram-negative sepsis</w:t>
      </w:r>
    </w:p>
    <w:p w14:paraId="28BEEE0C" w14:textId="77777777" w:rsidR="00D6759B" w:rsidRDefault="00D6759B" w:rsidP="00D6759B">
      <w:r>
        <w:t>ICD10 code A41.81-Sepsis due to Enterococcus</w:t>
      </w:r>
    </w:p>
    <w:p w14:paraId="3FBEFE87" w14:textId="77777777" w:rsidR="00D6759B" w:rsidRDefault="00D6759B" w:rsidP="00D6759B">
      <w:r>
        <w:t>ICD10 code A41.89-Other specified sepsis</w:t>
      </w:r>
    </w:p>
    <w:p w14:paraId="1D37556A" w14:textId="77777777" w:rsidR="00D6759B" w:rsidRDefault="00D6759B" w:rsidP="00D6759B">
      <w:r>
        <w:t>ICD10 code A41.9-Sepsis, unspecified organism</w:t>
      </w:r>
    </w:p>
    <w:p w14:paraId="6ED48B36" w14:textId="77777777" w:rsidR="00D6759B" w:rsidRDefault="00D6759B" w:rsidP="00D6759B">
      <w:r>
        <w:t>ICD10 code A42.7-Actinomycotic sepsis</w:t>
      </w:r>
    </w:p>
    <w:p w14:paraId="6AED904C" w14:textId="77777777" w:rsidR="00D6759B" w:rsidRDefault="00D6759B" w:rsidP="00D6759B">
      <w:r>
        <w:t>ICD10 code A54.86-Gonococcal sepsis</w:t>
      </w:r>
    </w:p>
    <w:p w14:paraId="36C5B337" w14:textId="77777777" w:rsidR="00D6759B" w:rsidRDefault="00D6759B" w:rsidP="00D6759B">
      <w:r>
        <w:t>ICD10 code B37.7-Candidal sepsis</w:t>
      </w:r>
    </w:p>
    <w:p w14:paraId="59790558" w14:textId="77777777" w:rsidR="00D6759B" w:rsidRDefault="00D6759B" w:rsidP="00D6759B">
      <w:r>
        <w:t>ICD10 code P36.8-Other bacterial sepsis of newborn</w:t>
      </w:r>
    </w:p>
    <w:p w14:paraId="12CEDBEF" w14:textId="77777777" w:rsidR="00D6759B" w:rsidRDefault="00D6759B" w:rsidP="00D6759B">
      <w:r>
        <w:t>ICD10 code P36.9-Bacterial sepsis of newborn, unspecified</w:t>
      </w:r>
    </w:p>
    <w:p w14:paraId="24D826EF" w14:textId="77777777" w:rsidR="00D6759B" w:rsidRDefault="00D6759B" w:rsidP="00D6759B">
      <w:r>
        <w:t>ICD10 code R65.20-Severe sepsis without septic shock</w:t>
      </w:r>
    </w:p>
    <w:p w14:paraId="135A60C4" w14:textId="77777777" w:rsidR="00D6759B" w:rsidRDefault="00D6759B" w:rsidP="00D6759B">
      <w:r>
        <w:t>ICD10 code R65.21-Severe sepsis with septic shock</w:t>
      </w:r>
    </w:p>
    <w:p w14:paraId="0D3EECB0" w14:textId="77777777" w:rsidR="00D6759B" w:rsidRDefault="00D6759B" w:rsidP="00D6759B">
      <w:r>
        <w:t>ICD9 code 670.2-Puerperal sepsis</w:t>
      </w:r>
    </w:p>
    <w:p w14:paraId="420AD93B" w14:textId="77777777" w:rsidR="00D6759B" w:rsidRDefault="00D6759B" w:rsidP="00D6759B">
      <w:proofErr w:type="spellStart"/>
      <w:r>
        <w:t>PheWAS</w:t>
      </w:r>
      <w:proofErr w:type="spellEnd"/>
      <w:r>
        <w:t xml:space="preserve"> code group 994-Sepsis and SIRS</w:t>
      </w:r>
    </w:p>
    <w:p w14:paraId="353C763D" w14:textId="77777777" w:rsidR="00D6759B" w:rsidRDefault="00D6759B" w:rsidP="00D6759B">
      <w:proofErr w:type="spellStart"/>
      <w:r>
        <w:t>PheWAS</w:t>
      </w:r>
      <w:proofErr w:type="spellEnd"/>
      <w:r>
        <w:t xml:space="preserve"> code group 994.2-Sepsis</w:t>
      </w:r>
    </w:p>
    <w:p w14:paraId="6B90D8C6" w14:textId="77777777" w:rsidR="00D6759B" w:rsidRDefault="00D6759B" w:rsidP="00D6759B">
      <w:r>
        <w:t>ICD10 code A02.1-Salmonella sepsis</w:t>
      </w:r>
    </w:p>
    <w:p w14:paraId="2ED9233C" w14:textId="77777777" w:rsidR="00D6759B" w:rsidRDefault="00D6759B" w:rsidP="00D6759B">
      <w:r>
        <w:t>ICD9 code 995.92-Severe sepsis</w:t>
      </w:r>
    </w:p>
    <w:p w14:paraId="5B297FA6" w14:textId="77777777" w:rsidR="00D6759B" w:rsidRDefault="00D6759B" w:rsidP="00D6759B">
      <w:r>
        <w:t>ICD9 code 995.91-Sepsis</w:t>
      </w:r>
    </w:p>
    <w:p w14:paraId="6212EEC0" w14:textId="77777777" w:rsidR="00D6759B" w:rsidRDefault="00D6759B" w:rsidP="00D6759B">
      <w:r>
        <w:t>ICD10 code A41.4-Sepsis due to anaerobes</w:t>
      </w:r>
    </w:p>
    <w:p w14:paraId="506BF0DB" w14:textId="77777777" w:rsidR="001244A0" w:rsidRDefault="001244A0"/>
    <w:p w14:paraId="67A6514B" w14:textId="77777777" w:rsidR="00F71E2C" w:rsidRDefault="00F71E2C" w:rsidP="00BC6B15">
      <w:pPr>
        <w:rPr>
          <w:ins w:id="15" w:author="Santarelli, Michael D" w:date="2025-05-15T09:17:00Z" w16du:dateUtc="2025-05-15T14:17:00Z"/>
        </w:rPr>
        <w:sectPr w:rsidR="00F71E2C" w:rsidSect="001244A0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p w14:paraId="6A5B48F4" w14:textId="77777777" w:rsidR="00BC6B15" w:rsidRDefault="00BC6B15" w:rsidP="00BC6B15">
      <w:pPr>
        <w:rPr>
          <w:ins w:id="16" w:author="Santarelli, Michael D" w:date="2025-05-07T11:20:00Z" w16du:dateUtc="2025-05-07T16:20:00Z"/>
        </w:rPr>
      </w:pPr>
      <w:ins w:id="17" w:author="Santarelli, Michael D" w:date="2025-05-07T11:17:00Z" w16du:dateUtc="2025-05-07T16:17:00Z">
        <w:r w:rsidRPr="00636A58">
          <w:lastRenderedPageBreak/>
          <w:t>Figure e1: Breakdown of inclusion and exclusion criteria in determination of burn-injured children with</w:t>
        </w:r>
      </w:ins>
      <w:ins w:id="18" w:author="Santarelli, Michael D" w:date="2025-05-07T11:20:00Z" w16du:dateUtc="2025-05-07T16:20:00Z">
        <w:r w:rsidRPr="00636A58">
          <w:t xml:space="preserve"> </w:t>
        </w:r>
      </w:ins>
      <w:proofErr w:type="spellStart"/>
      <w:ins w:id="19" w:author="Santarelli, Michael D" w:date="2025-05-07T11:21:00Z" w16du:dateUtc="2025-05-07T16:21:00Z">
        <w:r>
          <w:t>pPIICS</w:t>
        </w:r>
      </w:ins>
      <w:proofErr w:type="spellEnd"/>
    </w:p>
    <w:p w14:paraId="4B0AAA75" w14:textId="21C6386D" w:rsidR="00BC6B15" w:rsidRDefault="007B533B" w:rsidP="00BC6B15">
      <w:pPr>
        <w:rPr>
          <w:ins w:id="20" w:author="Santarelli, Michael D" w:date="2025-05-07T11:17:00Z" w16du:dateUtc="2025-05-07T16:17:00Z"/>
        </w:rPr>
      </w:pPr>
      <w:ins w:id="21" w:author="Santarelli, Michael D" w:date="2025-05-07T11:20:00Z" w16du:dateUtc="2025-05-07T16:20:00Z">
        <w:r w:rsidRPr="00636A58">
          <w:rPr>
            <w:noProof/>
          </w:rPr>
          <w:drawing>
            <wp:inline distT="0" distB="0" distL="0" distR="0" wp14:anchorId="4C6F6F76" wp14:editId="6EB3CAC9">
              <wp:extent cx="3886200" cy="3866333"/>
              <wp:effectExtent l="0" t="0" r="0" b="0"/>
              <wp:docPr id="1344991425" name="Picture 4" descr="A diagram of a patient's health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39029839" name="Picture 4" descr="A diagram of a patient's health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886200" cy="386633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33A20F8" w14:textId="77777777" w:rsidR="00BC6B15" w:rsidRDefault="00BC6B15" w:rsidP="00BC6B15">
      <w:pPr>
        <w:rPr>
          <w:ins w:id="22" w:author="Santarelli, Michael D" w:date="2025-05-07T11:17:00Z" w16du:dateUtc="2025-05-07T16:17:00Z"/>
        </w:rPr>
      </w:pPr>
    </w:p>
    <w:p w14:paraId="180FBB77" w14:textId="77777777" w:rsidR="00BC6B15" w:rsidRDefault="00BC6B15" w:rsidP="00BC6B15">
      <w:pPr>
        <w:rPr>
          <w:ins w:id="23" w:author="Santarelli, Michael D" w:date="2025-05-07T11:18:00Z" w16du:dateUtc="2025-05-07T16:18:00Z"/>
        </w:rPr>
      </w:pPr>
    </w:p>
    <w:p w14:paraId="2E9770F7" w14:textId="77777777" w:rsidR="00BC6B15" w:rsidRDefault="00BC6B15" w:rsidP="00BC6B15">
      <w:pPr>
        <w:rPr>
          <w:ins w:id="24" w:author="Santarelli, Michael D" w:date="2025-05-07T11:18:00Z" w16du:dateUtc="2025-05-07T16:18:00Z"/>
        </w:rPr>
      </w:pPr>
    </w:p>
    <w:p w14:paraId="02D57812" w14:textId="77777777" w:rsidR="00BC6B15" w:rsidRDefault="00BC6B15" w:rsidP="00BC6B15">
      <w:pPr>
        <w:rPr>
          <w:ins w:id="25" w:author="Santarelli, Michael D" w:date="2025-05-07T11:18:00Z" w16du:dateUtc="2025-05-07T16:18:00Z"/>
        </w:rPr>
      </w:pPr>
    </w:p>
    <w:p w14:paraId="526BF0D4" w14:textId="77777777" w:rsidR="00BC6B15" w:rsidRDefault="00BC6B15" w:rsidP="00BC6B15">
      <w:pPr>
        <w:rPr>
          <w:ins w:id="26" w:author="Santarelli, Michael D" w:date="2025-05-07T11:18:00Z" w16du:dateUtc="2025-05-07T16:18:00Z"/>
        </w:rPr>
      </w:pPr>
    </w:p>
    <w:p w14:paraId="1202C7E4" w14:textId="77777777" w:rsidR="00BC6B15" w:rsidRDefault="00BC6B15" w:rsidP="00BC6B15">
      <w:pPr>
        <w:rPr>
          <w:ins w:id="27" w:author="Santarelli, Michael D" w:date="2025-05-07T11:18:00Z" w16du:dateUtc="2025-05-07T16:18:00Z"/>
        </w:rPr>
      </w:pPr>
    </w:p>
    <w:p w14:paraId="0FBB3C44" w14:textId="77777777" w:rsidR="00BC6B15" w:rsidRDefault="00BC6B15" w:rsidP="00BC6B15">
      <w:pPr>
        <w:rPr>
          <w:ins w:id="28" w:author="Santarelli, Michael D" w:date="2025-05-07T11:18:00Z" w16du:dateUtc="2025-05-07T16:18:00Z"/>
        </w:rPr>
      </w:pPr>
    </w:p>
    <w:p w14:paraId="1D03A64A" w14:textId="77777777" w:rsidR="00BC6B15" w:rsidRDefault="00BC6B15" w:rsidP="00BC6B15">
      <w:pPr>
        <w:rPr>
          <w:ins w:id="29" w:author="Santarelli, Michael D" w:date="2025-05-07T11:18:00Z" w16du:dateUtc="2025-05-07T16:18:00Z"/>
        </w:rPr>
      </w:pPr>
    </w:p>
    <w:p w14:paraId="300F3775" w14:textId="77777777" w:rsidR="00BC6B15" w:rsidRDefault="00BC6B15" w:rsidP="00BC6B15">
      <w:pPr>
        <w:rPr>
          <w:ins w:id="30" w:author="Santarelli, Michael D" w:date="2025-05-07T11:18:00Z" w16du:dateUtc="2025-05-07T16:18:00Z"/>
        </w:rPr>
      </w:pPr>
    </w:p>
    <w:p w14:paraId="52CF3D6C" w14:textId="77777777" w:rsidR="00BC6B15" w:rsidRDefault="00BC6B15" w:rsidP="00BC6B15">
      <w:pPr>
        <w:rPr>
          <w:ins w:id="31" w:author="Santarelli, Michael D" w:date="2025-05-07T11:18:00Z" w16du:dateUtc="2025-05-07T16:18:00Z"/>
        </w:rPr>
      </w:pPr>
    </w:p>
    <w:p w14:paraId="108997DC" w14:textId="77777777" w:rsidR="00BC6B15" w:rsidRDefault="00BC6B15" w:rsidP="00BC6B15"/>
    <w:p w14:paraId="7C4440F7" w14:textId="77777777" w:rsidR="00BC6B15" w:rsidRDefault="00BC6B15" w:rsidP="00BC6B15"/>
    <w:p w14:paraId="1B0357D6" w14:textId="77777777" w:rsidR="00BC6B15" w:rsidRDefault="00BC6B15" w:rsidP="00BC6B15"/>
    <w:p w14:paraId="373461B6" w14:textId="77777777" w:rsidR="00BC6B15" w:rsidRDefault="00BC6B15" w:rsidP="00BC6B15"/>
    <w:p w14:paraId="7289A3DA" w14:textId="77777777" w:rsidR="00F71E2C" w:rsidRDefault="00F71E2C" w:rsidP="00BC6B15">
      <w:pPr>
        <w:rPr>
          <w:ins w:id="32" w:author="Santarelli, Michael D" w:date="2025-05-15T09:17:00Z" w16du:dateUtc="2025-05-15T14:17:00Z"/>
        </w:rPr>
        <w:sectPr w:rsidR="00F71E2C" w:rsidSect="00F71E2C">
          <w:type w:val="continuous"/>
          <w:pgSz w:w="15840" w:h="12240" w:orient="landscape"/>
          <w:pgMar w:top="1440" w:right="1440" w:bottom="1440" w:left="1440" w:header="720" w:footer="720" w:gutter="0"/>
          <w:cols w:num="1" w:space="720"/>
          <w:docGrid w:linePitch="360"/>
          <w:sectPrChange w:id="33" w:author="Santarelli, Michael D" w:date="2025-05-15T09:17:00Z" w16du:dateUtc="2025-05-15T14:17:00Z">
            <w:sectPr w:rsidR="00F71E2C" w:rsidSect="00F71E2C">
              <w:pgMar w:top="1440" w:right="1440" w:bottom="1440" w:left="1440" w:header="720" w:footer="720" w:gutter="0"/>
              <w:cols w:num="2"/>
            </w:sectPr>
          </w:sectPrChange>
        </w:sectPr>
      </w:pPr>
    </w:p>
    <w:p w14:paraId="50D10C87" w14:textId="77777777" w:rsidR="00BC6B15" w:rsidRDefault="00BC6B15" w:rsidP="00BC6B15"/>
    <w:p w14:paraId="1E711108" w14:textId="77777777" w:rsidR="00BC6B15" w:rsidRDefault="00BC6B15" w:rsidP="00BC6B15"/>
    <w:p w14:paraId="12E3B722" w14:textId="77777777" w:rsidR="00BC6B15" w:rsidRDefault="00BC6B15" w:rsidP="00BC6B15"/>
    <w:p w14:paraId="11A7F94F" w14:textId="77777777" w:rsidR="00BC6B15" w:rsidRDefault="00BC6B15" w:rsidP="00BC6B15"/>
    <w:p w14:paraId="4144CF96" w14:textId="77777777" w:rsidR="00BC6B15" w:rsidRDefault="00BC6B15" w:rsidP="00BC6B15"/>
    <w:p w14:paraId="2FB1370A" w14:textId="77777777" w:rsidR="00BC6B15" w:rsidRDefault="00BC6B15" w:rsidP="00BC6B15"/>
    <w:p w14:paraId="5E4DDA07" w14:textId="77777777" w:rsidR="00BC6B15" w:rsidRDefault="00BC6B15" w:rsidP="00BC6B15"/>
    <w:p w14:paraId="2DE552A9" w14:textId="77777777" w:rsidR="007B533B" w:rsidRDefault="007B533B" w:rsidP="00BC6B15"/>
    <w:p w14:paraId="24BE470D" w14:textId="77777777" w:rsidR="007B533B" w:rsidRDefault="007B533B" w:rsidP="00BC6B15"/>
    <w:p w14:paraId="6D0BB2F5" w14:textId="77777777" w:rsidR="007B533B" w:rsidRDefault="007B533B" w:rsidP="00BC6B15"/>
    <w:p w14:paraId="6B712560" w14:textId="77777777" w:rsidR="007B533B" w:rsidRDefault="007B533B" w:rsidP="00BC6B15"/>
    <w:p w14:paraId="3F6CCB93" w14:textId="77777777" w:rsidR="0044419F" w:rsidRDefault="0044419F" w:rsidP="00BC6B15">
      <w:pPr>
        <w:sectPr w:rsidR="0044419F" w:rsidSect="001244A0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p w14:paraId="737441BB" w14:textId="74DD5E22" w:rsidR="00BC6B15" w:rsidRPr="00C8057A" w:rsidRDefault="00BC6B15" w:rsidP="00BC6B15">
      <w:pPr>
        <w:rPr>
          <w:ins w:id="34" w:author="Santarelli, Michael D" w:date="2025-05-07T11:18:00Z" w16du:dateUtc="2025-05-07T16:18:00Z"/>
        </w:rPr>
      </w:pPr>
      <w:ins w:id="35" w:author="Santarelli, Michael D" w:date="2025-05-07T11:18:00Z" w16du:dateUtc="2025-05-07T16:18:00Z">
        <w:r w:rsidRPr="00C8057A">
          <w:t>Tables e2 and e3: Multi-regression sensitivity analysis of patients with complete data</w:t>
        </w:r>
        <w:r>
          <w:t xml:space="preserve"> for septic </w:t>
        </w:r>
        <w:proofErr w:type="gramStart"/>
        <w:r>
          <w:t>event</w:t>
        </w:r>
        <w:proofErr w:type="gramEnd"/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112"/>
        <w:gridCol w:w="2338"/>
        <w:gridCol w:w="2638"/>
      </w:tblGrid>
      <w:tr w:rsidR="00BC6B15" w:rsidRPr="00DA5E05" w14:paraId="0F67343F" w14:textId="77777777" w:rsidTr="00AE5A73">
        <w:trPr>
          <w:ins w:id="36" w:author="Santarelli, Michael D" w:date="2025-05-07T11:18:00Z"/>
        </w:trPr>
        <w:tc>
          <w:tcPr>
            <w:tcW w:w="2337" w:type="dxa"/>
            <w:vAlign w:val="bottom"/>
          </w:tcPr>
          <w:p w14:paraId="4E0A998B" w14:textId="77777777" w:rsidR="00BC6B15" w:rsidRPr="00DA5E05" w:rsidRDefault="00BC6B15" w:rsidP="00AE5A73">
            <w:pPr>
              <w:rPr>
                <w:ins w:id="37" w:author="Santarelli, Michael D" w:date="2025-05-07T11:18:00Z" w16du:dateUtc="2025-05-07T16:18:00Z"/>
              </w:rPr>
            </w:pPr>
            <w:ins w:id="38" w:author="Santarelli, Michael D" w:date="2025-05-07T11:18:00Z" w16du:dateUtc="2025-05-07T16:18:00Z">
              <w:r w:rsidRPr="00AB3514">
                <w:rPr>
                  <w:rFonts w:eastAsiaTheme="minorEastAsia"/>
                </w:rPr>
                <w:t>Odds ratios</w:t>
              </w:r>
            </w:ins>
          </w:p>
        </w:tc>
        <w:tc>
          <w:tcPr>
            <w:tcW w:w="2337" w:type="dxa"/>
            <w:vAlign w:val="bottom"/>
          </w:tcPr>
          <w:p w14:paraId="07B15805" w14:textId="77777777" w:rsidR="00BC6B15" w:rsidRPr="00DA5E05" w:rsidRDefault="00BC6B15" w:rsidP="00AE5A73">
            <w:pPr>
              <w:rPr>
                <w:ins w:id="39" w:author="Santarelli, Michael D" w:date="2025-05-07T11:18:00Z" w16du:dateUtc="2025-05-07T16:18:00Z"/>
              </w:rPr>
            </w:pPr>
            <w:ins w:id="40" w:author="Santarelli, Michael D" w:date="2025-05-07T11:18:00Z" w16du:dateUtc="2025-05-07T16:18:00Z">
              <w:r w:rsidRPr="00AB3514">
                <w:rPr>
                  <w:rFonts w:eastAsiaTheme="minorEastAsia"/>
                </w:rPr>
                <w:t>Variable</w:t>
              </w:r>
            </w:ins>
          </w:p>
        </w:tc>
        <w:tc>
          <w:tcPr>
            <w:tcW w:w="2338" w:type="dxa"/>
            <w:vAlign w:val="bottom"/>
          </w:tcPr>
          <w:p w14:paraId="398A6839" w14:textId="77777777" w:rsidR="00BC6B15" w:rsidRPr="00DA5E05" w:rsidRDefault="00BC6B15" w:rsidP="00AE5A73">
            <w:pPr>
              <w:rPr>
                <w:ins w:id="41" w:author="Santarelli, Michael D" w:date="2025-05-07T11:18:00Z" w16du:dateUtc="2025-05-07T16:18:00Z"/>
              </w:rPr>
            </w:pPr>
            <w:ins w:id="42" w:author="Santarelli, Michael D" w:date="2025-05-07T11:18:00Z" w16du:dateUtc="2025-05-07T16:18:00Z">
              <w:r w:rsidRPr="00AB3514">
                <w:rPr>
                  <w:rFonts w:eastAsiaTheme="minorEastAsia"/>
                </w:rPr>
                <w:t>Estimate</w:t>
              </w:r>
            </w:ins>
          </w:p>
        </w:tc>
        <w:tc>
          <w:tcPr>
            <w:tcW w:w="2338" w:type="dxa"/>
            <w:vAlign w:val="bottom"/>
          </w:tcPr>
          <w:p w14:paraId="0DCD1339" w14:textId="77777777" w:rsidR="00BC6B15" w:rsidRPr="00DA5E05" w:rsidRDefault="00BC6B15" w:rsidP="00AE5A73">
            <w:pPr>
              <w:rPr>
                <w:ins w:id="43" w:author="Santarelli, Michael D" w:date="2025-05-07T11:18:00Z" w16du:dateUtc="2025-05-07T16:18:00Z"/>
              </w:rPr>
            </w:pPr>
            <w:ins w:id="44" w:author="Santarelli, Michael D" w:date="2025-05-07T11:18:00Z" w16du:dateUtc="2025-05-07T16:18:00Z">
              <w:r w:rsidRPr="00AB3514">
                <w:rPr>
                  <w:rFonts w:eastAsiaTheme="minorEastAsia"/>
                </w:rPr>
                <w:t>95% CI (profile likelihood)</w:t>
              </w:r>
            </w:ins>
          </w:p>
        </w:tc>
      </w:tr>
      <w:tr w:rsidR="00BC6B15" w:rsidRPr="00DA5E05" w14:paraId="6C646DB5" w14:textId="77777777" w:rsidTr="00AE5A73">
        <w:trPr>
          <w:ins w:id="45" w:author="Santarelli, Michael D" w:date="2025-05-07T11:18:00Z"/>
        </w:trPr>
        <w:tc>
          <w:tcPr>
            <w:tcW w:w="2337" w:type="dxa"/>
            <w:vAlign w:val="bottom"/>
          </w:tcPr>
          <w:p w14:paraId="054C13C1" w14:textId="77777777" w:rsidR="00BC6B15" w:rsidRPr="00DA5E05" w:rsidRDefault="00BC6B15" w:rsidP="00AE5A73">
            <w:pPr>
              <w:rPr>
                <w:ins w:id="46" w:author="Santarelli, Michael D" w:date="2025-05-07T11:18:00Z" w16du:dateUtc="2025-05-07T16:18:00Z"/>
              </w:rPr>
            </w:pPr>
            <w:ins w:id="47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0</w:t>
              </w:r>
            </w:ins>
          </w:p>
        </w:tc>
        <w:tc>
          <w:tcPr>
            <w:tcW w:w="2337" w:type="dxa"/>
            <w:vAlign w:val="bottom"/>
          </w:tcPr>
          <w:p w14:paraId="529E95CC" w14:textId="77777777" w:rsidR="00BC6B15" w:rsidRPr="00DA5E05" w:rsidRDefault="00BC6B15" w:rsidP="00AE5A73">
            <w:pPr>
              <w:rPr>
                <w:ins w:id="48" w:author="Santarelli, Michael D" w:date="2025-05-07T11:18:00Z" w16du:dateUtc="2025-05-07T16:18:00Z"/>
              </w:rPr>
            </w:pPr>
            <w:ins w:id="49" w:author="Santarelli, Michael D" w:date="2025-05-07T11:18:00Z" w16du:dateUtc="2025-05-07T16:18:00Z">
              <w:r w:rsidRPr="00AB3514">
                <w:rPr>
                  <w:rFonts w:eastAsiaTheme="minorEastAsia"/>
                </w:rPr>
                <w:t>Intercept</w:t>
              </w:r>
            </w:ins>
          </w:p>
        </w:tc>
        <w:tc>
          <w:tcPr>
            <w:tcW w:w="2338" w:type="dxa"/>
            <w:vAlign w:val="bottom"/>
          </w:tcPr>
          <w:p w14:paraId="28E5A647" w14:textId="77777777" w:rsidR="00BC6B15" w:rsidRPr="00DA5E05" w:rsidRDefault="00BC6B15" w:rsidP="00AE5A73">
            <w:pPr>
              <w:rPr>
                <w:ins w:id="50" w:author="Santarelli, Michael D" w:date="2025-05-07T11:18:00Z" w16du:dateUtc="2025-05-07T16:18:00Z"/>
              </w:rPr>
            </w:pPr>
            <w:ins w:id="51" w:author="Santarelli, Michael D" w:date="2025-05-07T11:18:00Z" w16du:dateUtc="2025-05-07T16:18:00Z">
              <w:r w:rsidRPr="00AB3514">
                <w:rPr>
                  <w:rFonts w:eastAsiaTheme="minorEastAsia"/>
                </w:rPr>
                <w:t>0.003095</w:t>
              </w:r>
            </w:ins>
          </w:p>
        </w:tc>
        <w:tc>
          <w:tcPr>
            <w:tcW w:w="2338" w:type="dxa"/>
            <w:vAlign w:val="bottom"/>
          </w:tcPr>
          <w:p w14:paraId="0D28AC3E" w14:textId="77777777" w:rsidR="00BC6B15" w:rsidRPr="00DA5E05" w:rsidRDefault="00BC6B15" w:rsidP="00AE5A73">
            <w:pPr>
              <w:rPr>
                <w:ins w:id="52" w:author="Santarelli, Michael D" w:date="2025-05-07T11:18:00Z" w16du:dateUtc="2025-05-07T16:18:00Z"/>
              </w:rPr>
            </w:pPr>
            <w:ins w:id="53" w:author="Santarelli, Michael D" w:date="2025-05-07T11:18:00Z" w16du:dateUtc="2025-05-07T16:18:00Z">
              <w:r w:rsidRPr="00AB3514">
                <w:rPr>
                  <w:rFonts w:eastAsiaTheme="minorEastAsia"/>
                </w:rPr>
                <w:t>9.017e-005 to 0.03564</w:t>
              </w:r>
            </w:ins>
          </w:p>
        </w:tc>
      </w:tr>
      <w:tr w:rsidR="00BC6B15" w:rsidRPr="00DA5E05" w14:paraId="11146A80" w14:textId="77777777" w:rsidTr="00AE5A73">
        <w:trPr>
          <w:ins w:id="54" w:author="Santarelli, Michael D" w:date="2025-05-07T11:18:00Z"/>
        </w:trPr>
        <w:tc>
          <w:tcPr>
            <w:tcW w:w="2337" w:type="dxa"/>
            <w:vAlign w:val="bottom"/>
          </w:tcPr>
          <w:p w14:paraId="63D1B8E1" w14:textId="77777777" w:rsidR="00BC6B15" w:rsidRPr="00DA5E05" w:rsidRDefault="00BC6B15" w:rsidP="00AE5A73">
            <w:pPr>
              <w:rPr>
                <w:ins w:id="55" w:author="Santarelli, Michael D" w:date="2025-05-07T11:18:00Z" w16du:dateUtc="2025-05-07T16:18:00Z"/>
              </w:rPr>
            </w:pPr>
            <w:ins w:id="56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1</w:t>
              </w:r>
            </w:ins>
          </w:p>
        </w:tc>
        <w:tc>
          <w:tcPr>
            <w:tcW w:w="2337" w:type="dxa"/>
            <w:vAlign w:val="bottom"/>
          </w:tcPr>
          <w:p w14:paraId="7FAE80F4" w14:textId="77777777" w:rsidR="00BC6B15" w:rsidRPr="00DA5E05" w:rsidRDefault="00BC6B15" w:rsidP="00AE5A73">
            <w:pPr>
              <w:rPr>
                <w:ins w:id="57" w:author="Santarelli, Michael D" w:date="2025-05-07T11:18:00Z" w16du:dateUtc="2025-05-07T16:18:00Z"/>
              </w:rPr>
            </w:pPr>
            <w:ins w:id="58" w:author="Santarelli, Michael D" w:date="2025-05-07T11:18:00Z" w16du:dateUtc="2025-05-07T16:18:00Z">
              <w:r w:rsidRPr="00AB3514">
                <w:rPr>
                  <w:rFonts w:eastAsiaTheme="minorEastAsia"/>
                </w:rPr>
                <w:t>TBSA</w:t>
              </w:r>
            </w:ins>
          </w:p>
        </w:tc>
        <w:tc>
          <w:tcPr>
            <w:tcW w:w="2338" w:type="dxa"/>
            <w:vAlign w:val="bottom"/>
          </w:tcPr>
          <w:p w14:paraId="6495FC16" w14:textId="77777777" w:rsidR="00BC6B15" w:rsidRPr="00DA5E05" w:rsidRDefault="00BC6B15" w:rsidP="00AE5A73">
            <w:pPr>
              <w:rPr>
                <w:ins w:id="59" w:author="Santarelli, Michael D" w:date="2025-05-07T11:18:00Z" w16du:dateUtc="2025-05-07T16:18:00Z"/>
              </w:rPr>
            </w:pPr>
            <w:ins w:id="60" w:author="Santarelli, Michael D" w:date="2025-05-07T11:18:00Z" w16du:dateUtc="2025-05-07T16:18:00Z">
              <w:r w:rsidRPr="00AB3514">
                <w:rPr>
                  <w:rFonts w:eastAsiaTheme="minorEastAsia"/>
                </w:rPr>
                <w:t>1.029</w:t>
              </w:r>
            </w:ins>
          </w:p>
        </w:tc>
        <w:tc>
          <w:tcPr>
            <w:tcW w:w="2338" w:type="dxa"/>
            <w:vAlign w:val="bottom"/>
          </w:tcPr>
          <w:p w14:paraId="68F4C41D" w14:textId="77777777" w:rsidR="00BC6B15" w:rsidRPr="00DA5E05" w:rsidRDefault="00BC6B15" w:rsidP="00AE5A73">
            <w:pPr>
              <w:rPr>
                <w:ins w:id="61" w:author="Santarelli, Michael D" w:date="2025-05-07T11:18:00Z" w16du:dateUtc="2025-05-07T16:18:00Z"/>
              </w:rPr>
            </w:pPr>
            <w:ins w:id="62" w:author="Santarelli, Michael D" w:date="2025-05-07T11:18:00Z" w16du:dateUtc="2025-05-07T16:18:00Z">
              <w:r w:rsidRPr="00AB3514">
                <w:rPr>
                  <w:rFonts w:eastAsiaTheme="minorEastAsia"/>
                </w:rPr>
                <w:t>0.9982 to 1.064</w:t>
              </w:r>
            </w:ins>
          </w:p>
        </w:tc>
      </w:tr>
      <w:tr w:rsidR="00BC6B15" w:rsidRPr="00DA5E05" w14:paraId="2BA59BBC" w14:textId="77777777" w:rsidTr="00AE5A73">
        <w:trPr>
          <w:ins w:id="63" w:author="Santarelli, Michael D" w:date="2025-05-07T11:18:00Z"/>
        </w:trPr>
        <w:tc>
          <w:tcPr>
            <w:tcW w:w="2337" w:type="dxa"/>
            <w:vAlign w:val="bottom"/>
          </w:tcPr>
          <w:p w14:paraId="57465B6F" w14:textId="77777777" w:rsidR="00BC6B15" w:rsidRPr="00DA5E05" w:rsidRDefault="00BC6B15" w:rsidP="00AE5A73">
            <w:pPr>
              <w:rPr>
                <w:ins w:id="64" w:author="Santarelli, Michael D" w:date="2025-05-07T11:18:00Z" w16du:dateUtc="2025-05-07T16:18:00Z"/>
              </w:rPr>
            </w:pPr>
            <w:ins w:id="65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2</w:t>
              </w:r>
            </w:ins>
          </w:p>
        </w:tc>
        <w:tc>
          <w:tcPr>
            <w:tcW w:w="2337" w:type="dxa"/>
            <w:vAlign w:val="bottom"/>
          </w:tcPr>
          <w:p w14:paraId="412E8E3C" w14:textId="77777777" w:rsidR="00BC6B15" w:rsidRPr="00DA5E05" w:rsidRDefault="00BC6B15" w:rsidP="00AE5A73">
            <w:pPr>
              <w:rPr>
                <w:ins w:id="66" w:author="Santarelli, Michael D" w:date="2025-05-07T11:18:00Z" w16du:dateUtc="2025-05-07T16:18:00Z"/>
              </w:rPr>
            </w:pPr>
            <w:ins w:id="67" w:author="Santarelli, Michael D" w:date="2025-05-07T11:18:00Z" w16du:dateUtc="2025-05-07T16:18:00Z">
              <w:r w:rsidRPr="00AB3514">
                <w:rPr>
                  <w:rFonts w:eastAsiaTheme="minorEastAsia"/>
                </w:rPr>
                <w:t>Inhalational Injury[Y]</w:t>
              </w:r>
            </w:ins>
          </w:p>
        </w:tc>
        <w:tc>
          <w:tcPr>
            <w:tcW w:w="2338" w:type="dxa"/>
            <w:vAlign w:val="bottom"/>
          </w:tcPr>
          <w:p w14:paraId="321376A1" w14:textId="77777777" w:rsidR="00BC6B15" w:rsidRPr="00DA5E05" w:rsidRDefault="00BC6B15" w:rsidP="00AE5A73">
            <w:pPr>
              <w:rPr>
                <w:ins w:id="68" w:author="Santarelli, Michael D" w:date="2025-05-07T11:18:00Z" w16du:dateUtc="2025-05-07T16:18:00Z"/>
              </w:rPr>
            </w:pPr>
            <w:ins w:id="69" w:author="Santarelli, Michael D" w:date="2025-05-07T11:18:00Z" w16du:dateUtc="2025-05-07T16:18:00Z">
              <w:r w:rsidRPr="00AB3514">
                <w:rPr>
                  <w:rFonts w:eastAsiaTheme="minorEastAsia"/>
                </w:rPr>
                <w:t>2.934</w:t>
              </w:r>
            </w:ins>
          </w:p>
        </w:tc>
        <w:tc>
          <w:tcPr>
            <w:tcW w:w="2338" w:type="dxa"/>
            <w:vAlign w:val="bottom"/>
          </w:tcPr>
          <w:p w14:paraId="2FBAC85E" w14:textId="77777777" w:rsidR="00BC6B15" w:rsidRPr="00DA5E05" w:rsidRDefault="00BC6B15" w:rsidP="00AE5A73">
            <w:pPr>
              <w:rPr>
                <w:ins w:id="70" w:author="Santarelli, Michael D" w:date="2025-05-07T11:18:00Z" w16du:dateUtc="2025-05-07T16:18:00Z"/>
              </w:rPr>
            </w:pPr>
            <w:ins w:id="71" w:author="Santarelli, Michael D" w:date="2025-05-07T11:18:00Z" w16du:dateUtc="2025-05-07T16:18:00Z">
              <w:r w:rsidRPr="00AB3514">
                <w:rPr>
                  <w:rFonts w:eastAsiaTheme="minorEastAsia"/>
                </w:rPr>
                <w:t>0.9410 to 10.23</w:t>
              </w:r>
            </w:ins>
          </w:p>
        </w:tc>
      </w:tr>
      <w:tr w:rsidR="00BC6B15" w:rsidRPr="00DA5E05" w14:paraId="1036878D" w14:textId="77777777" w:rsidTr="00AE5A73">
        <w:trPr>
          <w:ins w:id="72" w:author="Santarelli, Michael D" w:date="2025-05-07T11:18:00Z"/>
        </w:trPr>
        <w:tc>
          <w:tcPr>
            <w:tcW w:w="2337" w:type="dxa"/>
            <w:vAlign w:val="bottom"/>
          </w:tcPr>
          <w:p w14:paraId="0B54501F" w14:textId="77777777" w:rsidR="00BC6B15" w:rsidRPr="00DA5E05" w:rsidRDefault="00BC6B15" w:rsidP="00AE5A73">
            <w:pPr>
              <w:rPr>
                <w:ins w:id="73" w:author="Santarelli, Michael D" w:date="2025-05-07T11:18:00Z" w16du:dateUtc="2025-05-07T16:18:00Z"/>
              </w:rPr>
            </w:pPr>
            <w:ins w:id="74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3</w:t>
              </w:r>
            </w:ins>
          </w:p>
        </w:tc>
        <w:tc>
          <w:tcPr>
            <w:tcW w:w="2337" w:type="dxa"/>
            <w:vAlign w:val="bottom"/>
          </w:tcPr>
          <w:p w14:paraId="3C925A0D" w14:textId="77777777" w:rsidR="00BC6B15" w:rsidRPr="00DA5E05" w:rsidRDefault="00BC6B15" w:rsidP="00AE5A73">
            <w:pPr>
              <w:rPr>
                <w:ins w:id="75" w:author="Santarelli, Michael D" w:date="2025-05-07T11:18:00Z" w16du:dateUtc="2025-05-07T16:18:00Z"/>
              </w:rPr>
            </w:pPr>
            <w:ins w:id="76" w:author="Santarelli, Michael D" w:date="2025-05-07T11:18:00Z" w16du:dateUtc="2025-05-07T16:18:00Z">
              <w:r w:rsidRPr="00AB3514">
                <w:rPr>
                  <w:rFonts w:eastAsiaTheme="minorEastAsia"/>
                </w:rPr>
                <w:t>LOS &gt;14 days[Y]</w:t>
              </w:r>
            </w:ins>
          </w:p>
        </w:tc>
        <w:tc>
          <w:tcPr>
            <w:tcW w:w="2338" w:type="dxa"/>
            <w:vAlign w:val="bottom"/>
          </w:tcPr>
          <w:p w14:paraId="559585AE" w14:textId="77777777" w:rsidR="00BC6B15" w:rsidRPr="00DA5E05" w:rsidRDefault="00BC6B15" w:rsidP="00AE5A73">
            <w:pPr>
              <w:rPr>
                <w:ins w:id="77" w:author="Santarelli, Michael D" w:date="2025-05-07T11:18:00Z" w16du:dateUtc="2025-05-07T16:18:00Z"/>
              </w:rPr>
            </w:pPr>
            <w:ins w:id="78" w:author="Santarelli, Michael D" w:date="2025-05-07T11:18:00Z" w16du:dateUtc="2025-05-07T16:18:00Z">
              <w:r w:rsidRPr="00AB3514">
                <w:rPr>
                  <w:rFonts w:eastAsiaTheme="minorEastAsia"/>
                </w:rPr>
                <w:t>10.63</w:t>
              </w:r>
            </w:ins>
          </w:p>
        </w:tc>
        <w:tc>
          <w:tcPr>
            <w:tcW w:w="2338" w:type="dxa"/>
            <w:vAlign w:val="bottom"/>
          </w:tcPr>
          <w:p w14:paraId="64363FB2" w14:textId="77777777" w:rsidR="00BC6B15" w:rsidRPr="00DA5E05" w:rsidRDefault="00BC6B15" w:rsidP="00AE5A73">
            <w:pPr>
              <w:rPr>
                <w:ins w:id="79" w:author="Santarelli, Michael D" w:date="2025-05-07T11:18:00Z" w16du:dateUtc="2025-05-07T16:18:00Z"/>
              </w:rPr>
            </w:pPr>
            <w:ins w:id="80" w:author="Santarelli, Michael D" w:date="2025-05-07T11:18:00Z" w16du:dateUtc="2025-05-07T16:18:00Z">
              <w:r w:rsidRPr="00AB3514">
                <w:rPr>
                  <w:rFonts w:eastAsiaTheme="minorEastAsia"/>
                </w:rPr>
                <w:t>2.936 to 50.46</w:t>
              </w:r>
            </w:ins>
          </w:p>
        </w:tc>
      </w:tr>
      <w:tr w:rsidR="00BC6B15" w:rsidRPr="00DA5E05" w14:paraId="34132AEA" w14:textId="77777777" w:rsidTr="00AE5A73">
        <w:trPr>
          <w:ins w:id="81" w:author="Santarelli, Michael D" w:date="2025-05-07T11:18:00Z"/>
        </w:trPr>
        <w:tc>
          <w:tcPr>
            <w:tcW w:w="2337" w:type="dxa"/>
            <w:vAlign w:val="bottom"/>
          </w:tcPr>
          <w:p w14:paraId="16FAF7AE" w14:textId="77777777" w:rsidR="00BC6B15" w:rsidRPr="00DA5E05" w:rsidRDefault="00BC6B15" w:rsidP="00AE5A73">
            <w:pPr>
              <w:rPr>
                <w:ins w:id="82" w:author="Santarelli, Michael D" w:date="2025-05-07T11:18:00Z" w16du:dateUtc="2025-05-07T16:18:00Z"/>
              </w:rPr>
            </w:pPr>
            <w:ins w:id="83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4</w:t>
              </w:r>
            </w:ins>
          </w:p>
        </w:tc>
        <w:tc>
          <w:tcPr>
            <w:tcW w:w="2337" w:type="dxa"/>
            <w:vAlign w:val="bottom"/>
          </w:tcPr>
          <w:p w14:paraId="34FC7E51" w14:textId="77777777" w:rsidR="00BC6B15" w:rsidRPr="00DA5E05" w:rsidRDefault="00BC6B15" w:rsidP="00AE5A73">
            <w:pPr>
              <w:rPr>
                <w:ins w:id="84" w:author="Santarelli, Michael D" w:date="2025-05-07T11:18:00Z" w16du:dateUtc="2025-05-07T16:18:00Z"/>
              </w:rPr>
            </w:pPr>
            <w:ins w:id="85" w:author="Santarelli, Michael D" w:date="2025-05-07T11:18:00Z" w16du:dateUtc="2025-05-07T16:18:00Z">
              <w:r w:rsidRPr="00AB3514">
                <w:rPr>
                  <w:rFonts w:eastAsiaTheme="minorEastAsia"/>
                </w:rPr>
                <w:t>Lymphopenia[Y]</w:t>
              </w:r>
            </w:ins>
          </w:p>
        </w:tc>
        <w:tc>
          <w:tcPr>
            <w:tcW w:w="2338" w:type="dxa"/>
            <w:vAlign w:val="bottom"/>
          </w:tcPr>
          <w:p w14:paraId="5586B46E" w14:textId="77777777" w:rsidR="00BC6B15" w:rsidRPr="00DA5E05" w:rsidRDefault="00BC6B15" w:rsidP="00AE5A73">
            <w:pPr>
              <w:rPr>
                <w:ins w:id="86" w:author="Santarelli, Michael D" w:date="2025-05-07T11:18:00Z" w16du:dateUtc="2025-05-07T16:18:00Z"/>
              </w:rPr>
            </w:pPr>
            <w:ins w:id="87" w:author="Santarelli, Michael D" w:date="2025-05-07T11:18:00Z" w16du:dateUtc="2025-05-07T16:18:00Z">
              <w:r w:rsidRPr="00AB3514">
                <w:rPr>
                  <w:rFonts w:eastAsiaTheme="minorEastAsia"/>
                </w:rPr>
                <w:t>6.550</w:t>
              </w:r>
            </w:ins>
          </w:p>
        </w:tc>
        <w:tc>
          <w:tcPr>
            <w:tcW w:w="2338" w:type="dxa"/>
            <w:vAlign w:val="bottom"/>
          </w:tcPr>
          <w:p w14:paraId="2BC4B2FC" w14:textId="77777777" w:rsidR="00BC6B15" w:rsidRPr="00DA5E05" w:rsidRDefault="00BC6B15" w:rsidP="00AE5A73">
            <w:pPr>
              <w:rPr>
                <w:ins w:id="88" w:author="Santarelli, Michael D" w:date="2025-05-07T11:18:00Z" w16du:dateUtc="2025-05-07T16:18:00Z"/>
              </w:rPr>
            </w:pPr>
            <w:ins w:id="89" w:author="Santarelli, Michael D" w:date="2025-05-07T11:18:00Z" w16du:dateUtc="2025-05-07T16:18:00Z">
              <w:r w:rsidRPr="00AB3514">
                <w:rPr>
                  <w:rFonts w:eastAsiaTheme="minorEastAsia"/>
                </w:rPr>
                <w:t>2.343 to 20.90</w:t>
              </w:r>
            </w:ins>
          </w:p>
        </w:tc>
      </w:tr>
      <w:tr w:rsidR="00BC6B15" w:rsidRPr="00DA5E05" w14:paraId="6C206F48" w14:textId="77777777" w:rsidTr="00AE5A73">
        <w:trPr>
          <w:ins w:id="90" w:author="Santarelli, Michael D" w:date="2025-05-07T11:18:00Z"/>
        </w:trPr>
        <w:tc>
          <w:tcPr>
            <w:tcW w:w="2337" w:type="dxa"/>
            <w:vAlign w:val="bottom"/>
          </w:tcPr>
          <w:p w14:paraId="5E6223C7" w14:textId="77777777" w:rsidR="00BC6B15" w:rsidRPr="00DA5E05" w:rsidRDefault="00BC6B15" w:rsidP="00AE5A73">
            <w:pPr>
              <w:rPr>
                <w:ins w:id="91" w:author="Santarelli, Michael D" w:date="2025-05-07T11:18:00Z" w16du:dateUtc="2025-05-07T16:18:00Z"/>
              </w:rPr>
            </w:pPr>
            <w:ins w:id="92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5</w:t>
              </w:r>
            </w:ins>
          </w:p>
        </w:tc>
        <w:tc>
          <w:tcPr>
            <w:tcW w:w="2337" w:type="dxa"/>
            <w:vAlign w:val="bottom"/>
          </w:tcPr>
          <w:p w14:paraId="76038226" w14:textId="77777777" w:rsidR="00BC6B15" w:rsidRPr="00DA5E05" w:rsidRDefault="00BC6B15" w:rsidP="00AE5A73">
            <w:pPr>
              <w:rPr>
                <w:ins w:id="93" w:author="Santarelli, Michael D" w:date="2025-05-07T11:18:00Z" w16du:dateUtc="2025-05-07T16:18:00Z"/>
              </w:rPr>
            </w:pPr>
            <w:ins w:id="94" w:author="Santarelli, Michael D" w:date="2025-05-07T11:18:00Z" w16du:dateUtc="2025-05-07T16:18:00Z">
              <w:r w:rsidRPr="00AB3514">
                <w:rPr>
                  <w:rFonts w:eastAsiaTheme="minorEastAsia"/>
                </w:rPr>
                <w:t>Albumin &lt; 3.0 or Pre Alb &lt;10[Y]</w:t>
              </w:r>
            </w:ins>
          </w:p>
        </w:tc>
        <w:tc>
          <w:tcPr>
            <w:tcW w:w="2338" w:type="dxa"/>
            <w:vAlign w:val="bottom"/>
          </w:tcPr>
          <w:p w14:paraId="7FA4EB7B" w14:textId="77777777" w:rsidR="00BC6B15" w:rsidRPr="00DA5E05" w:rsidRDefault="00BC6B15" w:rsidP="00AE5A73">
            <w:pPr>
              <w:rPr>
                <w:ins w:id="95" w:author="Santarelli, Michael D" w:date="2025-05-07T11:18:00Z" w16du:dateUtc="2025-05-07T16:18:00Z"/>
              </w:rPr>
            </w:pPr>
            <w:ins w:id="96" w:author="Santarelli, Michael D" w:date="2025-05-07T11:18:00Z" w16du:dateUtc="2025-05-07T16:18:00Z">
              <w:r w:rsidRPr="00AB3514">
                <w:rPr>
                  <w:rFonts w:eastAsiaTheme="minorEastAsia"/>
                </w:rPr>
                <w:t>8.137</w:t>
              </w:r>
            </w:ins>
          </w:p>
        </w:tc>
        <w:tc>
          <w:tcPr>
            <w:tcW w:w="2338" w:type="dxa"/>
            <w:vAlign w:val="bottom"/>
          </w:tcPr>
          <w:p w14:paraId="74EABB4D" w14:textId="77777777" w:rsidR="00BC6B15" w:rsidRPr="00DA5E05" w:rsidRDefault="00BC6B15" w:rsidP="00AE5A73">
            <w:pPr>
              <w:rPr>
                <w:ins w:id="97" w:author="Santarelli, Michael D" w:date="2025-05-07T11:18:00Z" w16du:dateUtc="2025-05-07T16:18:00Z"/>
              </w:rPr>
            </w:pPr>
            <w:ins w:id="98" w:author="Santarelli, Michael D" w:date="2025-05-07T11:18:00Z" w16du:dateUtc="2025-05-07T16:18:00Z">
              <w:r w:rsidRPr="00AB3514">
                <w:rPr>
                  <w:rFonts w:eastAsiaTheme="minorEastAsia"/>
                </w:rPr>
                <w:t>1.208 to 167.8</w:t>
              </w:r>
            </w:ins>
          </w:p>
        </w:tc>
      </w:tr>
      <w:tr w:rsidR="00BC6B15" w:rsidRPr="00DA5E05" w14:paraId="4F31D796" w14:textId="77777777" w:rsidTr="00AE5A73">
        <w:trPr>
          <w:ins w:id="99" w:author="Santarelli, Michael D" w:date="2025-05-07T11:18:00Z"/>
        </w:trPr>
        <w:tc>
          <w:tcPr>
            <w:tcW w:w="2337" w:type="dxa"/>
            <w:vAlign w:val="bottom"/>
          </w:tcPr>
          <w:p w14:paraId="335A162B" w14:textId="77777777" w:rsidR="00BC6B15" w:rsidRPr="00DA5E05" w:rsidRDefault="00BC6B15" w:rsidP="00AE5A73">
            <w:pPr>
              <w:rPr>
                <w:ins w:id="100" w:author="Santarelli, Michael D" w:date="2025-05-07T11:18:00Z" w16du:dateUtc="2025-05-07T16:18:00Z"/>
              </w:rPr>
            </w:pPr>
            <w:ins w:id="101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6</w:t>
              </w:r>
            </w:ins>
          </w:p>
        </w:tc>
        <w:tc>
          <w:tcPr>
            <w:tcW w:w="2337" w:type="dxa"/>
            <w:vAlign w:val="bottom"/>
          </w:tcPr>
          <w:p w14:paraId="22113096" w14:textId="77777777" w:rsidR="00BC6B15" w:rsidRPr="00DA5E05" w:rsidRDefault="00BC6B15" w:rsidP="00AE5A73">
            <w:pPr>
              <w:rPr>
                <w:ins w:id="102" w:author="Santarelli, Michael D" w:date="2025-05-07T11:18:00Z" w16du:dateUtc="2025-05-07T16:18:00Z"/>
              </w:rPr>
            </w:pPr>
            <w:ins w:id="103" w:author="Santarelli, Michael D" w:date="2025-05-07T11:18:00Z" w16du:dateUtc="2025-05-07T16:18:00Z">
              <w:r w:rsidRPr="00AB3514">
                <w:rPr>
                  <w:rFonts w:eastAsiaTheme="minorEastAsia"/>
                </w:rPr>
                <w:t>Weight loss &gt; 10%[Y]</w:t>
              </w:r>
            </w:ins>
          </w:p>
        </w:tc>
        <w:tc>
          <w:tcPr>
            <w:tcW w:w="2338" w:type="dxa"/>
            <w:vAlign w:val="bottom"/>
          </w:tcPr>
          <w:p w14:paraId="0881B07B" w14:textId="77777777" w:rsidR="00BC6B15" w:rsidRPr="00DA5E05" w:rsidRDefault="00BC6B15" w:rsidP="00AE5A73">
            <w:pPr>
              <w:rPr>
                <w:ins w:id="104" w:author="Santarelli, Michael D" w:date="2025-05-07T11:18:00Z" w16du:dateUtc="2025-05-07T16:18:00Z"/>
              </w:rPr>
            </w:pPr>
            <w:ins w:id="105" w:author="Santarelli, Michael D" w:date="2025-05-07T11:18:00Z" w16du:dateUtc="2025-05-07T16:18:00Z">
              <w:r w:rsidRPr="00AB3514">
                <w:rPr>
                  <w:rFonts w:eastAsiaTheme="minorEastAsia"/>
                </w:rPr>
                <w:t>2.133</w:t>
              </w:r>
            </w:ins>
          </w:p>
        </w:tc>
        <w:tc>
          <w:tcPr>
            <w:tcW w:w="2338" w:type="dxa"/>
            <w:vAlign w:val="bottom"/>
          </w:tcPr>
          <w:p w14:paraId="725C04D2" w14:textId="77777777" w:rsidR="00BC6B15" w:rsidRPr="00DA5E05" w:rsidRDefault="00BC6B15" w:rsidP="00AE5A73">
            <w:pPr>
              <w:rPr>
                <w:ins w:id="106" w:author="Santarelli, Michael D" w:date="2025-05-07T11:18:00Z" w16du:dateUtc="2025-05-07T16:18:00Z"/>
              </w:rPr>
            </w:pPr>
            <w:ins w:id="107" w:author="Santarelli, Michael D" w:date="2025-05-07T11:18:00Z" w16du:dateUtc="2025-05-07T16:18:00Z">
              <w:r w:rsidRPr="00AB3514">
                <w:rPr>
                  <w:rFonts w:eastAsiaTheme="minorEastAsia"/>
                </w:rPr>
                <w:t>0.5527 to 9.305</w:t>
              </w:r>
            </w:ins>
          </w:p>
        </w:tc>
      </w:tr>
    </w:tbl>
    <w:p w14:paraId="46287387" w14:textId="77777777" w:rsidR="00BC6B15" w:rsidRPr="00DA5E05" w:rsidRDefault="00BC6B15" w:rsidP="00BC6B15">
      <w:pPr>
        <w:rPr>
          <w:ins w:id="108" w:author="Santarelli, Michael D" w:date="2025-05-07T11:18:00Z" w16du:dateUtc="2025-05-07T16:18:00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8"/>
        <w:gridCol w:w="3266"/>
        <w:gridCol w:w="975"/>
        <w:gridCol w:w="1170"/>
        <w:gridCol w:w="1881"/>
      </w:tblGrid>
      <w:tr w:rsidR="00BC6B15" w:rsidRPr="00DA5E05" w14:paraId="5FEE0032" w14:textId="77777777" w:rsidTr="00AE5A73">
        <w:trPr>
          <w:ins w:id="109" w:author="Santarelli, Michael D" w:date="2025-05-07T11:18:00Z"/>
        </w:trPr>
        <w:tc>
          <w:tcPr>
            <w:tcW w:w="2058" w:type="dxa"/>
            <w:vAlign w:val="bottom"/>
          </w:tcPr>
          <w:p w14:paraId="18E4DA50" w14:textId="77777777" w:rsidR="00BC6B15" w:rsidRPr="00DA5E05" w:rsidRDefault="00BC6B15" w:rsidP="00AE5A73">
            <w:pPr>
              <w:rPr>
                <w:ins w:id="110" w:author="Santarelli, Michael D" w:date="2025-05-07T11:18:00Z" w16du:dateUtc="2025-05-07T16:18:00Z"/>
              </w:rPr>
            </w:pPr>
            <w:ins w:id="111" w:author="Santarelli, Michael D" w:date="2025-05-07T11:18:00Z" w16du:dateUtc="2025-05-07T16:18:00Z">
              <w:r w:rsidRPr="00AB3514">
                <w:rPr>
                  <w:rFonts w:eastAsiaTheme="minorEastAsia"/>
                </w:rPr>
                <w:lastRenderedPageBreak/>
                <w:t>Sig. diff. than zero?</w:t>
              </w:r>
            </w:ins>
          </w:p>
        </w:tc>
        <w:tc>
          <w:tcPr>
            <w:tcW w:w="3266" w:type="dxa"/>
            <w:vAlign w:val="bottom"/>
          </w:tcPr>
          <w:p w14:paraId="1E97E17E" w14:textId="77777777" w:rsidR="00BC6B15" w:rsidRPr="00DA5E05" w:rsidRDefault="00BC6B15" w:rsidP="00AE5A73">
            <w:pPr>
              <w:rPr>
                <w:ins w:id="112" w:author="Santarelli, Michael D" w:date="2025-05-07T11:18:00Z" w16du:dateUtc="2025-05-07T16:18:00Z"/>
              </w:rPr>
            </w:pPr>
            <w:ins w:id="113" w:author="Santarelli, Michael D" w:date="2025-05-07T11:18:00Z" w16du:dateUtc="2025-05-07T16:18:00Z">
              <w:r w:rsidRPr="00AB3514">
                <w:rPr>
                  <w:rFonts w:eastAsiaTheme="minorEastAsia"/>
                </w:rPr>
                <w:t>Variable</w:t>
              </w:r>
            </w:ins>
          </w:p>
        </w:tc>
        <w:tc>
          <w:tcPr>
            <w:tcW w:w="975" w:type="dxa"/>
            <w:vAlign w:val="bottom"/>
          </w:tcPr>
          <w:p w14:paraId="43B25B9E" w14:textId="77777777" w:rsidR="00BC6B15" w:rsidRPr="00DA5E05" w:rsidRDefault="00BC6B15" w:rsidP="00AE5A73">
            <w:pPr>
              <w:rPr>
                <w:ins w:id="114" w:author="Santarelli, Michael D" w:date="2025-05-07T11:18:00Z" w16du:dateUtc="2025-05-07T16:18:00Z"/>
              </w:rPr>
            </w:pPr>
            <w:ins w:id="115" w:author="Santarelli, Michael D" w:date="2025-05-07T11:18:00Z" w16du:dateUtc="2025-05-07T16:18:00Z">
              <w:r w:rsidRPr="00AB3514">
                <w:rPr>
                  <w:rFonts w:eastAsiaTheme="minorEastAsia"/>
                </w:rPr>
                <w:t>|Z|</w:t>
              </w:r>
            </w:ins>
          </w:p>
        </w:tc>
        <w:tc>
          <w:tcPr>
            <w:tcW w:w="1170" w:type="dxa"/>
            <w:vAlign w:val="bottom"/>
          </w:tcPr>
          <w:p w14:paraId="2C7182C2" w14:textId="77777777" w:rsidR="00BC6B15" w:rsidRPr="00DA5E05" w:rsidRDefault="00BC6B15" w:rsidP="00AE5A73">
            <w:pPr>
              <w:rPr>
                <w:ins w:id="116" w:author="Santarelli, Michael D" w:date="2025-05-07T11:18:00Z" w16du:dateUtc="2025-05-07T16:18:00Z"/>
              </w:rPr>
            </w:pPr>
            <w:ins w:id="117" w:author="Santarelli, Michael D" w:date="2025-05-07T11:18:00Z" w16du:dateUtc="2025-05-07T16:18:00Z">
              <w:r w:rsidRPr="00AB3514">
                <w:rPr>
                  <w:rFonts w:eastAsiaTheme="minorEastAsia"/>
                </w:rPr>
                <w:t>P value</w:t>
              </w:r>
            </w:ins>
          </w:p>
        </w:tc>
        <w:tc>
          <w:tcPr>
            <w:tcW w:w="1881" w:type="dxa"/>
            <w:vAlign w:val="bottom"/>
          </w:tcPr>
          <w:p w14:paraId="19B21576" w14:textId="77777777" w:rsidR="00BC6B15" w:rsidRPr="00DA5E05" w:rsidRDefault="00BC6B15" w:rsidP="00AE5A73">
            <w:pPr>
              <w:rPr>
                <w:ins w:id="118" w:author="Santarelli, Michael D" w:date="2025-05-07T11:18:00Z" w16du:dateUtc="2025-05-07T16:18:00Z"/>
              </w:rPr>
            </w:pPr>
            <w:ins w:id="119" w:author="Santarelli, Michael D" w:date="2025-05-07T11:18:00Z" w16du:dateUtc="2025-05-07T16:18:00Z">
              <w:r w:rsidRPr="00AB3514">
                <w:rPr>
                  <w:rFonts w:eastAsiaTheme="minorEastAsia"/>
                </w:rPr>
                <w:t>P value summary</w:t>
              </w:r>
            </w:ins>
          </w:p>
        </w:tc>
      </w:tr>
      <w:tr w:rsidR="00BC6B15" w:rsidRPr="00DA5E05" w14:paraId="74A90913" w14:textId="77777777" w:rsidTr="00AE5A73">
        <w:trPr>
          <w:ins w:id="120" w:author="Santarelli, Michael D" w:date="2025-05-07T11:18:00Z"/>
        </w:trPr>
        <w:tc>
          <w:tcPr>
            <w:tcW w:w="2058" w:type="dxa"/>
            <w:vAlign w:val="bottom"/>
          </w:tcPr>
          <w:p w14:paraId="488A5E12" w14:textId="77777777" w:rsidR="00BC6B15" w:rsidRPr="00DA5E05" w:rsidRDefault="00BC6B15" w:rsidP="00AE5A73">
            <w:pPr>
              <w:rPr>
                <w:ins w:id="121" w:author="Santarelli, Michael D" w:date="2025-05-07T11:18:00Z" w16du:dateUtc="2025-05-07T16:18:00Z"/>
              </w:rPr>
            </w:pPr>
            <w:ins w:id="122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0</w:t>
              </w:r>
            </w:ins>
          </w:p>
        </w:tc>
        <w:tc>
          <w:tcPr>
            <w:tcW w:w="3266" w:type="dxa"/>
            <w:vAlign w:val="bottom"/>
          </w:tcPr>
          <w:p w14:paraId="7F47C58E" w14:textId="77777777" w:rsidR="00BC6B15" w:rsidRPr="00DA5E05" w:rsidRDefault="00BC6B15" w:rsidP="00AE5A73">
            <w:pPr>
              <w:rPr>
                <w:ins w:id="123" w:author="Santarelli, Michael D" w:date="2025-05-07T11:18:00Z" w16du:dateUtc="2025-05-07T16:18:00Z"/>
              </w:rPr>
            </w:pPr>
            <w:ins w:id="124" w:author="Santarelli, Michael D" w:date="2025-05-07T11:18:00Z" w16du:dateUtc="2025-05-07T16:18:00Z">
              <w:r w:rsidRPr="00AB3514">
                <w:rPr>
                  <w:rFonts w:eastAsiaTheme="minorEastAsia"/>
                </w:rPr>
                <w:t>Intercept</w:t>
              </w:r>
            </w:ins>
          </w:p>
        </w:tc>
        <w:tc>
          <w:tcPr>
            <w:tcW w:w="975" w:type="dxa"/>
            <w:vAlign w:val="bottom"/>
          </w:tcPr>
          <w:p w14:paraId="7F72E3CD" w14:textId="77777777" w:rsidR="00BC6B15" w:rsidRPr="00DA5E05" w:rsidRDefault="00BC6B15" w:rsidP="00AE5A73">
            <w:pPr>
              <w:rPr>
                <w:ins w:id="125" w:author="Santarelli, Michael D" w:date="2025-05-07T11:18:00Z" w16du:dateUtc="2025-05-07T16:18:00Z"/>
              </w:rPr>
            </w:pPr>
            <w:ins w:id="126" w:author="Santarelli, Michael D" w:date="2025-05-07T11:18:00Z" w16du:dateUtc="2025-05-07T16:18:00Z">
              <w:r w:rsidRPr="00AB3514">
                <w:rPr>
                  <w:rFonts w:eastAsiaTheme="minorEastAsia"/>
                </w:rPr>
                <w:t>3.927</w:t>
              </w:r>
            </w:ins>
          </w:p>
        </w:tc>
        <w:tc>
          <w:tcPr>
            <w:tcW w:w="1170" w:type="dxa"/>
            <w:vAlign w:val="bottom"/>
          </w:tcPr>
          <w:p w14:paraId="759A1C31" w14:textId="77777777" w:rsidR="00BC6B15" w:rsidRPr="00DA5E05" w:rsidRDefault="00BC6B15" w:rsidP="00AE5A73">
            <w:pPr>
              <w:rPr>
                <w:ins w:id="127" w:author="Santarelli, Michael D" w:date="2025-05-07T11:18:00Z" w16du:dateUtc="2025-05-07T16:18:00Z"/>
              </w:rPr>
            </w:pPr>
            <w:ins w:id="128" w:author="Santarelli, Michael D" w:date="2025-05-07T11:18:00Z" w16du:dateUtc="2025-05-07T16:18:00Z">
              <w:r w:rsidRPr="00AB3514">
                <w:rPr>
                  <w:rFonts w:eastAsiaTheme="minorEastAsia"/>
                </w:rPr>
                <w:t>&lt;0.0001</w:t>
              </w:r>
            </w:ins>
          </w:p>
        </w:tc>
        <w:tc>
          <w:tcPr>
            <w:tcW w:w="1881" w:type="dxa"/>
            <w:vAlign w:val="bottom"/>
          </w:tcPr>
          <w:p w14:paraId="34387338" w14:textId="77777777" w:rsidR="00BC6B15" w:rsidRPr="00DA5E05" w:rsidRDefault="00BC6B15" w:rsidP="00AE5A73">
            <w:pPr>
              <w:rPr>
                <w:ins w:id="129" w:author="Santarelli, Michael D" w:date="2025-05-07T11:18:00Z" w16du:dateUtc="2025-05-07T16:18:00Z"/>
              </w:rPr>
            </w:pPr>
            <w:ins w:id="130" w:author="Santarelli, Michael D" w:date="2025-05-07T11:18:00Z" w16du:dateUtc="2025-05-07T16:18:00Z">
              <w:r w:rsidRPr="00AB3514">
                <w:rPr>
                  <w:rFonts w:eastAsiaTheme="minorEastAsia"/>
                </w:rPr>
                <w:t>****</w:t>
              </w:r>
            </w:ins>
          </w:p>
        </w:tc>
      </w:tr>
      <w:tr w:rsidR="00BC6B15" w:rsidRPr="00DA5E05" w14:paraId="176E709C" w14:textId="77777777" w:rsidTr="00AE5A73">
        <w:trPr>
          <w:ins w:id="131" w:author="Santarelli, Michael D" w:date="2025-05-07T11:18:00Z"/>
        </w:trPr>
        <w:tc>
          <w:tcPr>
            <w:tcW w:w="2058" w:type="dxa"/>
            <w:vAlign w:val="bottom"/>
          </w:tcPr>
          <w:p w14:paraId="13CE2706" w14:textId="77777777" w:rsidR="00BC6B15" w:rsidRPr="00DA5E05" w:rsidRDefault="00BC6B15" w:rsidP="00AE5A73">
            <w:pPr>
              <w:rPr>
                <w:ins w:id="132" w:author="Santarelli, Michael D" w:date="2025-05-07T11:18:00Z" w16du:dateUtc="2025-05-07T16:18:00Z"/>
              </w:rPr>
            </w:pPr>
            <w:ins w:id="133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1</w:t>
              </w:r>
            </w:ins>
          </w:p>
        </w:tc>
        <w:tc>
          <w:tcPr>
            <w:tcW w:w="3266" w:type="dxa"/>
            <w:vAlign w:val="bottom"/>
          </w:tcPr>
          <w:p w14:paraId="66BBD43D" w14:textId="77777777" w:rsidR="00BC6B15" w:rsidRPr="00DA5E05" w:rsidRDefault="00BC6B15" w:rsidP="00AE5A73">
            <w:pPr>
              <w:rPr>
                <w:ins w:id="134" w:author="Santarelli, Michael D" w:date="2025-05-07T11:18:00Z" w16du:dateUtc="2025-05-07T16:18:00Z"/>
              </w:rPr>
            </w:pPr>
            <w:ins w:id="135" w:author="Santarelli, Michael D" w:date="2025-05-07T11:18:00Z" w16du:dateUtc="2025-05-07T16:18:00Z">
              <w:r w:rsidRPr="00AB3514">
                <w:rPr>
                  <w:rFonts w:eastAsiaTheme="minorEastAsia"/>
                </w:rPr>
                <w:t>TBSA</w:t>
              </w:r>
            </w:ins>
          </w:p>
        </w:tc>
        <w:tc>
          <w:tcPr>
            <w:tcW w:w="975" w:type="dxa"/>
            <w:vAlign w:val="bottom"/>
          </w:tcPr>
          <w:p w14:paraId="4ECA17CD" w14:textId="77777777" w:rsidR="00BC6B15" w:rsidRPr="00DA5E05" w:rsidRDefault="00BC6B15" w:rsidP="00AE5A73">
            <w:pPr>
              <w:rPr>
                <w:ins w:id="136" w:author="Santarelli, Michael D" w:date="2025-05-07T11:18:00Z" w16du:dateUtc="2025-05-07T16:18:00Z"/>
              </w:rPr>
            </w:pPr>
            <w:ins w:id="137" w:author="Santarelli, Michael D" w:date="2025-05-07T11:18:00Z" w16du:dateUtc="2025-05-07T16:18:00Z">
              <w:r w:rsidRPr="00AB3514">
                <w:rPr>
                  <w:rFonts w:eastAsiaTheme="minorEastAsia"/>
                </w:rPr>
                <w:t>1.788</w:t>
              </w:r>
            </w:ins>
          </w:p>
        </w:tc>
        <w:tc>
          <w:tcPr>
            <w:tcW w:w="1170" w:type="dxa"/>
            <w:vAlign w:val="bottom"/>
          </w:tcPr>
          <w:p w14:paraId="3A00060A" w14:textId="77777777" w:rsidR="00BC6B15" w:rsidRPr="00DA5E05" w:rsidRDefault="00BC6B15" w:rsidP="00AE5A73">
            <w:pPr>
              <w:rPr>
                <w:ins w:id="138" w:author="Santarelli, Michael D" w:date="2025-05-07T11:18:00Z" w16du:dateUtc="2025-05-07T16:18:00Z"/>
              </w:rPr>
            </w:pPr>
            <w:ins w:id="139" w:author="Santarelli, Michael D" w:date="2025-05-07T11:18:00Z" w16du:dateUtc="2025-05-07T16:18:00Z">
              <w:r w:rsidRPr="00AB3514">
                <w:rPr>
                  <w:rFonts w:eastAsiaTheme="minorEastAsia"/>
                </w:rPr>
                <w:t>0.0738</w:t>
              </w:r>
            </w:ins>
          </w:p>
        </w:tc>
        <w:tc>
          <w:tcPr>
            <w:tcW w:w="1881" w:type="dxa"/>
            <w:vAlign w:val="bottom"/>
          </w:tcPr>
          <w:p w14:paraId="2DF47D0F" w14:textId="77777777" w:rsidR="00BC6B15" w:rsidRPr="00DA5E05" w:rsidRDefault="00BC6B15" w:rsidP="00AE5A73">
            <w:pPr>
              <w:rPr>
                <w:ins w:id="140" w:author="Santarelli, Michael D" w:date="2025-05-07T11:18:00Z" w16du:dateUtc="2025-05-07T16:18:00Z"/>
              </w:rPr>
            </w:pPr>
            <w:ins w:id="141" w:author="Santarelli, Michael D" w:date="2025-05-07T11:18:00Z" w16du:dateUtc="2025-05-07T16:18:00Z">
              <w:r w:rsidRPr="00AB3514">
                <w:rPr>
                  <w:rFonts w:eastAsiaTheme="minorEastAsia"/>
                </w:rPr>
                <w:t>ns</w:t>
              </w:r>
            </w:ins>
          </w:p>
        </w:tc>
      </w:tr>
      <w:tr w:rsidR="00BC6B15" w:rsidRPr="00DA5E05" w14:paraId="2F417945" w14:textId="77777777" w:rsidTr="00AE5A73">
        <w:trPr>
          <w:ins w:id="142" w:author="Santarelli, Michael D" w:date="2025-05-07T11:18:00Z"/>
        </w:trPr>
        <w:tc>
          <w:tcPr>
            <w:tcW w:w="2058" w:type="dxa"/>
            <w:vAlign w:val="bottom"/>
          </w:tcPr>
          <w:p w14:paraId="02E2C114" w14:textId="77777777" w:rsidR="00BC6B15" w:rsidRPr="00DA5E05" w:rsidRDefault="00BC6B15" w:rsidP="00AE5A73">
            <w:pPr>
              <w:rPr>
                <w:ins w:id="143" w:author="Santarelli, Michael D" w:date="2025-05-07T11:18:00Z" w16du:dateUtc="2025-05-07T16:18:00Z"/>
              </w:rPr>
            </w:pPr>
            <w:ins w:id="144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2</w:t>
              </w:r>
            </w:ins>
          </w:p>
        </w:tc>
        <w:tc>
          <w:tcPr>
            <w:tcW w:w="3266" w:type="dxa"/>
            <w:vAlign w:val="bottom"/>
          </w:tcPr>
          <w:p w14:paraId="5015DCC7" w14:textId="77777777" w:rsidR="00BC6B15" w:rsidRPr="00DA5E05" w:rsidRDefault="00BC6B15" w:rsidP="00AE5A73">
            <w:pPr>
              <w:rPr>
                <w:ins w:id="145" w:author="Santarelli, Michael D" w:date="2025-05-07T11:18:00Z" w16du:dateUtc="2025-05-07T16:18:00Z"/>
              </w:rPr>
            </w:pPr>
            <w:ins w:id="146" w:author="Santarelli, Michael D" w:date="2025-05-07T11:18:00Z" w16du:dateUtc="2025-05-07T16:18:00Z">
              <w:r w:rsidRPr="00AB3514">
                <w:rPr>
                  <w:rFonts w:eastAsiaTheme="minorEastAsia"/>
                </w:rPr>
                <w:t>Inhalational Injury[Y]</w:t>
              </w:r>
            </w:ins>
          </w:p>
        </w:tc>
        <w:tc>
          <w:tcPr>
            <w:tcW w:w="975" w:type="dxa"/>
            <w:vAlign w:val="bottom"/>
          </w:tcPr>
          <w:p w14:paraId="71C3A731" w14:textId="77777777" w:rsidR="00BC6B15" w:rsidRPr="00DA5E05" w:rsidRDefault="00BC6B15" w:rsidP="00AE5A73">
            <w:pPr>
              <w:rPr>
                <w:ins w:id="147" w:author="Santarelli, Michael D" w:date="2025-05-07T11:18:00Z" w16du:dateUtc="2025-05-07T16:18:00Z"/>
              </w:rPr>
            </w:pPr>
            <w:ins w:id="148" w:author="Santarelli, Michael D" w:date="2025-05-07T11:18:00Z" w16du:dateUtc="2025-05-07T16:18:00Z">
              <w:r w:rsidRPr="00AB3514">
                <w:rPr>
                  <w:rFonts w:eastAsiaTheme="minorEastAsia"/>
                </w:rPr>
                <w:t>1.792</w:t>
              </w:r>
            </w:ins>
          </w:p>
        </w:tc>
        <w:tc>
          <w:tcPr>
            <w:tcW w:w="1170" w:type="dxa"/>
            <w:vAlign w:val="bottom"/>
          </w:tcPr>
          <w:p w14:paraId="79F1FF07" w14:textId="77777777" w:rsidR="00BC6B15" w:rsidRPr="00DA5E05" w:rsidRDefault="00BC6B15" w:rsidP="00AE5A73">
            <w:pPr>
              <w:rPr>
                <w:ins w:id="149" w:author="Santarelli, Michael D" w:date="2025-05-07T11:18:00Z" w16du:dateUtc="2025-05-07T16:18:00Z"/>
              </w:rPr>
            </w:pPr>
            <w:ins w:id="150" w:author="Santarelli, Michael D" w:date="2025-05-07T11:18:00Z" w16du:dateUtc="2025-05-07T16:18:00Z">
              <w:r w:rsidRPr="00AB3514">
                <w:rPr>
                  <w:rFonts w:eastAsiaTheme="minorEastAsia"/>
                </w:rPr>
                <w:t>0.0732</w:t>
              </w:r>
            </w:ins>
          </w:p>
        </w:tc>
        <w:tc>
          <w:tcPr>
            <w:tcW w:w="1881" w:type="dxa"/>
            <w:vAlign w:val="bottom"/>
          </w:tcPr>
          <w:p w14:paraId="53D1B60A" w14:textId="77777777" w:rsidR="00BC6B15" w:rsidRPr="00DA5E05" w:rsidRDefault="00BC6B15" w:rsidP="00AE5A73">
            <w:pPr>
              <w:rPr>
                <w:ins w:id="151" w:author="Santarelli, Michael D" w:date="2025-05-07T11:18:00Z" w16du:dateUtc="2025-05-07T16:18:00Z"/>
              </w:rPr>
            </w:pPr>
            <w:ins w:id="152" w:author="Santarelli, Michael D" w:date="2025-05-07T11:18:00Z" w16du:dateUtc="2025-05-07T16:18:00Z">
              <w:r w:rsidRPr="00AB3514">
                <w:rPr>
                  <w:rFonts w:eastAsiaTheme="minorEastAsia"/>
                </w:rPr>
                <w:t>ns</w:t>
              </w:r>
            </w:ins>
          </w:p>
        </w:tc>
      </w:tr>
      <w:tr w:rsidR="00BC6B15" w:rsidRPr="00DA5E05" w14:paraId="056556FA" w14:textId="77777777" w:rsidTr="00AE5A73">
        <w:trPr>
          <w:ins w:id="153" w:author="Santarelli, Michael D" w:date="2025-05-07T11:18:00Z"/>
        </w:trPr>
        <w:tc>
          <w:tcPr>
            <w:tcW w:w="2058" w:type="dxa"/>
            <w:vAlign w:val="bottom"/>
          </w:tcPr>
          <w:p w14:paraId="7DD62B86" w14:textId="77777777" w:rsidR="00BC6B15" w:rsidRPr="00DA5E05" w:rsidRDefault="00BC6B15" w:rsidP="00AE5A73">
            <w:pPr>
              <w:rPr>
                <w:ins w:id="154" w:author="Santarelli, Michael D" w:date="2025-05-07T11:18:00Z" w16du:dateUtc="2025-05-07T16:18:00Z"/>
              </w:rPr>
            </w:pPr>
            <w:ins w:id="155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3</w:t>
              </w:r>
            </w:ins>
          </w:p>
        </w:tc>
        <w:tc>
          <w:tcPr>
            <w:tcW w:w="3266" w:type="dxa"/>
            <w:vAlign w:val="bottom"/>
          </w:tcPr>
          <w:p w14:paraId="1C509D42" w14:textId="77777777" w:rsidR="00BC6B15" w:rsidRPr="00DA5E05" w:rsidRDefault="00BC6B15" w:rsidP="00AE5A73">
            <w:pPr>
              <w:rPr>
                <w:ins w:id="156" w:author="Santarelli, Michael D" w:date="2025-05-07T11:18:00Z" w16du:dateUtc="2025-05-07T16:18:00Z"/>
              </w:rPr>
            </w:pPr>
            <w:ins w:id="157" w:author="Santarelli, Michael D" w:date="2025-05-07T11:18:00Z" w16du:dateUtc="2025-05-07T16:18:00Z">
              <w:r w:rsidRPr="00AB3514">
                <w:rPr>
                  <w:rFonts w:eastAsiaTheme="minorEastAsia"/>
                </w:rPr>
                <w:t>LOS &gt;14 days[Y]</w:t>
              </w:r>
            </w:ins>
          </w:p>
        </w:tc>
        <w:tc>
          <w:tcPr>
            <w:tcW w:w="975" w:type="dxa"/>
            <w:vAlign w:val="bottom"/>
          </w:tcPr>
          <w:p w14:paraId="5BAD9DE7" w14:textId="77777777" w:rsidR="00BC6B15" w:rsidRPr="00DA5E05" w:rsidRDefault="00BC6B15" w:rsidP="00AE5A73">
            <w:pPr>
              <w:rPr>
                <w:ins w:id="158" w:author="Santarelli, Michael D" w:date="2025-05-07T11:18:00Z" w16du:dateUtc="2025-05-07T16:18:00Z"/>
              </w:rPr>
            </w:pPr>
            <w:ins w:id="159" w:author="Santarelli, Michael D" w:date="2025-05-07T11:18:00Z" w16du:dateUtc="2025-05-07T16:18:00Z">
              <w:r w:rsidRPr="00AB3514">
                <w:rPr>
                  <w:rFonts w:eastAsiaTheme="minorEastAsia"/>
                </w:rPr>
                <w:t>3.303</w:t>
              </w:r>
            </w:ins>
          </w:p>
        </w:tc>
        <w:tc>
          <w:tcPr>
            <w:tcW w:w="1170" w:type="dxa"/>
            <w:vAlign w:val="bottom"/>
          </w:tcPr>
          <w:p w14:paraId="2E8F9836" w14:textId="77777777" w:rsidR="00BC6B15" w:rsidRPr="00DA5E05" w:rsidRDefault="00BC6B15" w:rsidP="00AE5A73">
            <w:pPr>
              <w:rPr>
                <w:ins w:id="160" w:author="Santarelli, Michael D" w:date="2025-05-07T11:18:00Z" w16du:dateUtc="2025-05-07T16:18:00Z"/>
              </w:rPr>
            </w:pPr>
            <w:ins w:id="161" w:author="Santarelli, Michael D" w:date="2025-05-07T11:18:00Z" w16du:dateUtc="2025-05-07T16:18:00Z">
              <w:r w:rsidRPr="00AB3514">
                <w:rPr>
                  <w:rFonts w:eastAsiaTheme="minorEastAsia"/>
                </w:rPr>
                <w:t>0.0010</w:t>
              </w:r>
            </w:ins>
          </w:p>
        </w:tc>
        <w:tc>
          <w:tcPr>
            <w:tcW w:w="1881" w:type="dxa"/>
            <w:vAlign w:val="bottom"/>
          </w:tcPr>
          <w:p w14:paraId="55CF1BAB" w14:textId="77777777" w:rsidR="00BC6B15" w:rsidRPr="00DA5E05" w:rsidRDefault="00BC6B15" w:rsidP="00AE5A73">
            <w:pPr>
              <w:rPr>
                <w:ins w:id="162" w:author="Santarelli, Michael D" w:date="2025-05-07T11:18:00Z" w16du:dateUtc="2025-05-07T16:18:00Z"/>
              </w:rPr>
            </w:pPr>
            <w:ins w:id="163" w:author="Santarelli, Michael D" w:date="2025-05-07T11:18:00Z" w16du:dateUtc="2025-05-07T16:18:00Z">
              <w:r w:rsidRPr="00AB3514">
                <w:rPr>
                  <w:rFonts w:eastAsiaTheme="minorEastAsia"/>
                </w:rPr>
                <w:t>***</w:t>
              </w:r>
            </w:ins>
          </w:p>
        </w:tc>
      </w:tr>
      <w:tr w:rsidR="00BC6B15" w:rsidRPr="00DA5E05" w14:paraId="55F56527" w14:textId="77777777" w:rsidTr="00AE5A73">
        <w:trPr>
          <w:ins w:id="164" w:author="Santarelli, Michael D" w:date="2025-05-07T11:18:00Z"/>
        </w:trPr>
        <w:tc>
          <w:tcPr>
            <w:tcW w:w="2058" w:type="dxa"/>
            <w:vAlign w:val="bottom"/>
          </w:tcPr>
          <w:p w14:paraId="1BC65EDC" w14:textId="77777777" w:rsidR="00BC6B15" w:rsidRPr="00DA5E05" w:rsidRDefault="00BC6B15" w:rsidP="00AE5A73">
            <w:pPr>
              <w:rPr>
                <w:ins w:id="165" w:author="Santarelli, Michael D" w:date="2025-05-07T11:18:00Z" w16du:dateUtc="2025-05-07T16:18:00Z"/>
              </w:rPr>
            </w:pPr>
            <w:ins w:id="166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4</w:t>
              </w:r>
            </w:ins>
          </w:p>
        </w:tc>
        <w:tc>
          <w:tcPr>
            <w:tcW w:w="3266" w:type="dxa"/>
            <w:vAlign w:val="bottom"/>
          </w:tcPr>
          <w:p w14:paraId="2431CD94" w14:textId="77777777" w:rsidR="00BC6B15" w:rsidRPr="00DA5E05" w:rsidRDefault="00BC6B15" w:rsidP="00AE5A73">
            <w:pPr>
              <w:rPr>
                <w:ins w:id="167" w:author="Santarelli, Michael D" w:date="2025-05-07T11:18:00Z" w16du:dateUtc="2025-05-07T16:18:00Z"/>
              </w:rPr>
            </w:pPr>
            <w:ins w:id="168" w:author="Santarelli, Michael D" w:date="2025-05-07T11:18:00Z" w16du:dateUtc="2025-05-07T16:18:00Z">
              <w:r w:rsidRPr="00AB3514">
                <w:rPr>
                  <w:rFonts w:eastAsiaTheme="minorEastAsia"/>
                </w:rPr>
                <w:t>Lymphopenia[Y]</w:t>
              </w:r>
            </w:ins>
          </w:p>
        </w:tc>
        <w:tc>
          <w:tcPr>
            <w:tcW w:w="975" w:type="dxa"/>
            <w:vAlign w:val="bottom"/>
          </w:tcPr>
          <w:p w14:paraId="25A86E53" w14:textId="77777777" w:rsidR="00BC6B15" w:rsidRPr="00DA5E05" w:rsidRDefault="00BC6B15" w:rsidP="00AE5A73">
            <w:pPr>
              <w:rPr>
                <w:ins w:id="169" w:author="Santarelli, Michael D" w:date="2025-05-07T11:18:00Z" w16du:dateUtc="2025-05-07T16:18:00Z"/>
              </w:rPr>
            </w:pPr>
            <w:ins w:id="170" w:author="Santarelli, Michael D" w:date="2025-05-07T11:18:00Z" w16du:dateUtc="2025-05-07T16:18:00Z">
              <w:r w:rsidRPr="00AB3514">
                <w:rPr>
                  <w:rFonts w:eastAsiaTheme="minorEastAsia"/>
                </w:rPr>
                <w:t>3.411</w:t>
              </w:r>
            </w:ins>
          </w:p>
        </w:tc>
        <w:tc>
          <w:tcPr>
            <w:tcW w:w="1170" w:type="dxa"/>
            <w:vAlign w:val="bottom"/>
          </w:tcPr>
          <w:p w14:paraId="499D2B89" w14:textId="77777777" w:rsidR="00BC6B15" w:rsidRPr="00DA5E05" w:rsidRDefault="00BC6B15" w:rsidP="00AE5A73">
            <w:pPr>
              <w:rPr>
                <w:ins w:id="171" w:author="Santarelli, Michael D" w:date="2025-05-07T11:18:00Z" w16du:dateUtc="2025-05-07T16:18:00Z"/>
              </w:rPr>
            </w:pPr>
            <w:ins w:id="172" w:author="Santarelli, Michael D" w:date="2025-05-07T11:18:00Z" w16du:dateUtc="2025-05-07T16:18:00Z">
              <w:r w:rsidRPr="00AB3514">
                <w:rPr>
                  <w:rFonts w:eastAsiaTheme="minorEastAsia"/>
                </w:rPr>
                <w:t>0.0006</w:t>
              </w:r>
            </w:ins>
          </w:p>
        </w:tc>
        <w:tc>
          <w:tcPr>
            <w:tcW w:w="1881" w:type="dxa"/>
            <w:vAlign w:val="bottom"/>
          </w:tcPr>
          <w:p w14:paraId="2D9C0841" w14:textId="77777777" w:rsidR="00BC6B15" w:rsidRPr="00DA5E05" w:rsidRDefault="00BC6B15" w:rsidP="00AE5A73">
            <w:pPr>
              <w:rPr>
                <w:ins w:id="173" w:author="Santarelli, Michael D" w:date="2025-05-07T11:18:00Z" w16du:dateUtc="2025-05-07T16:18:00Z"/>
              </w:rPr>
            </w:pPr>
            <w:ins w:id="174" w:author="Santarelli, Michael D" w:date="2025-05-07T11:18:00Z" w16du:dateUtc="2025-05-07T16:18:00Z">
              <w:r w:rsidRPr="00AB3514">
                <w:rPr>
                  <w:rFonts w:eastAsiaTheme="minorEastAsia"/>
                </w:rPr>
                <w:t>***</w:t>
              </w:r>
            </w:ins>
          </w:p>
        </w:tc>
      </w:tr>
      <w:tr w:rsidR="00BC6B15" w:rsidRPr="00DA5E05" w14:paraId="6E2B445B" w14:textId="77777777" w:rsidTr="00AE5A73">
        <w:trPr>
          <w:ins w:id="175" w:author="Santarelli, Michael D" w:date="2025-05-07T11:18:00Z"/>
        </w:trPr>
        <w:tc>
          <w:tcPr>
            <w:tcW w:w="2058" w:type="dxa"/>
            <w:vAlign w:val="bottom"/>
          </w:tcPr>
          <w:p w14:paraId="42366435" w14:textId="77777777" w:rsidR="00BC6B15" w:rsidRPr="00AB3514" w:rsidRDefault="00BC6B15" w:rsidP="00AE5A73">
            <w:pPr>
              <w:rPr>
                <w:ins w:id="176" w:author="Santarelli, Michael D" w:date="2025-05-07T11:18:00Z" w16du:dateUtc="2025-05-07T16:18:00Z"/>
                <w:rFonts w:eastAsiaTheme="minorEastAsia"/>
              </w:rPr>
            </w:pPr>
            <w:ins w:id="177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5</w:t>
              </w:r>
            </w:ins>
          </w:p>
        </w:tc>
        <w:tc>
          <w:tcPr>
            <w:tcW w:w="3266" w:type="dxa"/>
            <w:vAlign w:val="bottom"/>
          </w:tcPr>
          <w:p w14:paraId="3BAF1354" w14:textId="77777777" w:rsidR="00BC6B15" w:rsidRPr="00AB3514" w:rsidRDefault="00BC6B15" w:rsidP="00AE5A73">
            <w:pPr>
              <w:rPr>
                <w:ins w:id="178" w:author="Santarelli, Michael D" w:date="2025-05-07T11:18:00Z" w16du:dateUtc="2025-05-07T16:18:00Z"/>
                <w:rFonts w:eastAsiaTheme="minorEastAsia"/>
              </w:rPr>
            </w:pPr>
            <w:ins w:id="179" w:author="Santarelli, Michael D" w:date="2025-05-07T11:18:00Z" w16du:dateUtc="2025-05-07T16:18:00Z">
              <w:r w:rsidRPr="00AB3514">
                <w:rPr>
                  <w:rFonts w:eastAsiaTheme="minorEastAsia"/>
                </w:rPr>
                <w:t>Albumin &lt; 3.0 or Pre Alb &lt;10[Y]</w:t>
              </w:r>
            </w:ins>
          </w:p>
        </w:tc>
        <w:tc>
          <w:tcPr>
            <w:tcW w:w="975" w:type="dxa"/>
            <w:vAlign w:val="bottom"/>
          </w:tcPr>
          <w:p w14:paraId="468561B2" w14:textId="77777777" w:rsidR="00BC6B15" w:rsidRPr="00AB3514" w:rsidRDefault="00BC6B15" w:rsidP="00AE5A73">
            <w:pPr>
              <w:rPr>
                <w:ins w:id="180" w:author="Santarelli, Michael D" w:date="2025-05-07T11:18:00Z" w16du:dateUtc="2025-05-07T16:18:00Z"/>
                <w:rFonts w:eastAsiaTheme="minorEastAsia"/>
              </w:rPr>
            </w:pPr>
            <w:ins w:id="181" w:author="Santarelli, Michael D" w:date="2025-05-07T11:18:00Z" w16du:dateUtc="2025-05-07T16:18:00Z">
              <w:r w:rsidRPr="00AB3514">
                <w:rPr>
                  <w:rFonts w:eastAsiaTheme="minorEastAsia"/>
                </w:rPr>
                <w:t>1.819</w:t>
              </w:r>
            </w:ins>
          </w:p>
        </w:tc>
        <w:tc>
          <w:tcPr>
            <w:tcW w:w="1170" w:type="dxa"/>
            <w:vAlign w:val="bottom"/>
          </w:tcPr>
          <w:p w14:paraId="0601BDE3" w14:textId="77777777" w:rsidR="00BC6B15" w:rsidRPr="00AB3514" w:rsidRDefault="00BC6B15" w:rsidP="00AE5A73">
            <w:pPr>
              <w:rPr>
                <w:ins w:id="182" w:author="Santarelli, Michael D" w:date="2025-05-07T11:18:00Z" w16du:dateUtc="2025-05-07T16:18:00Z"/>
                <w:rFonts w:eastAsiaTheme="minorEastAsia"/>
              </w:rPr>
            </w:pPr>
            <w:ins w:id="183" w:author="Santarelli, Michael D" w:date="2025-05-07T11:18:00Z" w16du:dateUtc="2025-05-07T16:18:00Z">
              <w:r w:rsidRPr="00AB3514">
                <w:rPr>
                  <w:rFonts w:eastAsiaTheme="minorEastAsia"/>
                </w:rPr>
                <w:t>0.0690</w:t>
              </w:r>
            </w:ins>
          </w:p>
        </w:tc>
        <w:tc>
          <w:tcPr>
            <w:tcW w:w="1881" w:type="dxa"/>
            <w:vAlign w:val="bottom"/>
          </w:tcPr>
          <w:p w14:paraId="0BDE673D" w14:textId="77777777" w:rsidR="00BC6B15" w:rsidRPr="00AB3514" w:rsidRDefault="00BC6B15" w:rsidP="00AE5A73">
            <w:pPr>
              <w:rPr>
                <w:ins w:id="184" w:author="Santarelli, Michael D" w:date="2025-05-07T11:18:00Z" w16du:dateUtc="2025-05-07T16:18:00Z"/>
                <w:rFonts w:eastAsiaTheme="minorEastAsia"/>
              </w:rPr>
            </w:pPr>
            <w:ins w:id="185" w:author="Santarelli, Michael D" w:date="2025-05-07T11:18:00Z" w16du:dateUtc="2025-05-07T16:18:00Z">
              <w:r w:rsidRPr="00AB3514">
                <w:rPr>
                  <w:rFonts w:eastAsiaTheme="minorEastAsia"/>
                </w:rPr>
                <w:t>ns</w:t>
              </w:r>
            </w:ins>
          </w:p>
        </w:tc>
      </w:tr>
      <w:tr w:rsidR="00BC6B15" w:rsidRPr="00DA5E05" w14:paraId="2C5E153D" w14:textId="77777777" w:rsidTr="00AE5A73">
        <w:trPr>
          <w:ins w:id="186" w:author="Santarelli, Michael D" w:date="2025-05-07T11:18:00Z"/>
        </w:trPr>
        <w:tc>
          <w:tcPr>
            <w:tcW w:w="2058" w:type="dxa"/>
            <w:vAlign w:val="bottom"/>
          </w:tcPr>
          <w:p w14:paraId="0CEA55EA" w14:textId="77777777" w:rsidR="00BC6B15" w:rsidRPr="00AB3514" w:rsidRDefault="00BC6B15" w:rsidP="00AE5A73">
            <w:pPr>
              <w:rPr>
                <w:ins w:id="187" w:author="Santarelli, Michael D" w:date="2025-05-07T11:18:00Z" w16du:dateUtc="2025-05-07T16:18:00Z"/>
                <w:rFonts w:eastAsiaTheme="minorEastAsia"/>
              </w:rPr>
            </w:pPr>
            <w:ins w:id="188" w:author="Santarelli, Michael D" w:date="2025-05-07T11:18:00Z" w16du:dateUtc="2025-05-07T16:18:00Z">
              <w:r w:rsidRPr="00AB3514">
                <w:rPr>
                  <w:rFonts w:eastAsiaTheme="minorEastAsia"/>
                </w:rPr>
                <w:t>     β6</w:t>
              </w:r>
            </w:ins>
          </w:p>
        </w:tc>
        <w:tc>
          <w:tcPr>
            <w:tcW w:w="3266" w:type="dxa"/>
            <w:vAlign w:val="bottom"/>
          </w:tcPr>
          <w:p w14:paraId="14EEB96B" w14:textId="77777777" w:rsidR="00BC6B15" w:rsidRPr="00AB3514" w:rsidRDefault="00BC6B15" w:rsidP="00AE5A73">
            <w:pPr>
              <w:rPr>
                <w:ins w:id="189" w:author="Santarelli, Michael D" w:date="2025-05-07T11:18:00Z" w16du:dateUtc="2025-05-07T16:18:00Z"/>
                <w:rFonts w:eastAsiaTheme="minorEastAsia"/>
              </w:rPr>
            </w:pPr>
            <w:ins w:id="190" w:author="Santarelli, Michael D" w:date="2025-05-07T11:18:00Z" w16du:dateUtc="2025-05-07T16:18:00Z">
              <w:r w:rsidRPr="00AB3514">
                <w:rPr>
                  <w:rFonts w:eastAsiaTheme="minorEastAsia"/>
                </w:rPr>
                <w:t>Weight loss &gt; 10%[Y]</w:t>
              </w:r>
            </w:ins>
          </w:p>
        </w:tc>
        <w:tc>
          <w:tcPr>
            <w:tcW w:w="975" w:type="dxa"/>
            <w:vAlign w:val="bottom"/>
          </w:tcPr>
          <w:p w14:paraId="254BF552" w14:textId="77777777" w:rsidR="00BC6B15" w:rsidRPr="00AB3514" w:rsidRDefault="00BC6B15" w:rsidP="00AE5A73">
            <w:pPr>
              <w:rPr>
                <w:ins w:id="191" w:author="Santarelli, Michael D" w:date="2025-05-07T11:18:00Z" w16du:dateUtc="2025-05-07T16:18:00Z"/>
                <w:rFonts w:eastAsiaTheme="minorEastAsia"/>
              </w:rPr>
            </w:pPr>
            <w:ins w:id="192" w:author="Santarelli, Michael D" w:date="2025-05-07T11:18:00Z" w16du:dateUtc="2025-05-07T16:18:00Z">
              <w:r w:rsidRPr="00AB3514">
                <w:rPr>
                  <w:rFonts w:eastAsiaTheme="minorEastAsia"/>
                </w:rPr>
                <w:t>1.068</w:t>
              </w:r>
            </w:ins>
          </w:p>
        </w:tc>
        <w:tc>
          <w:tcPr>
            <w:tcW w:w="1170" w:type="dxa"/>
            <w:vAlign w:val="bottom"/>
          </w:tcPr>
          <w:p w14:paraId="6E0F0E26" w14:textId="77777777" w:rsidR="00BC6B15" w:rsidRPr="00AB3514" w:rsidRDefault="00BC6B15" w:rsidP="00AE5A73">
            <w:pPr>
              <w:rPr>
                <w:ins w:id="193" w:author="Santarelli, Michael D" w:date="2025-05-07T11:18:00Z" w16du:dateUtc="2025-05-07T16:18:00Z"/>
                <w:rFonts w:eastAsiaTheme="minorEastAsia"/>
              </w:rPr>
            </w:pPr>
            <w:ins w:id="194" w:author="Santarelli, Michael D" w:date="2025-05-07T11:18:00Z" w16du:dateUtc="2025-05-07T16:18:00Z">
              <w:r w:rsidRPr="00AB3514">
                <w:rPr>
                  <w:rFonts w:eastAsiaTheme="minorEastAsia"/>
                </w:rPr>
                <w:t>0.2853</w:t>
              </w:r>
            </w:ins>
          </w:p>
        </w:tc>
        <w:tc>
          <w:tcPr>
            <w:tcW w:w="1881" w:type="dxa"/>
            <w:vAlign w:val="bottom"/>
          </w:tcPr>
          <w:p w14:paraId="529EACF5" w14:textId="77777777" w:rsidR="00BC6B15" w:rsidRPr="00AB3514" w:rsidRDefault="00BC6B15" w:rsidP="00AE5A73">
            <w:pPr>
              <w:rPr>
                <w:ins w:id="195" w:author="Santarelli, Michael D" w:date="2025-05-07T11:18:00Z" w16du:dateUtc="2025-05-07T16:18:00Z"/>
                <w:rFonts w:eastAsiaTheme="minorEastAsia"/>
              </w:rPr>
            </w:pPr>
            <w:ins w:id="196" w:author="Santarelli, Michael D" w:date="2025-05-07T11:18:00Z" w16du:dateUtc="2025-05-07T16:18:00Z">
              <w:r w:rsidRPr="00AB3514">
                <w:rPr>
                  <w:rFonts w:eastAsiaTheme="minorEastAsia"/>
                </w:rPr>
                <w:t>ns</w:t>
              </w:r>
            </w:ins>
          </w:p>
        </w:tc>
      </w:tr>
    </w:tbl>
    <w:p w14:paraId="4BCAA3EA" w14:textId="77777777" w:rsidR="0044419F" w:rsidRDefault="0044419F" w:rsidP="00BC6B15">
      <w:pPr>
        <w:rPr>
          <w:rFonts w:eastAsiaTheme="minorEastAsia"/>
          <w:i/>
          <w:iCs/>
        </w:rPr>
        <w:sectPr w:rsidR="0044419F" w:rsidSect="0044419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617DA8" w14:textId="77777777" w:rsidR="00BC6B15" w:rsidRDefault="00BC6B15" w:rsidP="00BC6B15">
      <w:pPr>
        <w:rPr>
          <w:ins w:id="197" w:author="Santarelli, Michael D" w:date="2025-05-07T11:18:00Z" w16du:dateUtc="2025-05-07T16:18:00Z"/>
        </w:rPr>
      </w:pPr>
      <w:ins w:id="198" w:author="Santarelli, Michael D" w:date="2025-05-07T11:18:00Z" w16du:dateUtc="2025-05-07T16:18:00Z">
        <w:r>
          <w:rPr>
            <w:rFonts w:eastAsiaTheme="minorEastAsia"/>
            <w:i/>
            <w:iCs/>
          </w:rPr>
          <w:t>M</w:t>
        </w:r>
        <w:r w:rsidRPr="00AB3514">
          <w:rPr>
            <w:rFonts w:eastAsiaTheme="minorEastAsia"/>
            <w:i/>
            <w:iCs/>
          </w:rPr>
          <w:t>ulti-regression analysis was performed on the 6 variables of interest in relation to the presence of a septic event</w:t>
        </w:r>
        <w:r>
          <w:rPr>
            <w:rFonts w:eastAsiaTheme="minorEastAsia"/>
            <w:i/>
            <w:iCs/>
          </w:rPr>
          <w:t xml:space="preserve"> in those patients will no missing data (n=115 patients)</w:t>
        </w:r>
        <w:r w:rsidRPr="00AB3514">
          <w:rPr>
            <w:rFonts w:eastAsiaTheme="minorEastAsia"/>
            <w:i/>
            <w:iCs/>
          </w:rPr>
          <w:t xml:space="preserve">. </w:t>
        </w:r>
      </w:ins>
    </w:p>
    <w:p w14:paraId="278603E9" w14:textId="77777777" w:rsidR="001244A0" w:rsidRDefault="001244A0"/>
    <w:p w14:paraId="43244DB8" w14:textId="77777777" w:rsidR="001244A0" w:rsidRDefault="001244A0"/>
    <w:p w14:paraId="6D5ABD39" w14:textId="77777777" w:rsidR="001244A0" w:rsidRDefault="001244A0"/>
    <w:sectPr w:rsidR="001244A0" w:rsidSect="001244A0">
      <w:type w:val="continuous"/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788BB" w14:textId="77777777" w:rsidR="002B7AED" w:rsidRDefault="002B7AED" w:rsidP="009A0391">
      <w:pPr>
        <w:spacing w:after="0" w:line="240" w:lineRule="auto"/>
      </w:pPr>
      <w:r>
        <w:separator/>
      </w:r>
    </w:p>
  </w:endnote>
  <w:endnote w:type="continuationSeparator" w:id="0">
    <w:p w14:paraId="5D339788" w14:textId="77777777" w:rsidR="002B7AED" w:rsidRDefault="002B7AED" w:rsidP="009A0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0CCA1" w14:textId="77777777" w:rsidR="002B7AED" w:rsidRDefault="002B7AED" w:rsidP="009A0391">
      <w:pPr>
        <w:spacing w:after="0" w:line="240" w:lineRule="auto"/>
      </w:pPr>
      <w:r>
        <w:separator/>
      </w:r>
    </w:p>
  </w:footnote>
  <w:footnote w:type="continuationSeparator" w:id="0">
    <w:p w14:paraId="4511909B" w14:textId="77777777" w:rsidR="002B7AED" w:rsidRDefault="002B7AED" w:rsidP="009A03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58961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00CE62" w14:textId="7CE3E47F" w:rsidR="009A0391" w:rsidRDefault="009A03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6B88C" w14:textId="77777777" w:rsidR="009A0391" w:rsidRDefault="009A03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84F15"/>
    <w:multiLevelType w:val="hybridMultilevel"/>
    <w:tmpl w:val="93245A88"/>
    <w:lvl w:ilvl="0" w:tplc="1ADE1D98">
      <w:start w:val="12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169419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ntarelli, Michael D">
    <w15:presenceInfo w15:providerId="AD" w15:userId="S::michael.santarelli@vumc.org::c1ff2277-548e-4e11-8fcb-2390ade4bf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6522"/>
    <w:rsid w:val="000409AF"/>
    <w:rsid w:val="00073511"/>
    <w:rsid w:val="000A1B2A"/>
    <w:rsid w:val="001244A0"/>
    <w:rsid w:val="00127913"/>
    <w:rsid w:val="001566E3"/>
    <w:rsid w:val="001901D0"/>
    <w:rsid w:val="00192317"/>
    <w:rsid w:val="001965FA"/>
    <w:rsid w:val="00197175"/>
    <w:rsid w:val="002B7AED"/>
    <w:rsid w:val="002C3D7B"/>
    <w:rsid w:val="003011C1"/>
    <w:rsid w:val="0031048B"/>
    <w:rsid w:val="00320C5D"/>
    <w:rsid w:val="003324C0"/>
    <w:rsid w:val="00332EF3"/>
    <w:rsid w:val="00350C83"/>
    <w:rsid w:val="003A4FF7"/>
    <w:rsid w:val="003B089D"/>
    <w:rsid w:val="003C43C1"/>
    <w:rsid w:val="004018D1"/>
    <w:rsid w:val="004163F3"/>
    <w:rsid w:val="0044419F"/>
    <w:rsid w:val="00462B0B"/>
    <w:rsid w:val="004E0B4A"/>
    <w:rsid w:val="005145B2"/>
    <w:rsid w:val="00525943"/>
    <w:rsid w:val="00563DA6"/>
    <w:rsid w:val="005A6B00"/>
    <w:rsid w:val="005B1FF9"/>
    <w:rsid w:val="005B7E4B"/>
    <w:rsid w:val="005C4823"/>
    <w:rsid w:val="005C4B57"/>
    <w:rsid w:val="005D483B"/>
    <w:rsid w:val="006270F6"/>
    <w:rsid w:val="006456DE"/>
    <w:rsid w:val="006905CD"/>
    <w:rsid w:val="006B12B4"/>
    <w:rsid w:val="006C2C60"/>
    <w:rsid w:val="006E19D8"/>
    <w:rsid w:val="006E6E64"/>
    <w:rsid w:val="00707980"/>
    <w:rsid w:val="0078081B"/>
    <w:rsid w:val="00791808"/>
    <w:rsid w:val="007B533B"/>
    <w:rsid w:val="007D2C2F"/>
    <w:rsid w:val="00861744"/>
    <w:rsid w:val="008730D1"/>
    <w:rsid w:val="008933D0"/>
    <w:rsid w:val="008E3489"/>
    <w:rsid w:val="008F33D8"/>
    <w:rsid w:val="00914A2A"/>
    <w:rsid w:val="00950F90"/>
    <w:rsid w:val="009651C8"/>
    <w:rsid w:val="009657BA"/>
    <w:rsid w:val="00985057"/>
    <w:rsid w:val="009A0391"/>
    <w:rsid w:val="009A6526"/>
    <w:rsid w:val="009A7261"/>
    <w:rsid w:val="009D46EC"/>
    <w:rsid w:val="00A06D69"/>
    <w:rsid w:val="00A51ECA"/>
    <w:rsid w:val="00A561F1"/>
    <w:rsid w:val="00A65952"/>
    <w:rsid w:val="00A7099D"/>
    <w:rsid w:val="00A84BC0"/>
    <w:rsid w:val="00AA6FBA"/>
    <w:rsid w:val="00B375FB"/>
    <w:rsid w:val="00B47DBC"/>
    <w:rsid w:val="00B917A4"/>
    <w:rsid w:val="00BB28D5"/>
    <w:rsid w:val="00BC398E"/>
    <w:rsid w:val="00BC5045"/>
    <w:rsid w:val="00BC6B15"/>
    <w:rsid w:val="00BE20F8"/>
    <w:rsid w:val="00BF6ED4"/>
    <w:rsid w:val="00C53F12"/>
    <w:rsid w:val="00C72543"/>
    <w:rsid w:val="00C84DA5"/>
    <w:rsid w:val="00C863C3"/>
    <w:rsid w:val="00CD4BB7"/>
    <w:rsid w:val="00CD6CA3"/>
    <w:rsid w:val="00CE246C"/>
    <w:rsid w:val="00D40BFF"/>
    <w:rsid w:val="00D46744"/>
    <w:rsid w:val="00D6759B"/>
    <w:rsid w:val="00D87D25"/>
    <w:rsid w:val="00DE3B1A"/>
    <w:rsid w:val="00DF5A05"/>
    <w:rsid w:val="00E36A24"/>
    <w:rsid w:val="00E5014C"/>
    <w:rsid w:val="00E853C8"/>
    <w:rsid w:val="00E95066"/>
    <w:rsid w:val="00E97A62"/>
    <w:rsid w:val="00EA6522"/>
    <w:rsid w:val="00EB4F82"/>
    <w:rsid w:val="00EB5FBF"/>
    <w:rsid w:val="00EC7181"/>
    <w:rsid w:val="00EE5B85"/>
    <w:rsid w:val="00F12FA7"/>
    <w:rsid w:val="00F435CF"/>
    <w:rsid w:val="00F64995"/>
    <w:rsid w:val="00F71E2C"/>
    <w:rsid w:val="00F74C05"/>
    <w:rsid w:val="00F75017"/>
    <w:rsid w:val="00F766BE"/>
    <w:rsid w:val="00F767E1"/>
    <w:rsid w:val="00F76B59"/>
    <w:rsid w:val="00FA1DCD"/>
    <w:rsid w:val="00FA6C52"/>
    <w:rsid w:val="00FC2036"/>
    <w:rsid w:val="00FE1D82"/>
    <w:rsid w:val="00FE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0B47"/>
  <w15:docId w15:val="{EBB3058D-0B46-457B-AED9-1F12063C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5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5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5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5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5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5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5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5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5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5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5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03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391"/>
  </w:style>
  <w:style w:type="paragraph" w:styleId="Footer">
    <w:name w:val="footer"/>
    <w:basedOn w:val="Normal"/>
    <w:link w:val="FooterChar"/>
    <w:uiPriority w:val="99"/>
    <w:unhideWhenUsed/>
    <w:rsid w:val="009A03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391"/>
  </w:style>
  <w:style w:type="paragraph" w:styleId="NormalWeb">
    <w:name w:val="Normal (Web)"/>
    <w:basedOn w:val="Normal"/>
    <w:uiPriority w:val="99"/>
    <w:semiHidden/>
    <w:unhideWhenUsed/>
    <w:rsid w:val="003A4FF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441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34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13</TotalTime>
  <Pages>17</Pages>
  <Words>2939</Words>
  <Characters>1675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relli, Michael Dominic</dc:creator>
  <cp:keywords/>
  <dc:description/>
  <cp:lastModifiedBy>Santarelli, Michael D</cp:lastModifiedBy>
  <cp:revision>100</cp:revision>
  <dcterms:created xsi:type="dcterms:W3CDTF">2024-06-25T15:30:00Z</dcterms:created>
  <dcterms:modified xsi:type="dcterms:W3CDTF">2025-05-1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7-15T14:26:3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aae66f0-803f-481b-89d4-909a40154a6d</vt:lpwstr>
  </property>
  <property fmtid="{D5CDD505-2E9C-101B-9397-08002B2CF9AE}" pid="8" name="MSIP_Label_792c8cef-6f2b-4af1-b4ac-d815ff795cd6_ContentBits">
    <vt:lpwstr>0</vt:lpwstr>
  </property>
</Properties>
</file>